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F712BA" w14:textId="2D6E0670" w:rsidR="000126C1" w:rsidRDefault="000126C1" w:rsidP="000126C1">
      <w:pPr>
        <w:pStyle w:val="Heading1"/>
      </w:pPr>
      <w:r>
        <w:t>Composition of culture medium</w:t>
      </w:r>
    </w:p>
    <w:p w14:paraId="5F96437C" w14:textId="637E07FC" w:rsidR="000126C1" w:rsidRDefault="00FD305E" w:rsidP="000126C1">
      <w:pPr>
        <w:pStyle w:val="Heading2"/>
      </w:pPr>
      <w:proofErr w:type="spellStart"/>
      <w:r>
        <w:t>HiPSC</w:t>
      </w:r>
      <w:proofErr w:type="spellEnd"/>
      <w:r>
        <w:t xml:space="preserve"> m</w:t>
      </w:r>
      <w:r w:rsidR="000126C1" w:rsidRPr="00D75B73">
        <w:t>edium</w:t>
      </w:r>
      <w:r>
        <w:t>, also used for conditioning by</w:t>
      </w:r>
      <w:r w:rsidR="000126C1" w:rsidRPr="00D75B73">
        <w:t xml:space="preserve"> mouse embryonic fibroblasts (</w:t>
      </w:r>
      <w:r>
        <w:t xml:space="preserve">conditioned medium, </w:t>
      </w:r>
      <w:r w:rsidR="000126C1" w:rsidRPr="00D75B73">
        <w:t>C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1134"/>
        <w:gridCol w:w="3292"/>
      </w:tblGrid>
      <w:tr w:rsidR="000126C1" w:rsidRPr="00AF2839" w14:paraId="1F616DCB" w14:textId="77777777" w:rsidTr="009F27D3">
        <w:tc>
          <w:tcPr>
            <w:tcW w:w="4786" w:type="dxa"/>
          </w:tcPr>
          <w:p w14:paraId="22A7C4B0" w14:textId="77777777" w:rsidR="000126C1" w:rsidRPr="00AF2839" w:rsidRDefault="000126C1" w:rsidP="009F27D3">
            <w:proofErr w:type="spellStart"/>
            <w:r w:rsidRPr="00AF2839">
              <w:t>KnockOut</w:t>
            </w:r>
            <w:proofErr w:type="spellEnd"/>
            <w:r w:rsidRPr="00AF2839">
              <w:sym w:font="Symbol" w:char="F0D4"/>
            </w:r>
            <w:r w:rsidRPr="00AF2839">
              <w:t xml:space="preserve"> DMEM/F-12 (1X)</w:t>
            </w:r>
          </w:p>
        </w:tc>
        <w:tc>
          <w:tcPr>
            <w:tcW w:w="1134" w:type="dxa"/>
          </w:tcPr>
          <w:p w14:paraId="19316935" w14:textId="77777777" w:rsidR="000126C1" w:rsidRPr="00AF2839" w:rsidRDefault="000126C1" w:rsidP="009F27D3">
            <w:r w:rsidRPr="00AF2839">
              <w:t>400 ml</w:t>
            </w:r>
          </w:p>
        </w:tc>
        <w:tc>
          <w:tcPr>
            <w:tcW w:w="3292" w:type="dxa"/>
          </w:tcPr>
          <w:p w14:paraId="179DE4DB" w14:textId="77777777" w:rsidR="000126C1" w:rsidRPr="00AF2839" w:rsidRDefault="000126C1" w:rsidP="009F27D3">
            <w:proofErr w:type="spellStart"/>
            <w:r w:rsidRPr="00AF2839">
              <w:t>Gibco</w:t>
            </w:r>
            <w:proofErr w:type="spellEnd"/>
            <w:r>
              <w:t>, Carlsbad, US</w:t>
            </w:r>
          </w:p>
        </w:tc>
      </w:tr>
      <w:tr w:rsidR="000126C1" w:rsidRPr="00AF2839" w14:paraId="134F6700" w14:textId="77777777" w:rsidTr="009F27D3">
        <w:tc>
          <w:tcPr>
            <w:tcW w:w="4786" w:type="dxa"/>
          </w:tcPr>
          <w:p w14:paraId="77BDBC1D" w14:textId="77777777" w:rsidR="000126C1" w:rsidRPr="00AF2839" w:rsidRDefault="000126C1" w:rsidP="009F27D3">
            <w:proofErr w:type="spellStart"/>
            <w:r w:rsidRPr="00AF2839">
              <w:t>KnockOut</w:t>
            </w:r>
            <w:proofErr w:type="spellEnd"/>
            <w:r w:rsidRPr="00AF2839">
              <w:sym w:font="Symbol" w:char="F0D4"/>
            </w:r>
            <w:r w:rsidRPr="00AF2839">
              <w:t xml:space="preserve"> Serum Replacement</w:t>
            </w:r>
          </w:p>
        </w:tc>
        <w:tc>
          <w:tcPr>
            <w:tcW w:w="1134" w:type="dxa"/>
          </w:tcPr>
          <w:p w14:paraId="44E6ADA7" w14:textId="77777777" w:rsidR="000126C1" w:rsidRPr="00AF2839" w:rsidRDefault="000126C1" w:rsidP="009F27D3">
            <w:r w:rsidRPr="00AF2839">
              <w:t>100 ml</w:t>
            </w:r>
          </w:p>
        </w:tc>
        <w:tc>
          <w:tcPr>
            <w:tcW w:w="3292" w:type="dxa"/>
          </w:tcPr>
          <w:p w14:paraId="60A0C917" w14:textId="77777777" w:rsidR="000126C1" w:rsidRDefault="000126C1" w:rsidP="009F27D3">
            <w:proofErr w:type="spellStart"/>
            <w:r w:rsidRPr="00191732">
              <w:t>Gibco</w:t>
            </w:r>
            <w:proofErr w:type="spellEnd"/>
            <w:r w:rsidRPr="00191732">
              <w:t>, Carlsbad, US</w:t>
            </w:r>
          </w:p>
        </w:tc>
      </w:tr>
      <w:tr w:rsidR="000126C1" w:rsidRPr="00AF2839" w14:paraId="45D586F9" w14:textId="77777777" w:rsidTr="009F27D3">
        <w:tc>
          <w:tcPr>
            <w:tcW w:w="4786" w:type="dxa"/>
          </w:tcPr>
          <w:p w14:paraId="682F3733" w14:textId="77777777" w:rsidR="000126C1" w:rsidRPr="00AF2839" w:rsidRDefault="000126C1" w:rsidP="009F27D3">
            <w:r w:rsidRPr="00AF2839">
              <w:t>HEPES buffer 1M</w:t>
            </w:r>
          </w:p>
        </w:tc>
        <w:tc>
          <w:tcPr>
            <w:tcW w:w="1134" w:type="dxa"/>
          </w:tcPr>
          <w:p w14:paraId="76659550" w14:textId="77777777" w:rsidR="000126C1" w:rsidRPr="00AF2839" w:rsidRDefault="000126C1" w:rsidP="009F27D3">
            <w:r w:rsidRPr="00AF2839">
              <w:t>7,5 ml</w:t>
            </w:r>
          </w:p>
        </w:tc>
        <w:tc>
          <w:tcPr>
            <w:tcW w:w="3292" w:type="dxa"/>
          </w:tcPr>
          <w:p w14:paraId="321E0C95" w14:textId="77777777" w:rsidR="000126C1" w:rsidRDefault="000126C1" w:rsidP="009F27D3">
            <w:proofErr w:type="spellStart"/>
            <w:r w:rsidRPr="00191732">
              <w:t>Gibco</w:t>
            </w:r>
            <w:proofErr w:type="spellEnd"/>
            <w:r w:rsidRPr="00191732">
              <w:t>, Carlsbad, US</w:t>
            </w:r>
          </w:p>
        </w:tc>
      </w:tr>
      <w:tr w:rsidR="000126C1" w:rsidRPr="00AF2839" w14:paraId="000B1369" w14:textId="77777777" w:rsidTr="009F27D3">
        <w:tc>
          <w:tcPr>
            <w:tcW w:w="4786" w:type="dxa"/>
          </w:tcPr>
          <w:p w14:paraId="2BA7C5F1" w14:textId="349E4552" w:rsidR="000126C1" w:rsidRPr="00AF2839" w:rsidRDefault="000126C1" w:rsidP="009F27D3">
            <w:r w:rsidRPr="00AF2839">
              <w:t>L-Glutamin</w:t>
            </w:r>
            <w:r>
              <w:t>e 200 </w:t>
            </w:r>
            <w:proofErr w:type="spellStart"/>
            <w:r>
              <w:t>mM</w:t>
            </w:r>
            <w:proofErr w:type="spellEnd"/>
          </w:p>
        </w:tc>
        <w:tc>
          <w:tcPr>
            <w:tcW w:w="1134" w:type="dxa"/>
          </w:tcPr>
          <w:p w14:paraId="5E616CF7" w14:textId="77777777" w:rsidR="000126C1" w:rsidRPr="00AF2839" w:rsidRDefault="000126C1" w:rsidP="009F27D3">
            <w:r w:rsidRPr="00AF2839">
              <w:t>5 ml</w:t>
            </w:r>
          </w:p>
        </w:tc>
        <w:tc>
          <w:tcPr>
            <w:tcW w:w="3292" w:type="dxa"/>
          </w:tcPr>
          <w:p w14:paraId="5A9E2555" w14:textId="77777777" w:rsidR="000126C1" w:rsidRDefault="000126C1" w:rsidP="009F27D3">
            <w:proofErr w:type="spellStart"/>
            <w:r w:rsidRPr="00191732">
              <w:t>Gibco</w:t>
            </w:r>
            <w:proofErr w:type="spellEnd"/>
            <w:r w:rsidRPr="00191732">
              <w:t>, Carlsbad, US</w:t>
            </w:r>
          </w:p>
        </w:tc>
      </w:tr>
      <w:tr w:rsidR="000126C1" w:rsidRPr="00AF2839" w14:paraId="387F09F2" w14:textId="77777777" w:rsidTr="009F27D3">
        <w:tc>
          <w:tcPr>
            <w:tcW w:w="4786" w:type="dxa"/>
          </w:tcPr>
          <w:p w14:paraId="43F45B57" w14:textId="77777777" w:rsidR="000126C1" w:rsidRPr="00AF2839" w:rsidRDefault="000126C1" w:rsidP="009F27D3">
            <w:r w:rsidRPr="00AF2839">
              <w:t>MEM NEAA 100x</w:t>
            </w:r>
          </w:p>
        </w:tc>
        <w:tc>
          <w:tcPr>
            <w:tcW w:w="1134" w:type="dxa"/>
          </w:tcPr>
          <w:p w14:paraId="1060FB4A" w14:textId="77777777" w:rsidR="000126C1" w:rsidRPr="00AF2839" w:rsidRDefault="000126C1" w:rsidP="009F27D3">
            <w:r w:rsidRPr="00AF2839">
              <w:t>5 ml</w:t>
            </w:r>
          </w:p>
        </w:tc>
        <w:tc>
          <w:tcPr>
            <w:tcW w:w="3292" w:type="dxa"/>
          </w:tcPr>
          <w:p w14:paraId="73950F76" w14:textId="77777777" w:rsidR="000126C1" w:rsidRDefault="000126C1" w:rsidP="009F27D3">
            <w:proofErr w:type="spellStart"/>
            <w:r w:rsidRPr="00191732">
              <w:t>Gibco</w:t>
            </w:r>
            <w:proofErr w:type="spellEnd"/>
            <w:r w:rsidRPr="00191732">
              <w:t>, Carlsbad, US</w:t>
            </w:r>
          </w:p>
        </w:tc>
      </w:tr>
      <w:tr w:rsidR="000126C1" w:rsidRPr="00AF2839" w14:paraId="0F11C8C8" w14:textId="77777777" w:rsidTr="009F27D3">
        <w:tc>
          <w:tcPr>
            <w:tcW w:w="4786" w:type="dxa"/>
          </w:tcPr>
          <w:p w14:paraId="7CAD47ED" w14:textId="77777777" w:rsidR="000126C1" w:rsidRPr="00AF2839" w:rsidRDefault="000126C1" w:rsidP="009F27D3">
            <w:r w:rsidRPr="00AF2839">
              <w:t xml:space="preserve">2-Mercaptoethanol 50 </w:t>
            </w:r>
            <w:proofErr w:type="spellStart"/>
            <w:r w:rsidRPr="00AF2839">
              <w:t>mM</w:t>
            </w:r>
            <w:proofErr w:type="spellEnd"/>
          </w:p>
        </w:tc>
        <w:tc>
          <w:tcPr>
            <w:tcW w:w="1134" w:type="dxa"/>
          </w:tcPr>
          <w:p w14:paraId="1EAD4616" w14:textId="77777777" w:rsidR="000126C1" w:rsidRPr="00AF2839" w:rsidRDefault="000126C1" w:rsidP="009F27D3">
            <w:r w:rsidRPr="00AF2839">
              <w:t>1 ml</w:t>
            </w:r>
          </w:p>
        </w:tc>
        <w:tc>
          <w:tcPr>
            <w:tcW w:w="3292" w:type="dxa"/>
          </w:tcPr>
          <w:p w14:paraId="78667E8C" w14:textId="77777777" w:rsidR="000126C1" w:rsidRDefault="000126C1" w:rsidP="009F27D3">
            <w:proofErr w:type="spellStart"/>
            <w:r w:rsidRPr="00191732">
              <w:t>Gibco</w:t>
            </w:r>
            <w:proofErr w:type="spellEnd"/>
            <w:r w:rsidRPr="00191732">
              <w:t>, Carlsbad, US</w:t>
            </w:r>
          </w:p>
        </w:tc>
      </w:tr>
    </w:tbl>
    <w:p w14:paraId="38506750" w14:textId="77777777" w:rsidR="000126C1" w:rsidRDefault="000126C1" w:rsidP="00957C04">
      <w:pPr>
        <w:pStyle w:val="Heading2"/>
      </w:pPr>
      <w:r w:rsidRPr="00D75B73">
        <w:t>Knock-out serum replacement (KSR) med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1134"/>
        <w:gridCol w:w="3292"/>
      </w:tblGrid>
      <w:tr w:rsidR="000126C1" w:rsidRPr="00AF2839" w14:paraId="51DCEACA" w14:textId="77777777" w:rsidTr="009F27D3">
        <w:tc>
          <w:tcPr>
            <w:tcW w:w="4786" w:type="dxa"/>
          </w:tcPr>
          <w:p w14:paraId="7F984CEA" w14:textId="77777777" w:rsidR="000126C1" w:rsidRPr="00AF2839" w:rsidRDefault="000126C1" w:rsidP="009F27D3">
            <w:proofErr w:type="spellStart"/>
            <w:r w:rsidRPr="00AF2839">
              <w:t>KnockOut</w:t>
            </w:r>
            <w:proofErr w:type="spellEnd"/>
            <w:r w:rsidRPr="00AF2839">
              <w:sym w:font="Symbol" w:char="F0D4"/>
            </w:r>
            <w:r w:rsidRPr="00AF2839">
              <w:t xml:space="preserve"> DMEM/F-12 (1X)</w:t>
            </w:r>
          </w:p>
        </w:tc>
        <w:tc>
          <w:tcPr>
            <w:tcW w:w="1134" w:type="dxa"/>
          </w:tcPr>
          <w:p w14:paraId="10CB9995" w14:textId="77777777" w:rsidR="000126C1" w:rsidRPr="00AF2839" w:rsidRDefault="000126C1" w:rsidP="009F27D3">
            <w:r w:rsidRPr="00AF2839">
              <w:t>425 ml</w:t>
            </w:r>
          </w:p>
        </w:tc>
        <w:tc>
          <w:tcPr>
            <w:tcW w:w="3292" w:type="dxa"/>
          </w:tcPr>
          <w:p w14:paraId="6DCFA43F" w14:textId="77777777" w:rsidR="000126C1" w:rsidRDefault="000126C1" w:rsidP="009F27D3">
            <w:proofErr w:type="spellStart"/>
            <w:r w:rsidRPr="007C7810">
              <w:t>Gibco</w:t>
            </w:r>
            <w:proofErr w:type="spellEnd"/>
            <w:r w:rsidRPr="007C7810">
              <w:t>, Carlsbad, US</w:t>
            </w:r>
          </w:p>
        </w:tc>
      </w:tr>
      <w:tr w:rsidR="000126C1" w:rsidRPr="00AF2839" w14:paraId="22AA6CF6" w14:textId="77777777" w:rsidTr="009F27D3">
        <w:tc>
          <w:tcPr>
            <w:tcW w:w="4786" w:type="dxa"/>
          </w:tcPr>
          <w:p w14:paraId="2328226C" w14:textId="77777777" w:rsidR="000126C1" w:rsidRPr="00AF2839" w:rsidRDefault="000126C1" w:rsidP="009F27D3">
            <w:proofErr w:type="spellStart"/>
            <w:r w:rsidRPr="00AF2839">
              <w:t>KnockOut</w:t>
            </w:r>
            <w:proofErr w:type="spellEnd"/>
            <w:r w:rsidRPr="00AF2839">
              <w:sym w:font="Symbol" w:char="F0D4"/>
            </w:r>
            <w:r w:rsidRPr="00AF2839">
              <w:t xml:space="preserve"> Serum Replacement</w:t>
            </w:r>
          </w:p>
        </w:tc>
        <w:tc>
          <w:tcPr>
            <w:tcW w:w="1134" w:type="dxa"/>
          </w:tcPr>
          <w:p w14:paraId="55BD574F" w14:textId="77777777" w:rsidR="000126C1" w:rsidRPr="00AF2839" w:rsidRDefault="000126C1" w:rsidP="009F27D3">
            <w:r w:rsidRPr="00AF2839">
              <w:t>75 ml</w:t>
            </w:r>
          </w:p>
        </w:tc>
        <w:tc>
          <w:tcPr>
            <w:tcW w:w="3292" w:type="dxa"/>
          </w:tcPr>
          <w:p w14:paraId="5BCB55E1" w14:textId="77777777" w:rsidR="000126C1" w:rsidRDefault="000126C1" w:rsidP="009F27D3">
            <w:proofErr w:type="spellStart"/>
            <w:r w:rsidRPr="007C7810">
              <w:t>Gibco</w:t>
            </w:r>
            <w:proofErr w:type="spellEnd"/>
            <w:r w:rsidRPr="007C7810">
              <w:t>, Carlsbad, US</w:t>
            </w:r>
          </w:p>
        </w:tc>
      </w:tr>
      <w:tr w:rsidR="000126C1" w:rsidRPr="00AF2839" w14:paraId="0CFC0CAC" w14:textId="77777777" w:rsidTr="009F27D3">
        <w:tc>
          <w:tcPr>
            <w:tcW w:w="4786" w:type="dxa"/>
          </w:tcPr>
          <w:p w14:paraId="7F22D322" w14:textId="081A49EB" w:rsidR="000126C1" w:rsidRPr="00AF2839" w:rsidRDefault="000126C1" w:rsidP="000126C1">
            <w:r w:rsidRPr="00AF2839">
              <w:t>L-Glutamin</w:t>
            </w:r>
            <w:r>
              <w:t>e 200 </w:t>
            </w:r>
            <w:proofErr w:type="spellStart"/>
            <w:r>
              <w:t>mM</w:t>
            </w:r>
            <w:proofErr w:type="spellEnd"/>
          </w:p>
        </w:tc>
        <w:tc>
          <w:tcPr>
            <w:tcW w:w="1134" w:type="dxa"/>
          </w:tcPr>
          <w:p w14:paraId="760AC146" w14:textId="77777777" w:rsidR="000126C1" w:rsidRPr="00AF2839" w:rsidRDefault="000126C1" w:rsidP="009F27D3">
            <w:r w:rsidRPr="00AF2839">
              <w:t>5 ml</w:t>
            </w:r>
          </w:p>
        </w:tc>
        <w:tc>
          <w:tcPr>
            <w:tcW w:w="3292" w:type="dxa"/>
          </w:tcPr>
          <w:p w14:paraId="15A59970" w14:textId="77777777" w:rsidR="000126C1" w:rsidRDefault="000126C1" w:rsidP="009F27D3">
            <w:proofErr w:type="spellStart"/>
            <w:r w:rsidRPr="007C7810">
              <w:t>Gibco</w:t>
            </w:r>
            <w:proofErr w:type="spellEnd"/>
            <w:r w:rsidRPr="007C7810">
              <w:t>, Carlsbad, US</w:t>
            </w:r>
          </w:p>
        </w:tc>
      </w:tr>
      <w:tr w:rsidR="000126C1" w:rsidRPr="00AF2839" w14:paraId="4193BDD9" w14:textId="77777777" w:rsidTr="009F27D3">
        <w:tc>
          <w:tcPr>
            <w:tcW w:w="4786" w:type="dxa"/>
          </w:tcPr>
          <w:p w14:paraId="3C7ED1B1" w14:textId="77777777" w:rsidR="000126C1" w:rsidRPr="00AF2839" w:rsidRDefault="000126C1" w:rsidP="009F27D3">
            <w:r w:rsidRPr="00AF2839">
              <w:t>MEM NEAA 100x</w:t>
            </w:r>
          </w:p>
        </w:tc>
        <w:tc>
          <w:tcPr>
            <w:tcW w:w="1134" w:type="dxa"/>
          </w:tcPr>
          <w:p w14:paraId="683F3769" w14:textId="77777777" w:rsidR="000126C1" w:rsidRPr="00AF2839" w:rsidRDefault="000126C1" w:rsidP="009F27D3">
            <w:r w:rsidRPr="00AF2839">
              <w:t>5 ml</w:t>
            </w:r>
          </w:p>
        </w:tc>
        <w:tc>
          <w:tcPr>
            <w:tcW w:w="3292" w:type="dxa"/>
          </w:tcPr>
          <w:p w14:paraId="5C3D9541" w14:textId="77777777" w:rsidR="000126C1" w:rsidRDefault="000126C1" w:rsidP="009F27D3">
            <w:proofErr w:type="spellStart"/>
            <w:r w:rsidRPr="007C7810">
              <w:t>Gibco</w:t>
            </w:r>
            <w:proofErr w:type="spellEnd"/>
            <w:r w:rsidRPr="007C7810">
              <w:t>, Carlsbad, US</w:t>
            </w:r>
          </w:p>
        </w:tc>
      </w:tr>
      <w:tr w:rsidR="000126C1" w:rsidRPr="00AF2839" w14:paraId="1EE123F9" w14:textId="77777777" w:rsidTr="009F27D3">
        <w:tc>
          <w:tcPr>
            <w:tcW w:w="4786" w:type="dxa"/>
          </w:tcPr>
          <w:p w14:paraId="5BE70280" w14:textId="78C371BF" w:rsidR="000126C1" w:rsidRPr="00AF2839" w:rsidRDefault="000126C1" w:rsidP="009F27D3">
            <w:r>
              <w:t>Pen/</w:t>
            </w:r>
            <w:r w:rsidRPr="00AF2839">
              <w:t>Strep</w:t>
            </w:r>
          </w:p>
        </w:tc>
        <w:tc>
          <w:tcPr>
            <w:tcW w:w="1134" w:type="dxa"/>
          </w:tcPr>
          <w:p w14:paraId="4857CC14" w14:textId="77777777" w:rsidR="000126C1" w:rsidRPr="00AF2839" w:rsidRDefault="000126C1" w:rsidP="009F27D3">
            <w:r w:rsidRPr="00AF2839">
              <w:t>5 ml</w:t>
            </w:r>
          </w:p>
        </w:tc>
        <w:tc>
          <w:tcPr>
            <w:tcW w:w="3292" w:type="dxa"/>
          </w:tcPr>
          <w:p w14:paraId="6B3D0476" w14:textId="77777777" w:rsidR="000126C1" w:rsidRDefault="000126C1" w:rsidP="009F27D3">
            <w:proofErr w:type="spellStart"/>
            <w:r w:rsidRPr="007C7810">
              <w:t>Gibco</w:t>
            </w:r>
            <w:proofErr w:type="spellEnd"/>
            <w:r w:rsidRPr="007C7810">
              <w:t>, Carlsbad, US</w:t>
            </w:r>
          </w:p>
        </w:tc>
      </w:tr>
      <w:tr w:rsidR="000126C1" w:rsidRPr="00AF2839" w14:paraId="59549719" w14:textId="77777777" w:rsidTr="009F27D3">
        <w:tc>
          <w:tcPr>
            <w:tcW w:w="4786" w:type="dxa"/>
          </w:tcPr>
          <w:p w14:paraId="3E2DB9BC" w14:textId="77777777" w:rsidR="000126C1" w:rsidRPr="00AF2839" w:rsidRDefault="000126C1" w:rsidP="009F27D3">
            <w:r w:rsidRPr="00AF2839">
              <w:t xml:space="preserve">2-Mercaptoethanol 50 </w:t>
            </w:r>
            <w:proofErr w:type="spellStart"/>
            <w:r w:rsidRPr="00AF2839">
              <w:t>mM</w:t>
            </w:r>
            <w:proofErr w:type="spellEnd"/>
          </w:p>
        </w:tc>
        <w:tc>
          <w:tcPr>
            <w:tcW w:w="1134" w:type="dxa"/>
          </w:tcPr>
          <w:p w14:paraId="7B3B3690" w14:textId="77777777" w:rsidR="000126C1" w:rsidRPr="00AF2839" w:rsidRDefault="000126C1" w:rsidP="009F27D3">
            <w:r w:rsidRPr="00AF2839">
              <w:t>1 ml</w:t>
            </w:r>
          </w:p>
        </w:tc>
        <w:tc>
          <w:tcPr>
            <w:tcW w:w="3292" w:type="dxa"/>
          </w:tcPr>
          <w:p w14:paraId="29A92747" w14:textId="77777777" w:rsidR="000126C1" w:rsidRDefault="000126C1" w:rsidP="009F27D3">
            <w:proofErr w:type="spellStart"/>
            <w:r w:rsidRPr="007C7810">
              <w:t>Gibco</w:t>
            </w:r>
            <w:proofErr w:type="spellEnd"/>
            <w:r w:rsidRPr="007C7810">
              <w:t>, Carlsbad, US</w:t>
            </w:r>
          </w:p>
        </w:tc>
      </w:tr>
      <w:tr w:rsidR="000126C1" w:rsidRPr="00AF2839" w14:paraId="24864C9D" w14:textId="77777777" w:rsidTr="009F27D3">
        <w:tc>
          <w:tcPr>
            <w:tcW w:w="4786" w:type="dxa"/>
          </w:tcPr>
          <w:p w14:paraId="1D357ECA" w14:textId="77777777" w:rsidR="000126C1" w:rsidRPr="00AF2839" w:rsidRDefault="000126C1" w:rsidP="009F27D3">
            <w:proofErr w:type="spellStart"/>
            <w:r w:rsidRPr="00AF2839">
              <w:t>Fungizone</w:t>
            </w:r>
            <w:proofErr w:type="spellEnd"/>
          </w:p>
        </w:tc>
        <w:tc>
          <w:tcPr>
            <w:tcW w:w="1134" w:type="dxa"/>
          </w:tcPr>
          <w:p w14:paraId="284DC3A8" w14:textId="77777777" w:rsidR="000126C1" w:rsidRPr="00AF2839" w:rsidRDefault="000126C1" w:rsidP="009F27D3">
            <w:r w:rsidRPr="00AF2839">
              <w:t>500 µl</w:t>
            </w:r>
          </w:p>
        </w:tc>
        <w:tc>
          <w:tcPr>
            <w:tcW w:w="3292" w:type="dxa"/>
          </w:tcPr>
          <w:p w14:paraId="4A57C751" w14:textId="77777777" w:rsidR="000126C1" w:rsidRPr="00AF2839" w:rsidRDefault="000126C1" w:rsidP="009F27D3">
            <w:r w:rsidRPr="00AF2839">
              <w:t>Invitrogen</w:t>
            </w:r>
            <w:r>
              <w:t>, Carlsbad, US</w:t>
            </w:r>
          </w:p>
        </w:tc>
      </w:tr>
    </w:tbl>
    <w:p w14:paraId="4F35E2E0" w14:textId="77777777" w:rsidR="000126C1" w:rsidRDefault="000126C1" w:rsidP="00957C04">
      <w:pPr>
        <w:pStyle w:val="Heading2"/>
      </w:pPr>
      <w:r w:rsidRPr="00D75B73">
        <w:t>N2B27 med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1134"/>
        <w:gridCol w:w="4281"/>
      </w:tblGrid>
      <w:tr w:rsidR="000126C1" w:rsidRPr="00AF2839" w14:paraId="1421F49C" w14:textId="77777777" w:rsidTr="00A1453A">
        <w:tc>
          <w:tcPr>
            <w:tcW w:w="4786" w:type="dxa"/>
          </w:tcPr>
          <w:p w14:paraId="614D7BEC" w14:textId="77777777" w:rsidR="000126C1" w:rsidRPr="00AF2839" w:rsidRDefault="000126C1" w:rsidP="009F27D3">
            <w:proofErr w:type="spellStart"/>
            <w:r w:rsidRPr="00AF2839">
              <w:t>Neurobasal</w:t>
            </w:r>
            <w:proofErr w:type="spellEnd"/>
            <w:r w:rsidRPr="00AF2839">
              <w:sym w:font="Symbol" w:char="F0D2"/>
            </w:r>
            <w:r w:rsidRPr="00AF2839">
              <w:t xml:space="preserve"> Medium (1X)</w:t>
            </w:r>
          </w:p>
        </w:tc>
        <w:tc>
          <w:tcPr>
            <w:tcW w:w="1134" w:type="dxa"/>
          </w:tcPr>
          <w:p w14:paraId="7497F0B0" w14:textId="77777777" w:rsidR="000126C1" w:rsidRPr="00AF2839" w:rsidRDefault="000126C1" w:rsidP="009F27D3">
            <w:r w:rsidRPr="00AF2839">
              <w:t>250 ml</w:t>
            </w:r>
          </w:p>
        </w:tc>
        <w:tc>
          <w:tcPr>
            <w:tcW w:w="4281" w:type="dxa"/>
          </w:tcPr>
          <w:p w14:paraId="03F9759F" w14:textId="77777777" w:rsidR="000126C1" w:rsidRPr="00AF2839" w:rsidRDefault="000126C1" w:rsidP="009F27D3">
            <w:r w:rsidRPr="00AF2839">
              <w:t>Life Technologies</w:t>
            </w:r>
            <w:r>
              <w:t xml:space="preserve">, </w:t>
            </w:r>
            <w:proofErr w:type="spellStart"/>
            <w:r>
              <w:t>Carslbad</w:t>
            </w:r>
            <w:proofErr w:type="spellEnd"/>
            <w:r>
              <w:t>, US</w:t>
            </w:r>
          </w:p>
        </w:tc>
      </w:tr>
      <w:tr w:rsidR="000126C1" w:rsidRPr="00AF2839" w14:paraId="56F408B1" w14:textId="77777777" w:rsidTr="00A1453A">
        <w:tc>
          <w:tcPr>
            <w:tcW w:w="4786" w:type="dxa"/>
          </w:tcPr>
          <w:p w14:paraId="75B1BFB6" w14:textId="77777777" w:rsidR="000126C1" w:rsidRPr="00AF2839" w:rsidRDefault="000126C1" w:rsidP="009F27D3">
            <w:proofErr w:type="spellStart"/>
            <w:r w:rsidRPr="00AF2839">
              <w:t>KnockOut</w:t>
            </w:r>
            <w:proofErr w:type="spellEnd"/>
            <w:r w:rsidRPr="00AF2839">
              <w:sym w:font="Symbol" w:char="F0D4"/>
            </w:r>
            <w:r w:rsidRPr="00AF2839">
              <w:t xml:space="preserve"> DMEM/F-12 (1X)</w:t>
            </w:r>
          </w:p>
        </w:tc>
        <w:tc>
          <w:tcPr>
            <w:tcW w:w="1134" w:type="dxa"/>
          </w:tcPr>
          <w:p w14:paraId="3F14AE6A" w14:textId="77777777" w:rsidR="000126C1" w:rsidRPr="00AF2839" w:rsidRDefault="000126C1" w:rsidP="009F27D3">
            <w:r w:rsidRPr="00AF2839">
              <w:t>250 ml</w:t>
            </w:r>
          </w:p>
        </w:tc>
        <w:tc>
          <w:tcPr>
            <w:tcW w:w="4281" w:type="dxa"/>
          </w:tcPr>
          <w:p w14:paraId="1773F7BF" w14:textId="77777777" w:rsidR="000126C1" w:rsidRDefault="000126C1" w:rsidP="009F27D3">
            <w:proofErr w:type="spellStart"/>
            <w:r w:rsidRPr="008C550A">
              <w:t>Gibco</w:t>
            </w:r>
            <w:proofErr w:type="spellEnd"/>
            <w:r w:rsidRPr="008C550A">
              <w:t>, Carlsbad, US</w:t>
            </w:r>
          </w:p>
        </w:tc>
      </w:tr>
      <w:tr w:rsidR="000126C1" w:rsidRPr="00AF2839" w14:paraId="6F864F8F" w14:textId="77777777" w:rsidTr="00A1453A">
        <w:tc>
          <w:tcPr>
            <w:tcW w:w="4786" w:type="dxa"/>
          </w:tcPr>
          <w:p w14:paraId="760B3966" w14:textId="307E249D" w:rsidR="000126C1" w:rsidRPr="00AF2839" w:rsidRDefault="000126C1" w:rsidP="009F27D3">
            <w:r>
              <w:t>L-Glutamine 200 µM</w:t>
            </w:r>
          </w:p>
        </w:tc>
        <w:tc>
          <w:tcPr>
            <w:tcW w:w="1134" w:type="dxa"/>
          </w:tcPr>
          <w:p w14:paraId="27A5F977" w14:textId="5817BAFC" w:rsidR="000126C1" w:rsidRPr="00AF2839" w:rsidRDefault="000126C1" w:rsidP="009F27D3">
            <w:r>
              <w:t>5 ml</w:t>
            </w:r>
          </w:p>
        </w:tc>
        <w:tc>
          <w:tcPr>
            <w:tcW w:w="4281" w:type="dxa"/>
          </w:tcPr>
          <w:p w14:paraId="25600401" w14:textId="20720656" w:rsidR="000126C1" w:rsidRPr="008C550A" w:rsidRDefault="000126C1" w:rsidP="009F27D3">
            <w:proofErr w:type="spellStart"/>
            <w:r w:rsidRPr="008C550A">
              <w:t>Gibco</w:t>
            </w:r>
            <w:proofErr w:type="spellEnd"/>
            <w:r w:rsidRPr="008C550A">
              <w:t>, Carlsbad, US</w:t>
            </w:r>
          </w:p>
        </w:tc>
      </w:tr>
      <w:tr w:rsidR="000126C1" w:rsidRPr="00AF2839" w14:paraId="67ED7EA9" w14:textId="77777777" w:rsidTr="00A1453A">
        <w:tc>
          <w:tcPr>
            <w:tcW w:w="4786" w:type="dxa"/>
          </w:tcPr>
          <w:p w14:paraId="6AFE51E1" w14:textId="77777777" w:rsidR="000126C1" w:rsidRPr="00AF2839" w:rsidRDefault="000126C1" w:rsidP="009F27D3">
            <w:r w:rsidRPr="00AF2839">
              <w:t>HEPES buffer 1M</w:t>
            </w:r>
          </w:p>
        </w:tc>
        <w:tc>
          <w:tcPr>
            <w:tcW w:w="1134" w:type="dxa"/>
          </w:tcPr>
          <w:p w14:paraId="39980DF0" w14:textId="77777777" w:rsidR="000126C1" w:rsidRPr="00AF2839" w:rsidRDefault="000126C1" w:rsidP="009F27D3">
            <w:r w:rsidRPr="00AF2839">
              <w:t>5 ml</w:t>
            </w:r>
          </w:p>
        </w:tc>
        <w:tc>
          <w:tcPr>
            <w:tcW w:w="4281" w:type="dxa"/>
          </w:tcPr>
          <w:p w14:paraId="195B8AEE" w14:textId="77777777" w:rsidR="000126C1" w:rsidRDefault="000126C1" w:rsidP="009F27D3">
            <w:proofErr w:type="spellStart"/>
            <w:r w:rsidRPr="008C550A">
              <w:t>Gibco</w:t>
            </w:r>
            <w:proofErr w:type="spellEnd"/>
            <w:r w:rsidRPr="008C550A">
              <w:t>, Carlsbad, US</w:t>
            </w:r>
          </w:p>
        </w:tc>
      </w:tr>
      <w:tr w:rsidR="000126C1" w:rsidRPr="00AF2839" w14:paraId="0D05045E" w14:textId="77777777" w:rsidTr="00A1453A">
        <w:tc>
          <w:tcPr>
            <w:tcW w:w="4786" w:type="dxa"/>
          </w:tcPr>
          <w:p w14:paraId="1D210E0F" w14:textId="77777777" w:rsidR="000126C1" w:rsidRPr="00AF2839" w:rsidRDefault="000126C1" w:rsidP="009F27D3">
            <w:r w:rsidRPr="00AF2839">
              <w:t>N2-Supplement (100X)</w:t>
            </w:r>
          </w:p>
        </w:tc>
        <w:tc>
          <w:tcPr>
            <w:tcW w:w="1134" w:type="dxa"/>
          </w:tcPr>
          <w:p w14:paraId="1825282C" w14:textId="77777777" w:rsidR="000126C1" w:rsidRPr="00AF2839" w:rsidRDefault="000126C1" w:rsidP="009F27D3">
            <w:r w:rsidRPr="00AF2839">
              <w:t>5 ml</w:t>
            </w:r>
          </w:p>
        </w:tc>
        <w:tc>
          <w:tcPr>
            <w:tcW w:w="4281" w:type="dxa"/>
          </w:tcPr>
          <w:p w14:paraId="6482E7D7" w14:textId="77777777" w:rsidR="000126C1" w:rsidRDefault="000126C1" w:rsidP="009F27D3">
            <w:proofErr w:type="spellStart"/>
            <w:r w:rsidRPr="008C550A">
              <w:t>Gibco</w:t>
            </w:r>
            <w:proofErr w:type="spellEnd"/>
            <w:r w:rsidRPr="008C550A">
              <w:t>, Carlsbad, US</w:t>
            </w:r>
          </w:p>
        </w:tc>
      </w:tr>
      <w:tr w:rsidR="000126C1" w:rsidRPr="00AF2839" w14:paraId="1A9F77CD" w14:textId="77777777" w:rsidTr="00A1453A">
        <w:tc>
          <w:tcPr>
            <w:tcW w:w="4786" w:type="dxa"/>
          </w:tcPr>
          <w:p w14:paraId="148534C9" w14:textId="77777777" w:rsidR="000126C1" w:rsidRPr="00AF2839" w:rsidRDefault="000126C1" w:rsidP="009F27D3">
            <w:proofErr w:type="spellStart"/>
            <w:r w:rsidRPr="00AF2839">
              <w:t>NeuroCult</w:t>
            </w:r>
            <w:proofErr w:type="spellEnd"/>
            <w:r w:rsidRPr="00AF2839">
              <w:sym w:font="Symbol" w:char="F0D4"/>
            </w:r>
            <w:r w:rsidRPr="00AF2839">
              <w:t xml:space="preserve"> SM1 Neuronal Supplement</w:t>
            </w:r>
          </w:p>
        </w:tc>
        <w:tc>
          <w:tcPr>
            <w:tcW w:w="1134" w:type="dxa"/>
          </w:tcPr>
          <w:p w14:paraId="5546C40E" w14:textId="77777777" w:rsidR="000126C1" w:rsidRPr="00AF2839" w:rsidRDefault="000126C1" w:rsidP="009F27D3">
            <w:r w:rsidRPr="00AF2839">
              <w:t>10 ml</w:t>
            </w:r>
          </w:p>
        </w:tc>
        <w:tc>
          <w:tcPr>
            <w:tcW w:w="4281" w:type="dxa"/>
          </w:tcPr>
          <w:p w14:paraId="16DC4067" w14:textId="77777777" w:rsidR="000126C1" w:rsidRPr="00AF2839" w:rsidRDefault="000126C1" w:rsidP="009F27D3">
            <w:proofErr w:type="spellStart"/>
            <w:r w:rsidRPr="00AF2839">
              <w:t>Stemcell</w:t>
            </w:r>
            <w:proofErr w:type="spellEnd"/>
            <w:r w:rsidRPr="00AF2839">
              <w:t xml:space="preserve"> Technologies</w:t>
            </w:r>
            <w:r>
              <w:t>, Vancouver, CA</w:t>
            </w:r>
          </w:p>
        </w:tc>
      </w:tr>
      <w:tr w:rsidR="000126C1" w:rsidRPr="00AF2839" w14:paraId="7DA8E69A" w14:textId="77777777" w:rsidTr="00A1453A">
        <w:tc>
          <w:tcPr>
            <w:tcW w:w="4786" w:type="dxa"/>
          </w:tcPr>
          <w:p w14:paraId="72C3B8C7" w14:textId="406E4F92" w:rsidR="000126C1" w:rsidRPr="00AF2839" w:rsidRDefault="000126C1" w:rsidP="009F27D3">
            <w:r>
              <w:t>Pen/</w:t>
            </w:r>
            <w:r w:rsidRPr="00AF2839">
              <w:t>Strep</w:t>
            </w:r>
          </w:p>
        </w:tc>
        <w:tc>
          <w:tcPr>
            <w:tcW w:w="1134" w:type="dxa"/>
          </w:tcPr>
          <w:p w14:paraId="5994AB2B" w14:textId="77777777" w:rsidR="000126C1" w:rsidRPr="00AF2839" w:rsidRDefault="000126C1" w:rsidP="009F27D3">
            <w:r w:rsidRPr="00AF2839">
              <w:t>5 ml</w:t>
            </w:r>
          </w:p>
        </w:tc>
        <w:tc>
          <w:tcPr>
            <w:tcW w:w="4281" w:type="dxa"/>
          </w:tcPr>
          <w:p w14:paraId="37777AA5" w14:textId="77777777" w:rsidR="000126C1" w:rsidRDefault="000126C1" w:rsidP="009F27D3">
            <w:proofErr w:type="spellStart"/>
            <w:r w:rsidRPr="00AA4D43">
              <w:t>Gibco</w:t>
            </w:r>
            <w:proofErr w:type="spellEnd"/>
            <w:r w:rsidRPr="00AA4D43">
              <w:t>, Carlsbad, US</w:t>
            </w:r>
          </w:p>
        </w:tc>
      </w:tr>
      <w:tr w:rsidR="000126C1" w:rsidRPr="00AF2839" w14:paraId="3FDB09EE" w14:textId="77777777" w:rsidTr="00A1453A">
        <w:tc>
          <w:tcPr>
            <w:tcW w:w="4786" w:type="dxa"/>
          </w:tcPr>
          <w:p w14:paraId="53A399E8" w14:textId="77777777" w:rsidR="000126C1" w:rsidRPr="00AF2839" w:rsidRDefault="000126C1" w:rsidP="009F27D3">
            <w:r w:rsidRPr="00AF2839">
              <w:t>MEM NEAA 100x</w:t>
            </w:r>
          </w:p>
        </w:tc>
        <w:tc>
          <w:tcPr>
            <w:tcW w:w="1134" w:type="dxa"/>
          </w:tcPr>
          <w:p w14:paraId="46542BC7" w14:textId="77777777" w:rsidR="000126C1" w:rsidRPr="00AF2839" w:rsidRDefault="000126C1" w:rsidP="009F27D3">
            <w:r w:rsidRPr="00AF2839">
              <w:t>5 ml</w:t>
            </w:r>
          </w:p>
        </w:tc>
        <w:tc>
          <w:tcPr>
            <w:tcW w:w="4281" w:type="dxa"/>
          </w:tcPr>
          <w:p w14:paraId="26204A9C" w14:textId="77777777" w:rsidR="000126C1" w:rsidRDefault="000126C1" w:rsidP="009F27D3">
            <w:proofErr w:type="spellStart"/>
            <w:r w:rsidRPr="00AA4D43">
              <w:t>Gibco</w:t>
            </w:r>
            <w:proofErr w:type="spellEnd"/>
            <w:r w:rsidRPr="00AA4D43">
              <w:t>, Carlsbad, US</w:t>
            </w:r>
          </w:p>
        </w:tc>
      </w:tr>
    </w:tbl>
    <w:p w14:paraId="6F2E2AAE" w14:textId="7BD05C7C" w:rsidR="000126C1" w:rsidRDefault="000126C1" w:rsidP="000126C1">
      <w:pPr>
        <w:pStyle w:val="Heading1"/>
      </w:pPr>
      <w:r>
        <w:lastRenderedPageBreak/>
        <w:t>List of primer pairs</w:t>
      </w:r>
    </w:p>
    <w:p w14:paraId="0378F51D" w14:textId="77777777" w:rsidR="00677CC7" w:rsidRPr="00677CC7" w:rsidRDefault="00677CC7" w:rsidP="00677C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3990"/>
        <w:gridCol w:w="3976"/>
      </w:tblGrid>
      <w:tr w:rsidR="009F74A7" w:rsidRPr="009F74A7" w14:paraId="35E41577" w14:textId="77777777" w:rsidTr="00677CC7">
        <w:trPr>
          <w:trHeight w:val="300"/>
        </w:trPr>
        <w:tc>
          <w:tcPr>
            <w:tcW w:w="1036" w:type="dxa"/>
            <w:noWrap/>
            <w:hideMark/>
          </w:tcPr>
          <w:p w14:paraId="3F90A5C9" w14:textId="77777777" w:rsidR="009F74A7" w:rsidRPr="009F74A7" w:rsidRDefault="009F74A7">
            <w:r w:rsidRPr="009F74A7">
              <w:t>Gene</w:t>
            </w:r>
          </w:p>
        </w:tc>
        <w:tc>
          <w:tcPr>
            <w:tcW w:w="3990" w:type="dxa"/>
            <w:noWrap/>
            <w:hideMark/>
          </w:tcPr>
          <w:p w14:paraId="2B34E3CA" w14:textId="77777777" w:rsidR="009F74A7" w:rsidRPr="009F74A7" w:rsidRDefault="009F74A7">
            <w:r w:rsidRPr="009F74A7">
              <w:t>Forward Primer</w:t>
            </w:r>
          </w:p>
        </w:tc>
        <w:tc>
          <w:tcPr>
            <w:tcW w:w="3976" w:type="dxa"/>
            <w:noWrap/>
            <w:hideMark/>
          </w:tcPr>
          <w:p w14:paraId="27139912" w14:textId="77777777" w:rsidR="009F74A7" w:rsidRPr="009F74A7" w:rsidRDefault="009F74A7">
            <w:r w:rsidRPr="009F74A7">
              <w:t>Reverse Primer</w:t>
            </w:r>
          </w:p>
        </w:tc>
      </w:tr>
      <w:tr w:rsidR="009F74A7" w:rsidRPr="009F74A7" w14:paraId="3FBBD238" w14:textId="77777777" w:rsidTr="00677CC7">
        <w:trPr>
          <w:trHeight w:val="300"/>
        </w:trPr>
        <w:tc>
          <w:tcPr>
            <w:tcW w:w="1036" w:type="dxa"/>
            <w:noWrap/>
            <w:hideMark/>
          </w:tcPr>
          <w:p w14:paraId="0A184C7A" w14:textId="77777777" w:rsidR="009F74A7" w:rsidRPr="009F74A7" w:rsidRDefault="009F74A7">
            <w:r w:rsidRPr="009F74A7">
              <w:t>ASCL1</w:t>
            </w:r>
          </w:p>
        </w:tc>
        <w:tc>
          <w:tcPr>
            <w:tcW w:w="3990" w:type="dxa"/>
            <w:noWrap/>
            <w:hideMark/>
          </w:tcPr>
          <w:p w14:paraId="613A9A6B" w14:textId="77777777" w:rsidR="009F74A7" w:rsidRPr="009F74A7" w:rsidRDefault="009F74A7">
            <w:r w:rsidRPr="009F74A7">
              <w:t>CAT CTC CCC CAA CTA CTC CA</w:t>
            </w:r>
          </w:p>
        </w:tc>
        <w:tc>
          <w:tcPr>
            <w:tcW w:w="3976" w:type="dxa"/>
            <w:noWrap/>
            <w:hideMark/>
          </w:tcPr>
          <w:p w14:paraId="2042DA42" w14:textId="77777777" w:rsidR="009F74A7" w:rsidRPr="009F74A7" w:rsidRDefault="009F74A7">
            <w:r w:rsidRPr="009F74A7">
              <w:t>AAC GCC ACT GAC AAG AAA GC</w:t>
            </w:r>
          </w:p>
        </w:tc>
      </w:tr>
      <w:tr w:rsidR="009F74A7" w:rsidRPr="009F74A7" w14:paraId="06B3E0A7" w14:textId="77777777" w:rsidTr="00677CC7">
        <w:trPr>
          <w:trHeight w:val="300"/>
        </w:trPr>
        <w:tc>
          <w:tcPr>
            <w:tcW w:w="1036" w:type="dxa"/>
            <w:noWrap/>
            <w:hideMark/>
          </w:tcPr>
          <w:p w14:paraId="237C89AF" w14:textId="77777777" w:rsidR="009F74A7" w:rsidRPr="009F74A7" w:rsidRDefault="009F74A7">
            <w:r w:rsidRPr="009F74A7">
              <w:t>DLX2</w:t>
            </w:r>
          </w:p>
        </w:tc>
        <w:tc>
          <w:tcPr>
            <w:tcW w:w="3990" w:type="dxa"/>
            <w:noWrap/>
            <w:hideMark/>
          </w:tcPr>
          <w:p w14:paraId="7BBAC228" w14:textId="77777777" w:rsidR="009F74A7" w:rsidRPr="009F74A7" w:rsidRDefault="009F74A7">
            <w:r w:rsidRPr="009F74A7">
              <w:t>GCA CAT GGG TTC CTA CCA GT</w:t>
            </w:r>
          </w:p>
        </w:tc>
        <w:tc>
          <w:tcPr>
            <w:tcW w:w="3976" w:type="dxa"/>
            <w:noWrap/>
            <w:hideMark/>
          </w:tcPr>
          <w:p w14:paraId="46B77297" w14:textId="77777777" w:rsidR="009F74A7" w:rsidRPr="009F74A7" w:rsidRDefault="009F74A7">
            <w:r w:rsidRPr="009F74A7">
              <w:t>TTG GCT TCC CGT TCA CTA TC</w:t>
            </w:r>
          </w:p>
        </w:tc>
      </w:tr>
      <w:tr w:rsidR="009F74A7" w:rsidRPr="009F74A7" w14:paraId="33883418" w14:textId="77777777" w:rsidTr="00677CC7">
        <w:trPr>
          <w:trHeight w:val="300"/>
        </w:trPr>
        <w:tc>
          <w:tcPr>
            <w:tcW w:w="1036" w:type="dxa"/>
            <w:noWrap/>
            <w:hideMark/>
          </w:tcPr>
          <w:p w14:paraId="3DBE1952" w14:textId="77777777" w:rsidR="009F74A7" w:rsidRPr="009F74A7" w:rsidRDefault="009F74A7">
            <w:r w:rsidRPr="009F74A7">
              <w:t xml:space="preserve">EMX2 </w:t>
            </w:r>
          </w:p>
        </w:tc>
        <w:tc>
          <w:tcPr>
            <w:tcW w:w="3990" w:type="dxa"/>
            <w:noWrap/>
            <w:hideMark/>
          </w:tcPr>
          <w:p w14:paraId="40DE3089" w14:textId="77777777" w:rsidR="009F74A7" w:rsidRPr="009F74A7" w:rsidRDefault="009F74A7">
            <w:r w:rsidRPr="009F74A7">
              <w:t>ACC TTC TAC CCC TGG CTC AT</w:t>
            </w:r>
          </w:p>
        </w:tc>
        <w:tc>
          <w:tcPr>
            <w:tcW w:w="3976" w:type="dxa"/>
            <w:noWrap/>
            <w:hideMark/>
          </w:tcPr>
          <w:p w14:paraId="26F8D821" w14:textId="77777777" w:rsidR="009F74A7" w:rsidRPr="009F74A7" w:rsidRDefault="009F74A7">
            <w:r w:rsidRPr="009F74A7">
              <w:t>GCC CAC </w:t>
            </w:r>
            <w:proofErr w:type="spellStart"/>
            <w:r w:rsidRPr="009F74A7">
              <w:t>CAC</w:t>
            </w:r>
            <w:proofErr w:type="spellEnd"/>
            <w:r w:rsidRPr="009F74A7">
              <w:t> GTA GTG ATT CT</w:t>
            </w:r>
          </w:p>
        </w:tc>
      </w:tr>
      <w:tr w:rsidR="009F74A7" w:rsidRPr="009F74A7" w14:paraId="5A6D4F49" w14:textId="77777777" w:rsidTr="00677CC7">
        <w:trPr>
          <w:trHeight w:val="300"/>
        </w:trPr>
        <w:tc>
          <w:tcPr>
            <w:tcW w:w="1036" w:type="dxa"/>
            <w:noWrap/>
            <w:hideMark/>
          </w:tcPr>
          <w:p w14:paraId="0B4348D9" w14:textId="77777777" w:rsidR="009F74A7" w:rsidRPr="009F74A7" w:rsidRDefault="009F74A7">
            <w:r w:rsidRPr="009F74A7">
              <w:t>FOXG1</w:t>
            </w:r>
          </w:p>
        </w:tc>
        <w:tc>
          <w:tcPr>
            <w:tcW w:w="3990" w:type="dxa"/>
            <w:noWrap/>
            <w:hideMark/>
          </w:tcPr>
          <w:p w14:paraId="2F4E754A" w14:textId="77777777" w:rsidR="009F74A7" w:rsidRPr="009F74A7" w:rsidRDefault="009F74A7">
            <w:r w:rsidRPr="009F74A7">
              <w:t>TGT TGA CTC AGA ACT CGC TGG</w:t>
            </w:r>
          </w:p>
        </w:tc>
        <w:tc>
          <w:tcPr>
            <w:tcW w:w="3976" w:type="dxa"/>
            <w:noWrap/>
            <w:hideMark/>
          </w:tcPr>
          <w:p w14:paraId="6FF66428" w14:textId="77777777" w:rsidR="009F74A7" w:rsidRPr="009F74A7" w:rsidRDefault="009F74A7">
            <w:r w:rsidRPr="009F74A7">
              <w:t>CTG CTC TGC GAA GTC ATT GAC</w:t>
            </w:r>
          </w:p>
        </w:tc>
      </w:tr>
      <w:tr w:rsidR="009F74A7" w:rsidRPr="009F74A7" w14:paraId="17C41B6A" w14:textId="77777777" w:rsidTr="00677CC7">
        <w:trPr>
          <w:trHeight w:val="300"/>
        </w:trPr>
        <w:tc>
          <w:tcPr>
            <w:tcW w:w="1036" w:type="dxa"/>
            <w:noWrap/>
            <w:hideMark/>
          </w:tcPr>
          <w:p w14:paraId="2E878DFE" w14:textId="77777777" w:rsidR="009F74A7" w:rsidRPr="009F74A7" w:rsidRDefault="009F74A7">
            <w:r w:rsidRPr="009F74A7">
              <w:t>GSX</w:t>
            </w:r>
          </w:p>
        </w:tc>
        <w:tc>
          <w:tcPr>
            <w:tcW w:w="3990" w:type="dxa"/>
            <w:noWrap/>
            <w:hideMark/>
          </w:tcPr>
          <w:p w14:paraId="215F2763" w14:textId="77777777" w:rsidR="009F74A7" w:rsidRPr="009F74A7" w:rsidRDefault="009F74A7">
            <w:r w:rsidRPr="009F74A7">
              <w:t>TTA AGG GCC AGT TCT CTT CG</w:t>
            </w:r>
          </w:p>
        </w:tc>
        <w:tc>
          <w:tcPr>
            <w:tcW w:w="3976" w:type="dxa"/>
            <w:noWrap/>
            <w:hideMark/>
          </w:tcPr>
          <w:p w14:paraId="5A76B9D6" w14:textId="77777777" w:rsidR="009F74A7" w:rsidRPr="009F74A7" w:rsidRDefault="009F74A7">
            <w:r w:rsidRPr="009F74A7">
              <w:t>CTC CGG AGT CGA GAC AGG TA</w:t>
            </w:r>
          </w:p>
        </w:tc>
      </w:tr>
      <w:tr w:rsidR="009F74A7" w:rsidRPr="009F74A7" w14:paraId="7C54CEE1" w14:textId="77777777" w:rsidTr="00677CC7">
        <w:trPr>
          <w:trHeight w:val="300"/>
        </w:trPr>
        <w:tc>
          <w:tcPr>
            <w:tcW w:w="1036" w:type="dxa"/>
            <w:noWrap/>
            <w:hideMark/>
          </w:tcPr>
          <w:p w14:paraId="595C6EB9" w14:textId="77777777" w:rsidR="009F74A7" w:rsidRPr="009F74A7" w:rsidRDefault="009F74A7">
            <w:r w:rsidRPr="009F74A7">
              <w:t>KROX0</w:t>
            </w:r>
          </w:p>
        </w:tc>
        <w:tc>
          <w:tcPr>
            <w:tcW w:w="3990" w:type="dxa"/>
            <w:noWrap/>
            <w:hideMark/>
          </w:tcPr>
          <w:p w14:paraId="4A109868" w14:textId="77777777" w:rsidR="009F74A7" w:rsidRPr="009F74A7" w:rsidRDefault="009F74A7">
            <w:pPr>
              <w:rPr>
                <w:lang w:val="de-DE"/>
              </w:rPr>
            </w:pPr>
            <w:r w:rsidRPr="009F74A7">
              <w:rPr>
                <w:lang w:val="de-DE"/>
              </w:rPr>
              <w:t>CCA AGG CCG TAG ACA AAA TC</w:t>
            </w:r>
          </w:p>
        </w:tc>
        <w:tc>
          <w:tcPr>
            <w:tcW w:w="3976" w:type="dxa"/>
            <w:noWrap/>
            <w:hideMark/>
          </w:tcPr>
          <w:p w14:paraId="79B3A884" w14:textId="77777777" w:rsidR="009F74A7" w:rsidRPr="009F74A7" w:rsidRDefault="009F74A7">
            <w:r w:rsidRPr="009F74A7">
              <w:t>GGA TAT GGG AGA TCC AAC GA</w:t>
            </w:r>
          </w:p>
        </w:tc>
      </w:tr>
      <w:tr w:rsidR="009F74A7" w:rsidRPr="009F74A7" w14:paraId="1E831461" w14:textId="77777777" w:rsidTr="00677CC7">
        <w:trPr>
          <w:trHeight w:val="300"/>
        </w:trPr>
        <w:tc>
          <w:tcPr>
            <w:tcW w:w="1036" w:type="dxa"/>
            <w:noWrap/>
            <w:hideMark/>
          </w:tcPr>
          <w:p w14:paraId="5C91828D" w14:textId="77777777" w:rsidR="009F74A7" w:rsidRPr="009F74A7" w:rsidRDefault="009F74A7">
            <w:r w:rsidRPr="009F74A7">
              <w:t>LHX6</w:t>
            </w:r>
          </w:p>
        </w:tc>
        <w:tc>
          <w:tcPr>
            <w:tcW w:w="3990" w:type="dxa"/>
            <w:noWrap/>
            <w:hideMark/>
          </w:tcPr>
          <w:p w14:paraId="554A3BF4" w14:textId="77777777" w:rsidR="009F74A7" w:rsidRPr="009F74A7" w:rsidRDefault="009F74A7">
            <w:r w:rsidRPr="009F74A7">
              <w:t xml:space="preserve">GCA </w:t>
            </w:r>
            <w:proofErr w:type="spellStart"/>
            <w:r w:rsidRPr="009F74A7">
              <w:t>GCA</w:t>
            </w:r>
            <w:proofErr w:type="spellEnd"/>
            <w:r w:rsidRPr="009F74A7">
              <w:t xml:space="preserve"> GAA CAG CTG CTA CA</w:t>
            </w:r>
          </w:p>
        </w:tc>
        <w:tc>
          <w:tcPr>
            <w:tcW w:w="3976" w:type="dxa"/>
            <w:noWrap/>
            <w:hideMark/>
          </w:tcPr>
          <w:p w14:paraId="1BEAEC97" w14:textId="77777777" w:rsidR="009F74A7" w:rsidRPr="009F74A7" w:rsidRDefault="009F74A7">
            <w:r w:rsidRPr="009F74A7">
              <w:t>CAG AGC ACC TTC TCC TCG AC</w:t>
            </w:r>
          </w:p>
        </w:tc>
      </w:tr>
      <w:tr w:rsidR="009F74A7" w:rsidRPr="009F74A7" w14:paraId="57F44504" w14:textId="77777777" w:rsidTr="00677CC7">
        <w:trPr>
          <w:trHeight w:val="300"/>
        </w:trPr>
        <w:tc>
          <w:tcPr>
            <w:tcW w:w="1036" w:type="dxa"/>
            <w:noWrap/>
            <w:hideMark/>
          </w:tcPr>
          <w:p w14:paraId="25B19792" w14:textId="77777777" w:rsidR="009F74A7" w:rsidRPr="009F74A7" w:rsidRDefault="009F74A7">
            <w:r w:rsidRPr="009F74A7">
              <w:t>LHX8</w:t>
            </w:r>
          </w:p>
        </w:tc>
        <w:tc>
          <w:tcPr>
            <w:tcW w:w="3990" w:type="dxa"/>
            <w:noWrap/>
            <w:hideMark/>
          </w:tcPr>
          <w:p w14:paraId="291076B6" w14:textId="77777777" w:rsidR="009F74A7" w:rsidRPr="009F74A7" w:rsidRDefault="009F74A7">
            <w:r w:rsidRPr="009F74A7">
              <w:t>CAA GCA CAA TTT GCT CAG GA</w:t>
            </w:r>
          </w:p>
        </w:tc>
        <w:tc>
          <w:tcPr>
            <w:tcW w:w="3976" w:type="dxa"/>
            <w:noWrap/>
            <w:hideMark/>
          </w:tcPr>
          <w:p w14:paraId="77A6E035" w14:textId="77777777" w:rsidR="009F74A7" w:rsidRPr="009F74A7" w:rsidRDefault="009F74A7">
            <w:r w:rsidRPr="009F74A7">
              <w:t>GGC ACG TAG GCA GAA TAA GC</w:t>
            </w:r>
          </w:p>
        </w:tc>
      </w:tr>
      <w:tr w:rsidR="009F74A7" w:rsidRPr="009F74A7" w14:paraId="53B18B2A" w14:textId="77777777" w:rsidTr="00677CC7">
        <w:trPr>
          <w:trHeight w:val="300"/>
        </w:trPr>
        <w:tc>
          <w:tcPr>
            <w:tcW w:w="1036" w:type="dxa"/>
            <w:noWrap/>
            <w:hideMark/>
          </w:tcPr>
          <w:p w14:paraId="51089CB8" w14:textId="77777777" w:rsidR="009F74A7" w:rsidRPr="009F74A7" w:rsidRDefault="009F74A7">
            <w:r w:rsidRPr="009F74A7">
              <w:t>NKX2.1</w:t>
            </w:r>
          </w:p>
        </w:tc>
        <w:tc>
          <w:tcPr>
            <w:tcW w:w="3990" w:type="dxa"/>
            <w:noWrap/>
            <w:hideMark/>
          </w:tcPr>
          <w:p w14:paraId="527118C2" w14:textId="77777777" w:rsidR="009F74A7" w:rsidRPr="009F74A7" w:rsidRDefault="009F74A7">
            <w:r w:rsidRPr="009F74A7">
              <w:t>GAC ACC ATG AGG AAC AGC</w:t>
            </w:r>
          </w:p>
        </w:tc>
        <w:tc>
          <w:tcPr>
            <w:tcW w:w="3976" w:type="dxa"/>
            <w:noWrap/>
            <w:hideMark/>
          </w:tcPr>
          <w:p w14:paraId="57CFA31E" w14:textId="77777777" w:rsidR="009F74A7" w:rsidRPr="009F74A7" w:rsidRDefault="009F74A7">
            <w:r w:rsidRPr="009F74A7">
              <w:t>ACA GGT ACT TCT GTT GCT TG</w:t>
            </w:r>
          </w:p>
        </w:tc>
      </w:tr>
      <w:tr w:rsidR="009F74A7" w:rsidRPr="009F74A7" w14:paraId="5EEC617D" w14:textId="77777777" w:rsidTr="00677CC7">
        <w:trPr>
          <w:trHeight w:val="300"/>
        </w:trPr>
        <w:tc>
          <w:tcPr>
            <w:tcW w:w="1036" w:type="dxa"/>
            <w:noWrap/>
            <w:hideMark/>
          </w:tcPr>
          <w:p w14:paraId="5D34BF38" w14:textId="77777777" w:rsidR="009F74A7" w:rsidRPr="009F74A7" w:rsidRDefault="009F74A7">
            <w:r w:rsidRPr="009F74A7">
              <w:t>β-actin</w:t>
            </w:r>
          </w:p>
        </w:tc>
        <w:tc>
          <w:tcPr>
            <w:tcW w:w="3990" w:type="dxa"/>
            <w:noWrap/>
            <w:hideMark/>
          </w:tcPr>
          <w:p w14:paraId="4B98B5F0" w14:textId="77777777" w:rsidR="009F74A7" w:rsidRPr="009F74A7" w:rsidRDefault="009F74A7">
            <w:r w:rsidRPr="009F74A7">
              <w:t>TGA AGT GTG ACG TGG ACA TC</w:t>
            </w:r>
          </w:p>
        </w:tc>
        <w:tc>
          <w:tcPr>
            <w:tcW w:w="3976" w:type="dxa"/>
            <w:noWrap/>
            <w:hideMark/>
          </w:tcPr>
          <w:p w14:paraId="3C8895EC" w14:textId="77777777" w:rsidR="009F74A7" w:rsidRPr="009F74A7" w:rsidRDefault="009F74A7">
            <w:r w:rsidRPr="009F74A7">
              <w:t>GGA </w:t>
            </w:r>
            <w:proofErr w:type="spellStart"/>
            <w:r w:rsidRPr="009F74A7">
              <w:t>GGA</w:t>
            </w:r>
            <w:proofErr w:type="spellEnd"/>
            <w:r w:rsidRPr="009F74A7">
              <w:t> GCA ATG ATC TTG AT</w:t>
            </w:r>
          </w:p>
        </w:tc>
      </w:tr>
    </w:tbl>
    <w:p w14:paraId="717E333E" w14:textId="77777777" w:rsidR="00677CC7" w:rsidRDefault="00677CC7" w:rsidP="00677CC7">
      <w:pPr>
        <w:pStyle w:val="Heading1"/>
        <w:numPr>
          <w:ilvl w:val="0"/>
          <w:numId w:val="0"/>
        </w:numPr>
        <w:ind w:left="567"/>
      </w:pPr>
    </w:p>
    <w:p w14:paraId="62204A89" w14:textId="77777777" w:rsidR="00F30BF1" w:rsidRDefault="00F30BF1" w:rsidP="00F30BF1">
      <w:pPr>
        <w:pStyle w:val="Heading1"/>
      </w:pPr>
      <w:r>
        <w:t xml:space="preserve">Applied </w:t>
      </w:r>
      <w:proofErr w:type="spellStart"/>
      <w:r>
        <w:t>hiPSC</w:t>
      </w:r>
      <w:proofErr w:type="spellEnd"/>
      <w:r>
        <w:t xml:space="preserve"> li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0"/>
        <w:gridCol w:w="576"/>
        <w:gridCol w:w="1550"/>
        <w:gridCol w:w="1229"/>
        <w:gridCol w:w="1230"/>
        <w:gridCol w:w="2689"/>
      </w:tblGrid>
      <w:tr w:rsidR="00F30BF1" w:rsidRPr="00677CC7" w14:paraId="5CDB15C3" w14:textId="77777777" w:rsidTr="00F30BF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D860D6" w14:textId="77777777" w:rsidR="00F30BF1" w:rsidRPr="00677CC7" w:rsidRDefault="00F30BF1" w:rsidP="00F30BF1">
            <w:r w:rsidRPr="00677CC7">
              <w:t>Sample I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0796E9" w14:textId="77777777" w:rsidR="00F30BF1" w:rsidRPr="00677CC7" w:rsidRDefault="00F30BF1" w:rsidP="00F30BF1">
            <w:r w:rsidRPr="00677CC7"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351FB7" w14:textId="77777777" w:rsidR="00F30BF1" w:rsidRPr="00677CC7" w:rsidRDefault="00F30BF1" w:rsidP="00F30BF1">
            <w:r w:rsidRPr="00365073">
              <w:t>Age at biops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60E9CBB" w14:textId="77777777" w:rsidR="00F30BF1" w:rsidRPr="00677CC7" w:rsidRDefault="00F30BF1" w:rsidP="00F30BF1">
            <w:r>
              <w:t>Clinical</w:t>
            </w:r>
          </w:p>
          <w:p w14:paraId="499F5EF7" w14:textId="77777777" w:rsidR="00F30BF1" w:rsidRPr="00677CC7" w:rsidRDefault="00F30BF1" w:rsidP="00F30BF1">
            <w:r w:rsidRPr="00677CC7"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20B09F1" w14:textId="77777777" w:rsidR="00F30BF1" w:rsidRDefault="00F30BF1" w:rsidP="00F30BF1">
            <w:r w:rsidRPr="00365073">
              <w:t>Biopsy</w:t>
            </w:r>
          </w:p>
          <w:p w14:paraId="7C891EB7" w14:textId="77777777" w:rsidR="00F30BF1" w:rsidRPr="00677CC7" w:rsidRDefault="00F30BF1" w:rsidP="00F30BF1">
            <w:r w:rsidRPr="00677CC7"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36C4D37" w14:textId="77777777" w:rsidR="00F30BF1" w:rsidRPr="00677CC7" w:rsidRDefault="00F30BF1" w:rsidP="00F30BF1">
            <w:r w:rsidRPr="00677CC7">
              <w:t>Reprog</w:t>
            </w:r>
            <w:r>
              <w:t>r</w:t>
            </w:r>
            <w:r w:rsidRPr="00677CC7">
              <w:t>amming method</w:t>
            </w:r>
            <w:r>
              <w:t>*</w:t>
            </w:r>
          </w:p>
        </w:tc>
      </w:tr>
      <w:tr w:rsidR="00F30BF1" w:rsidRPr="00677CC7" w14:paraId="7723F18E" w14:textId="77777777" w:rsidTr="00F30BF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D16D" w14:textId="77777777" w:rsidR="00F30BF1" w:rsidRPr="00677CC7" w:rsidRDefault="00F30BF1" w:rsidP="00F30BF1">
            <w:r w:rsidRPr="00677CC7">
              <w:t>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188B" w14:textId="77777777" w:rsidR="00F30BF1" w:rsidRPr="00677CC7" w:rsidRDefault="00F30BF1" w:rsidP="00F30BF1">
            <w:r w:rsidRPr="00677CC7"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B4D15" w14:textId="77777777" w:rsidR="00F30BF1" w:rsidRPr="00677CC7" w:rsidRDefault="00F30BF1" w:rsidP="00F30BF1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90E7E" w14:textId="77777777" w:rsidR="00F30BF1" w:rsidRPr="00677CC7" w:rsidRDefault="00F30BF1" w:rsidP="00F30BF1">
            <w:r w:rsidRPr="00365073"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DFF3F" w14:textId="77777777" w:rsidR="00F30BF1" w:rsidRPr="00677CC7" w:rsidRDefault="00F30BF1" w:rsidP="00F30BF1">
            <w:r w:rsidRPr="00677CC7">
              <w:t>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5D6F3" w14:textId="77777777" w:rsidR="00F30BF1" w:rsidRPr="00677CC7" w:rsidRDefault="00F30BF1" w:rsidP="00F30BF1">
            <w:r w:rsidRPr="00677CC7">
              <w:t>retroviral</w:t>
            </w:r>
          </w:p>
        </w:tc>
      </w:tr>
      <w:tr w:rsidR="00F30BF1" w:rsidRPr="00677CC7" w14:paraId="156996C5" w14:textId="77777777" w:rsidTr="00F30B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vAlign w:val="center"/>
            <w:hideMark/>
          </w:tcPr>
          <w:p w14:paraId="38F6C727" w14:textId="77777777" w:rsidR="00F30BF1" w:rsidRPr="00677CC7" w:rsidRDefault="00F30BF1" w:rsidP="00F30BF1">
            <w:r w:rsidRPr="00677CC7">
              <w:t>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vAlign w:val="center"/>
            <w:hideMark/>
          </w:tcPr>
          <w:p w14:paraId="6E42F2AA" w14:textId="77777777" w:rsidR="00F30BF1" w:rsidRPr="00677CC7" w:rsidRDefault="00F30BF1" w:rsidP="00F30BF1">
            <w:r w:rsidRPr="00677CC7"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vAlign w:val="bottom"/>
            <w:hideMark/>
          </w:tcPr>
          <w:p w14:paraId="19645940" w14:textId="77777777" w:rsidR="00F30BF1" w:rsidRPr="00677CC7" w:rsidRDefault="00F30BF1" w:rsidP="00F30BF1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</w:tcPr>
          <w:p w14:paraId="39C09889" w14:textId="77777777" w:rsidR="00F30BF1" w:rsidRPr="00677CC7" w:rsidRDefault="00F30BF1" w:rsidP="00F30BF1">
            <w:r w:rsidRPr="00365073"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</w:tcPr>
          <w:p w14:paraId="2CA880A9" w14:textId="77777777" w:rsidR="00F30BF1" w:rsidRPr="00677CC7" w:rsidRDefault="00F30BF1" w:rsidP="00F30BF1">
            <w:r w:rsidRPr="00677CC7">
              <w:t>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</w:tcPr>
          <w:p w14:paraId="575C9268" w14:textId="77777777" w:rsidR="00F30BF1" w:rsidRPr="00677CC7" w:rsidRDefault="00F30BF1" w:rsidP="00F30BF1">
            <w:r w:rsidRPr="00677CC7">
              <w:t>retroviral</w:t>
            </w:r>
          </w:p>
        </w:tc>
      </w:tr>
      <w:tr w:rsidR="00F30BF1" w:rsidRPr="00677CC7" w14:paraId="00BD4BBE" w14:textId="77777777" w:rsidTr="00F30B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C821" w14:textId="77777777" w:rsidR="00F30BF1" w:rsidRPr="00677CC7" w:rsidRDefault="00F30BF1" w:rsidP="00F30BF1">
            <w:r w:rsidRPr="00677CC7">
              <w:t>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552E" w14:textId="77777777" w:rsidR="00F30BF1" w:rsidRPr="00677CC7" w:rsidRDefault="00F30BF1" w:rsidP="00F30BF1">
            <w:r w:rsidRPr="00677CC7"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3B295" w14:textId="77777777" w:rsidR="00F30BF1" w:rsidRPr="00677CC7" w:rsidRDefault="00F30BF1" w:rsidP="00F30BF1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6D520" w14:textId="77777777" w:rsidR="00F30BF1" w:rsidRPr="00677CC7" w:rsidRDefault="00F30BF1" w:rsidP="00F30BF1">
            <w:r w:rsidRPr="00365073"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ADBAE" w14:textId="77777777" w:rsidR="00F30BF1" w:rsidRPr="00677CC7" w:rsidRDefault="00F30BF1" w:rsidP="00F30BF1">
            <w:r w:rsidRPr="00677CC7">
              <w:t>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A7EBF" w14:textId="77777777" w:rsidR="00F30BF1" w:rsidRPr="00677CC7" w:rsidRDefault="00F30BF1" w:rsidP="00F30BF1">
            <w:r w:rsidRPr="00677CC7">
              <w:t>retroviral</w:t>
            </w:r>
          </w:p>
        </w:tc>
      </w:tr>
      <w:tr w:rsidR="00F30BF1" w:rsidRPr="00677CC7" w14:paraId="2AF4A026" w14:textId="77777777" w:rsidTr="00F30BF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EAEAEA"/>
            <w:vAlign w:val="center"/>
            <w:hideMark/>
          </w:tcPr>
          <w:p w14:paraId="790F7024" w14:textId="77777777" w:rsidR="00F30BF1" w:rsidRPr="00677CC7" w:rsidRDefault="00F30BF1" w:rsidP="00F30BF1">
            <w:r w:rsidRPr="00677CC7">
              <w:t>2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EAEAEA"/>
            <w:vAlign w:val="center"/>
            <w:hideMark/>
          </w:tcPr>
          <w:p w14:paraId="604E1727" w14:textId="77777777" w:rsidR="00F30BF1" w:rsidRPr="00677CC7" w:rsidRDefault="00F30BF1" w:rsidP="00F30BF1">
            <w:r w:rsidRPr="00677CC7"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EAEAEA"/>
            <w:vAlign w:val="bottom"/>
            <w:hideMark/>
          </w:tcPr>
          <w:p w14:paraId="2EDB2523" w14:textId="77777777" w:rsidR="00F30BF1" w:rsidRPr="00677CC7" w:rsidRDefault="00F30BF1" w:rsidP="00F30BF1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EAEAEA"/>
          </w:tcPr>
          <w:p w14:paraId="282C6DC2" w14:textId="77777777" w:rsidR="00F30BF1" w:rsidRPr="00677CC7" w:rsidRDefault="00F30BF1" w:rsidP="00F30BF1">
            <w:r w:rsidRPr="00365073"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EAEAEA"/>
          </w:tcPr>
          <w:p w14:paraId="4B7B6E3D" w14:textId="77777777" w:rsidR="00F30BF1" w:rsidRPr="00677CC7" w:rsidRDefault="00F30BF1" w:rsidP="00F30BF1">
            <w:r w:rsidRPr="00677CC7">
              <w:t>fibrobla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EAEAEA"/>
          </w:tcPr>
          <w:p w14:paraId="5940EDEE" w14:textId="77777777" w:rsidR="00F30BF1" w:rsidRPr="00677CC7" w:rsidRDefault="00F30BF1" w:rsidP="00F30BF1">
            <w:r w:rsidRPr="00677CC7">
              <w:t>retroviral</w:t>
            </w:r>
          </w:p>
        </w:tc>
      </w:tr>
    </w:tbl>
    <w:p w14:paraId="05B09FBC" w14:textId="77777777" w:rsidR="00F30BF1" w:rsidRDefault="00F30BF1" w:rsidP="00F30BF1"/>
    <w:p w14:paraId="63EC9F2D" w14:textId="77777777" w:rsidR="00F30BF1" w:rsidRDefault="00F30BF1" w:rsidP="00F30BF1">
      <w:bookmarkStart w:id="0" w:name="_CTVL001b24a4d788eb341f49b1d38c607b66ed6"/>
      <w:r>
        <w:t xml:space="preserve">*Seibler, P., </w:t>
      </w:r>
      <w:proofErr w:type="spellStart"/>
      <w:r>
        <w:t>Graziotto</w:t>
      </w:r>
      <w:proofErr w:type="spellEnd"/>
      <w:r>
        <w:t xml:space="preserve">, J., </w:t>
      </w:r>
      <w:proofErr w:type="spellStart"/>
      <w:r>
        <w:t>Jeong</w:t>
      </w:r>
      <w:proofErr w:type="spellEnd"/>
      <w:r>
        <w:t xml:space="preserve">, H., </w:t>
      </w:r>
      <w:proofErr w:type="spellStart"/>
      <w:r>
        <w:t>Simunovic</w:t>
      </w:r>
      <w:proofErr w:type="spellEnd"/>
      <w:r>
        <w:t xml:space="preserve">, F., Klein, C., and </w:t>
      </w:r>
      <w:proofErr w:type="spellStart"/>
      <w:r>
        <w:t>Krainc</w:t>
      </w:r>
      <w:proofErr w:type="spellEnd"/>
      <w:r>
        <w:t xml:space="preserve">, D. (2011). Mitochondrial </w:t>
      </w:r>
      <w:proofErr w:type="spellStart"/>
      <w:r>
        <w:t>Parkin</w:t>
      </w:r>
      <w:proofErr w:type="spellEnd"/>
      <w:r>
        <w:t xml:space="preserve"> recruitment is impaired in neurons derived from mutant PINK1 induced pluripotent stem cells. </w:t>
      </w:r>
      <w:bookmarkEnd w:id="0"/>
      <w:r w:rsidRPr="00B8731D">
        <w:rPr>
          <w:i/>
        </w:rPr>
        <w:t xml:space="preserve">J. </w:t>
      </w:r>
      <w:proofErr w:type="spellStart"/>
      <w:r w:rsidRPr="00B8731D">
        <w:rPr>
          <w:i/>
        </w:rPr>
        <w:t>Neurosci</w:t>
      </w:r>
      <w:proofErr w:type="spellEnd"/>
      <w:r w:rsidRPr="00B8731D">
        <w:rPr>
          <w:i/>
        </w:rPr>
        <w:t>.</w:t>
      </w:r>
      <w:r w:rsidRPr="00B8731D">
        <w:t xml:space="preserve"> 31, 5970–5976. </w:t>
      </w:r>
      <w:proofErr w:type="spellStart"/>
      <w:r w:rsidRPr="00B8731D">
        <w:t>doi</w:t>
      </w:r>
      <w:proofErr w:type="spellEnd"/>
      <w:r w:rsidRPr="00B8731D">
        <w:t>: 10.1523/JNEUROSCI.4441-10.2011</w:t>
      </w:r>
    </w:p>
    <w:p w14:paraId="2C2C2C5D" w14:textId="77777777" w:rsidR="00677CC7" w:rsidRDefault="00677CC7">
      <w:pPr>
        <w:spacing w:after="200" w:line="276" w:lineRule="auto"/>
      </w:pPr>
      <w:r>
        <w:br w:type="page"/>
      </w:r>
    </w:p>
    <w:p w14:paraId="30DC97B0" w14:textId="77777777" w:rsidR="00BA43FE" w:rsidRPr="000126C1" w:rsidRDefault="00BA43FE" w:rsidP="000126C1"/>
    <w:p w14:paraId="009ACED2" w14:textId="12D790F2" w:rsidR="000126C1" w:rsidRDefault="000126C1" w:rsidP="000126C1">
      <w:pPr>
        <w:pStyle w:val="Heading1"/>
      </w:pPr>
      <w:r>
        <w:t>List of antibodies</w:t>
      </w:r>
    </w:p>
    <w:p w14:paraId="72E04EE1" w14:textId="0FD22F5F" w:rsidR="000126C1" w:rsidRDefault="000126C1" w:rsidP="000126C1">
      <w:pPr>
        <w:pStyle w:val="Heading2"/>
      </w:pPr>
      <w:r>
        <w:t>Primary antibodies</w:t>
      </w:r>
    </w:p>
    <w:p w14:paraId="1A99D748" w14:textId="5B47529B" w:rsidR="000126C1" w:rsidRPr="000126C1" w:rsidRDefault="000126C1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0126C1">
        <w:t>Antigen</w:t>
      </w:r>
      <w:r w:rsidRPr="000126C1">
        <w:tab/>
        <w:t>Isotype</w:t>
      </w:r>
      <w:r w:rsidRPr="000126C1">
        <w:tab/>
      </w:r>
      <w:r w:rsidRPr="000126C1">
        <w:tab/>
        <w:t>Dilution</w:t>
      </w:r>
      <w:r w:rsidRPr="000126C1">
        <w:tab/>
        <w:t xml:space="preserve">Catalogue </w:t>
      </w:r>
      <w:proofErr w:type="gramStart"/>
      <w:r w:rsidRPr="000126C1">
        <w:t>number</w:t>
      </w:r>
      <w:proofErr w:type="gramEnd"/>
      <w:r w:rsidRPr="000126C1">
        <w:tab/>
        <w:t>Manufacture</w:t>
      </w:r>
    </w:p>
    <w:p w14:paraId="1AE49C62" w14:textId="03FF7BE1" w:rsidR="000126C1" w:rsidRPr="000126C1" w:rsidRDefault="000126C1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proofErr w:type="spellStart"/>
      <w:r w:rsidRPr="000126C1">
        <w:t>ChAT</w:t>
      </w:r>
      <w:proofErr w:type="spellEnd"/>
      <w:r w:rsidRPr="000126C1">
        <w:tab/>
      </w:r>
      <w:r w:rsidRPr="000126C1">
        <w:tab/>
        <w:t>goat</w:t>
      </w:r>
      <w:r w:rsidRPr="000126C1">
        <w:tab/>
      </w:r>
      <w:r w:rsidRPr="000126C1">
        <w:tab/>
        <w:t>1:1000</w:t>
      </w:r>
      <w:r w:rsidRPr="000126C1">
        <w:tab/>
      </w:r>
      <w:r w:rsidRPr="000126C1">
        <w:tab/>
        <w:t>AB144P</w:t>
      </w:r>
      <w:r w:rsidR="00F13C57">
        <w:tab/>
      </w:r>
      <w:r w:rsidRPr="000126C1">
        <w:tab/>
      </w:r>
      <w:r w:rsidR="00F13C57" w:rsidRPr="000126C1">
        <w:t>Sigma Aldrich, St. Louis, USA</w:t>
      </w:r>
    </w:p>
    <w:p w14:paraId="4F500A0E" w14:textId="3AA252AB" w:rsidR="000126C1" w:rsidRPr="000126C1" w:rsidRDefault="000126C1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0126C1">
        <w:t>GABA</w:t>
      </w:r>
      <w:r w:rsidRPr="000126C1">
        <w:tab/>
      </w:r>
      <w:r w:rsidRPr="000126C1">
        <w:tab/>
        <w:t>rabbit</w:t>
      </w:r>
      <w:r w:rsidRPr="000126C1">
        <w:tab/>
      </w:r>
      <w:r w:rsidRPr="000126C1">
        <w:tab/>
        <w:t>1:1000</w:t>
      </w:r>
      <w:r w:rsidRPr="000126C1">
        <w:tab/>
      </w:r>
      <w:r w:rsidRPr="000126C1">
        <w:tab/>
        <w:t>A2052</w:t>
      </w:r>
      <w:r w:rsidRPr="000126C1">
        <w:tab/>
      </w:r>
      <w:r w:rsidRPr="000126C1">
        <w:tab/>
      </w:r>
      <w:r w:rsidRPr="000126C1">
        <w:tab/>
        <w:t>Sigma Aldrich, St. Louis, USA</w:t>
      </w:r>
    </w:p>
    <w:p w14:paraId="4C9EAC9A" w14:textId="7E63CD4A" w:rsidR="000126C1" w:rsidRPr="000126C1" w:rsidRDefault="000126C1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0126C1">
        <w:t>MAP2A, 2B</w:t>
      </w:r>
      <w:r w:rsidRPr="000126C1">
        <w:tab/>
        <w:t>mouse</w:t>
      </w:r>
      <w:r w:rsidRPr="000126C1">
        <w:tab/>
      </w:r>
      <w:r w:rsidRPr="000126C1">
        <w:tab/>
        <w:t>1:800</w:t>
      </w:r>
      <w:r w:rsidRPr="000126C1">
        <w:tab/>
      </w:r>
      <w:r w:rsidRPr="000126C1">
        <w:tab/>
        <w:t>MAB378</w:t>
      </w:r>
      <w:r w:rsidRPr="000126C1">
        <w:tab/>
      </w:r>
      <w:r w:rsidRPr="000126C1">
        <w:tab/>
      </w:r>
      <w:r w:rsidR="00F13C57" w:rsidRPr="000126C1">
        <w:t>Sigma Aldrich, St. Louis, USA</w:t>
      </w:r>
    </w:p>
    <w:p w14:paraId="7E5070E6" w14:textId="2A05ACED" w:rsidR="000126C1" w:rsidRPr="000126C1" w:rsidRDefault="000126C1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0126C1">
        <w:t>NKX2.1</w:t>
      </w:r>
      <w:r w:rsidRPr="000126C1">
        <w:tab/>
        <w:t>mouse</w:t>
      </w:r>
      <w:r w:rsidRPr="000126C1">
        <w:tab/>
      </w:r>
      <w:r w:rsidRPr="000126C1">
        <w:tab/>
        <w:t>1:800</w:t>
      </w:r>
      <w:r w:rsidRPr="000126C1">
        <w:tab/>
      </w:r>
      <w:r w:rsidRPr="000126C1">
        <w:tab/>
        <w:t>MAB5460</w:t>
      </w:r>
      <w:r w:rsidRPr="000126C1">
        <w:tab/>
      </w:r>
      <w:r w:rsidRPr="000126C1">
        <w:tab/>
      </w:r>
      <w:r w:rsidR="00F13C57" w:rsidRPr="000126C1">
        <w:t>Sigma Aldrich, St. Louis, USA</w:t>
      </w:r>
    </w:p>
    <w:p w14:paraId="6F082967" w14:textId="72A23821" w:rsidR="000126C1" w:rsidRPr="000126C1" w:rsidRDefault="000126C1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0126C1">
        <w:t>p75</w:t>
      </w:r>
      <w:r w:rsidRPr="000126C1">
        <w:tab/>
      </w:r>
      <w:r w:rsidRPr="000126C1">
        <w:tab/>
        <w:t>rabbit</w:t>
      </w:r>
      <w:r w:rsidRPr="000126C1">
        <w:tab/>
      </w:r>
      <w:r w:rsidRPr="000126C1">
        <w:tab/>
        <w:t>1:2000</w:t>
      </w:r>
      <w:r w:rsidRPr="000126C1">
        <w:tab/>
      </w:r>
      <w:r w:rsidRPr="000126C1">
        <w:tab/>
        <w:t>G3231</w:t>
      </w:r>
      <w:r w:rsidRPr="000126C1">
        <w:tab/>
      </w:r>
      <w:r w:rsidRPr="000126C1">
        <w:tab/>
      </w:r>
      <w:r w:rsidRPr="000126C1">
        <w:tab/>
      </w:r>
      <w:proofErr w:type="spellStart"/>
      <w:r w:rsidRPr="000126C1">
        <w:t>Promega</w:t>
      </w:r>
      <w:proofErr w:type="spellEnd"/>
      <w:r w:rsidRPr="000126C1">
        <w:t>, Fitchburg, USA</w:t>
      </w:r>
    </w:p>
    <w:p w14:paraId="0D7012F3" w14:textId="0F1C42A8" w:rsidR="000126C1" w:rsidRPr="00EE7314" w:rsidRDefault="00F13C57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EE7314">
        <w:t>TBR2</w:t>
      </w:r>
      <w:r w:rsidRPr="00EE7314">
        <w:tab/>
      </w:r>
      <w:r w:rsidRPr="00EE7314">
        <w:tab/>
        <w:t>rabbit</w:t>
      </w:r>
      <w:r w:rsidRPr="00EE7314">
        <w:tab/>
      </w:r>
      <w:r w:rsidRPr="00EE7314">
        <w:tab/>
        <w:t>1:800</w:t>
      </w:r>
      <w:r w:rsidRPr="00EE7314">
        <w:tab/>
      </w:r>
      <w:r w:rsidRPr="00EE7314">
        <w:tab/>
        <w:t>ab23</w:t>
      </w:r>
      <w:r w:rsidR="000126C1" w:rsidRPr="00EE7314">
        <w:t>345</w:t>
      </w:r>
      <w:r w:rsidR="000126C1" w:rsidRPr="00EE7314">
        <w:tab/>
      </w:r>
      <w:r w:rsidR="000126C1" w:rsidRPr="00EE7314">
        <w:tab/>
      </w:r>
      <w:proofErr w:type="spellStart"/>
      <w:r w:rsidRPr="00EE7314">
        <w:t>abcam</w:t>
      </w:r>
      <w:proofErr w:type="spellEnd"/>
      <w:r w:rsidRPr="00EE7314">
        <w:t>, Cambridge, GB</w:t>
      </w:r>
    </w:p>
    <w:p w14:paraId="77028457" w14:textId="00547119" w:rsidR="00F13C57" w:rsidRPr="00EE7314" w:rsidRDefault="00F13C57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EE7314">
        <w:t>VACHT</w:t>
      </w:r>
      <w:r w:rsidRPr="00EE7314">
        <w:tab/>
        <w:t>rabbit</w:t>
      </w:r>
      <w:r w:rsidRPr="00EE7314">
        <w:tab/>
      </w:r>
      <w:r w:rsidRPr="00EE7314">
        <w:tab/>
        <w:t>1:1000</w:t>
      </w:r>
      <w:r w:rsidRPr="00EE7314">
        <w:tab/>
      </w:r>
      <w:r w:rsidRPr="00EE7314">
        <w:tab/>
        <w:t>ab235201</w:t>
      </w:r>
      <w:r w:rsidRPr="00EE7314">
        <w:tab/>
      </w:r>
      <w:r w:rsidRPr="00EE7314">
        <w:tab/>
      </w:r>
      <w:proofErr w:type="spellStart"/>
      <w:r w:rsidRPr="00EE7314">
        <w:t>abcam</w:t>
      </w:r>
      <w:proofErr w:type="spellEnd"/>
      <w:r w:rsidRPr="00EE7314">
        <w:t>, Cambridge, GB</w:t>
      </w:r>
    </w:p>
    <w:p w14:paraId="53414B62" w14:textId="28A184D5" w:rsidR="000126C1" w:rsidRPr="000126C1" w:rsidRDefault="000126C1" w:rsidP="000126C1">
      <w:pPr>
        <w:pStyle w:val="Heading2"/>
      </w:pPr>
      <w:r w:rsidRPr="000126C1">
        <w:t>Secondary antibodies</w:t>
      </w:r>
    </w:p>
    <w:p w14:paraId="4BA2C667" w14:textId="40EB8416" w:rsidR="000126C1" w:rsidRPr="000126C1" w:rsidRDefault="000126C1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0126C1">
        <w:t>Antigen</w:t>
      </w:r>
      <w:r w:rsidRPr="000126C1">
        <w:tab/>
        <w:t>Isotype</w:t>
      </w:r>
      <w:r w:rsidRPr="000126C1">
        <w:tab/>
      </w:r>
      <w:r w:rsidRPr="000126C1">
        <w:tab/>
        <w:t>Dilution</w:t>
      </w:r>
      <w:r w:rsidRPr="000126C1">
        <w:tab/>
      </w:r>
      <w:proofErr w:type="spellStart"/>
      <w:r w:rsidRPr="000126C1">
        <w:t>Flurochrom</w:t>
      </w:r>
      <w:r>
        <w:t>e</w:t>
      </w:r>
      <w:proofErr w:type="spellEnd"/>
      <w:r w:rsidRPr="000126C1">
        <w:tab/>
      </w:r>
      <w:r>
        <w:t>C</w:t>
      </w:r>
      <w:r w:rsidRPr="000126C1">
        <w:t xml:space="preserve">atalogue </w:t>
      </w:r>
      <w:proofErr w:type="gramStart"/>
      <w:r w:rsidRPr="000126C1">
        <w:t>number</w:t>
      </w:r>
      <w:proofErr w:type="gramEnd"/>
      <w:r>
        <w:tab/>
        <w:t>Manufacture</w:t>
      </w:r>
    </w:p>
    <w:p w14:paraId="3EA22859" w14:textId="7B601185" w:rsidR="000126C1" w:rsidRPr="000126C1" w:rsidRDefault="000126C1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goat</w:t>
      </w:r>
      <w:r w:rsidRPr="000126C1">
        <w:t xml:space="preserve"> IgG</w:t>
      </w:r>
      <w:r w:rsidRPr="000126C1">
        <w:tab/>
      </w:r>
      <w:r>
        <w:t>donkey</w:t>
      </w:r>
      <w:r w:rsidRPr="000126C1">
        <w:tab/>
      </w:r>
      <w:r w:rsidRPr="000126C1">
        <w:tab/>
        <w:t>1:800</w:t>
      </w:r>
      <w:r w:rsidRPr="000126C1">
        <w:tab/>
      </w:r>
      <w:r w:rsidRPr="000126C1">
        <w:tab/>
        <w:t>Alexa 594</w:t>
      </w:r>
      <w:r w:rsidRPr="000126C1">
        <w:tab/>
        <w:t>A-11058</w:t>
      </w:r>
      <w:r w:rsidRPr="000126C1">
        <w:tab/>
      </w:r>
      <w:r>
        <w:tab/>
      </w:r>
      <w:r w:rsidRPr="000126C1">
        <w:t>Life Technologies, Carlsbad, USA</w:t>
      </w:r>
    </w:p>
    <w:p w14:paraId="6DF2AA62" w14:textId="6B9E8456" w:rsidR="000126C1" w:rsidRPr="000126C1" w:rsidRDefault="000126C1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rabbit</w:t>
      </w:r>
      <w:r w:rsidRPr="000126C1">
        <w:t xml:space="preserve"> IgG</w:t>
      </w:r>
      <w:r w:rsidRPr="000126C1">
        <w:tab/>
      </w:r>
      <w:r>
        <w:t>donkey</w:t>
      </w:r>
      <w:r w:rsidRPr="000126C1">
        <w:tab/>
      </w:r>
      <w:r w:rsidRPr="000126C1">
        <w:tab/>
        <w:t>1:800</w:t>
      </w:r>
      <w:r w:rsidRPr="000126C1">
        <w:tab/>
      </w:r>
      <w:r w:rsidRPr="000126C1">
        <w:tab/>
        <w:t>Alexa 568</w:t>
      </w:r>
      <w:r w:rsidRPr="000126C1">
        <w:tab/>
        <w:t>A-10042</w:t>
      </w:r>
      <w:r w:rsidRPr="000126C1">
        <w:tab/>
      </w:r>
      <w:r>
        <w:tab/>
      </w:r>
      <w:r w:rsidRPr="000126C1">
        <w:t>Life Technologies, Carlsbad, USA</w:t>
      </w:r>
    </w:p>
    <w:p w14:paraId="25F15483" w14:textId="77777777" w:rsidR="000126C1" w:rsidRDefault="000126C1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rabbit</w:t>
      </w:r>
      <w:r w:rsidRPr="000126C1">
        <w:t xml:space="preserve"> IgG</w:t>
      </w:r>
      <w:r w:rsidRPr="000126C1">
        <w:tab/>
      </w:r>
      <w:r>
        <w:t>goat</w:t>
      </w:r>
      <w:r w:rsidRPr="000126C1">
        <w:tab/>
      </w:r>
      <w:r w:rsidRPr="000126C1">
        <w:tab/>
        <w:t>1:1000</w:t>
      </w:r>
      <w:r w:rsidRPr="000126C1">
        <w:tab/>
      </w:r>
      <w:r w:rsidRPr="000126C1">
        <w:tab/>
        <w:t>Alexa 488</w:t>
      </w:r>
      <w:r w:rsidRPr="000126C1">
        <w:tab/>
        <w:t>A-11008</w:t>
      </w:r>
      <w:r w:rsidRPr="000126C1">
        <w:tab/>
      </w:r>
      <w:r>
        <w:tab/>
      </w:r>
      <w:r w:rsidRPr="000126C1">
        <w:t>Life Technologies, Carlsbad, USA</w:t>
      </w:r>
    </w:p>
    <w:p w14:paraId="7AB5F773" w14:textId="24CE20BA" w:rsidR="000126C1" w:rsidRPr="000126C1" w:rsidRDefault="000126C1" w:rsidP="000126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mouse IgG</w:t>
      </w:r>
      <w:r>
        <w:tab/>
        <w:t>donkey</w:t>
      </w:r>
      <w:r w:rsidRPr="000126C1">
        <w:tab/>
      </w:r>
      <w:r w:rsidRPr="000126C1">
        <w:tab/>
        <w:t>1:800</w:t>
      </w:r>
      <w:r w:rsidRPr="000126C1">
        <w:tab/>
      </w:r>
      <w:r w:rsidRPr="000126C1">
        <w:tab/>
        <w:t>Alexa 488</w:t>
      </w:r>
      <w:r w:rsidRPr="000126C1">
        <w:tab/>
        <w:t>A-21202</w:t>
      </w:r>
      <w:r w:rsidRPr="000126C1">
        <w:tab/>
      </w:r>
      <w:r>
        <w:tab/>
      </w:r>
      <w:r w:rsidRPr="000126C1">
        <w:t>Life Technologies, Carlsbad, USA</w:t>
      </w:r>
    </w:p>
    <w:p w14:paraId="3CCEB3AD" w14:textId="77777777" w:rsidR="000126C1" w:rsidRDefault="000126C1" w:rsidP="00994A3D">
      <w:pPr>
        <w:jc w:val="both"/>
      </w:pPr>
    </w:p>
    <w:p w14:paraId="52312307" w14:textId="0E219C45" w:rsidR="000126C1" w:rsidRDefault="000126C1">
      <w:pPr>
        <w:spacing w:after="200" w:line="276" w:lineRule="auto"/>
      </w:pPr>
      <w:r>
        <w:br w:type="page"/>
      </w:r>
    </w:p>
    <w:p w14:paraId="53C2F687" w14:textId="4C87546A" w:rsidR="000126C1" w:rsidRDefault="000126C1" w:rsidP="000126C1">
      <w:pPr>
        <w:pStyle w:val="Heading1"/>
      </w:pPr>
      <w:r>
        <w:lastRenderedPageBreak/>
        <w:t>Statistics</w:t>
      </w:r>
    </w:p>
    <w:p w14:paraId="7EBE3315" w14:textId="3A7D8742" w:rsidR="000126C1" w:rsidRDefault="00AE03F4" w:rsidP="000126C1">
      <w:pPr>
        <w:pStyle w:val="Heading2"/>
      </w:pPr>
      <w:r>
        <w:t xml:space="preserve">A) </w:t>
      </w:r>
      <w:r w:rsidR="000126C1">
        <w:t xml:space="preserve">Relative expression levels </w:t>
      </w:r>
      <w:r w:rsidR="000126C1" w:rsidRPr="00E5159F">
        <w:t>ΔΔ</w:t>
      </w:r>
      <w:r w:rsidR="000126C1">
        <w:t>CT of marker genes</w:t>
      </w:r>
      <w:r w:rsidR="000126C1" w:rsidRPr="000126C1">
        <w:t xml:space="preserve"> </w:t>
      </w:r>
      <w:r w:rsidR="000126C1">
        <w:t xml:space="preserve">after </w:t>
      </w:r>
      <w:proofErr w:type="spellStart"/>
      <w:r w:rsidR="00631FB3">
        <w:t>purmorphamine</w:t>
      </w:r>
      <w:proofErr w:type="spellEnd"/>
      <w:r w:rsidR="00631FB3">
        <w:t xml:space="preserve"> (</w:t>
      </w:r>
      <w:r w:rsidR="000126C1">
        <w:t>Pu</w:t>
      </w:r>
      <w:r w:rsidR="00631FB3">
        <w:t>)</w:t>
      </w:r>
      <w:r w:rsidR="000126C1">
        <w:t xml:space="preserve"> 0.5</w:t>
      </w:r>
      <w:r>
        <w:t>/1.5</w:t>
      </w:r>
      <w:r w:rsidR="000126C1">
        <w:t xml:space="preserve"> µM d5</w:t>
      </w:r>
      <w:r w:rsidR="00767986">
        <w:t xml:space="preserve"> </w:t>
      </w:r>
      <w:r w:rsidR="000126C1">
        <w:t xml:space="preserve">- d20 vs. </w:t>
      </w:r>
      <w:r w:rsidR="00631FB3" w:rsidRPr="00176554">
        <w:t xml:space="preserve">Sonic </w:t>
      </w:r>
      <w:r w:rsidR="00631FB3">
        <w:t>h</w:t>
      </w:r>
      <w:r w:rsidR="00631FB3" w:rsidRPr="00176554">
        <w:t>edgehog</w:t>
      </w:r>
      <w:r w:rsidR="00631FB3">
        <w:t xml:space="preserve"> (SHH) </w:t>
      </w:r>
      <w:r>
        <w:t>200/1000</w:t>
      </w:r>
      <w:r w:rsidR="00631FB3">
        <w:t> </w:t>
      </w:r>
      <w:r w:rsidR="000126C1">
        <w:t xml:space="preserve">ng/ml treatment. </w:t>
      </w:r>
      <w:r>
        <w:t xml:space="preserve">B) </w:t>
      </w:r>
      <w:r w:rsidR="000126C1">
        <w:t xml:space="preserve">Statistical significance determined using two-way ANOVA, corrected for multiple testing by </w:t>
      </w:r>
      <w:r>
        <w:t>Tukey</w:t>
      </w:r>
      <w:r w:rsidR="000126C1">
        <w:t xml:space="preserve"> test,</w:t>
      </w:r>
      <w:r w:rsidR="000126C1" w:rsidRPr="00564D13">
        <w:t xml:space="preserve"> alpha=5</w:t>
      </w:r>
      <w:r w:rsidR="000126C1">
        <w:t>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1067"/>
        <w:gridCol w:w="1024"/>
        <w:gridCol w:w="398"/>
        <w:gridCol w:w="1066"/>
        <w:gridCol w:w="1066"/>
        <w:gridCol w:w="397"/>
        <w:gridCol w:w="1065"/>
        <w:gridCol w:w="1065"/>
        <w:gridCol w:w="397"/>
        <w:gridCol w:w="1065"/>
        <w:gridCol w:w="1065"/>
        <w:gridCol w:w="397"/>
        <w:gridCol w:w="1065"/>
        <w:gridCol w:w="1065"/>
        <w:gridCol w:w="397"/>
      </w:tblGrid>
      <w:tr w:rsidR="00AE03F4" w:rsidRPr="00EE7314" w14:paraId="4BD8BEFC" w14:textId="77777777" w:rsidTr="00AE03F4">
        <w:trPr>
          <w:trHeight w:val="300"/>
        </w:trPr>
        <w:tc>
          <w:tcPr>
            <w:tcW w:w="933" w:type="dxa"/>
            <w:noWrap/>
            <w:vAlign w:val="center"/>
          </w:tcPr>
          <w:p w14:paraId="091773E7" w14:textId="3B795EE4" w:rsidR="00AE03F4" w:rsidRPr="00AE03F4" w:rsidRDefault="00AE03F4" w:rsidP="00AE03F4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2607" w:type="dxa"/>
            <w:gridSpan w:val="15"/>
            <w:vAlign w:val="center"/>
          </w:tcPr>
          <w:p w14:paraId="20B7F257" w14:textId="4B86B374" w:rsidR="00AE03F4" w:rsidRPr="00AE03F4" w:rsidRDefault="00AE03F4" w:rsidP="00AE03F4">
            <w:pPr>
              <w:jc w:val="center"/>
              <w:rPr>
                <w:b/>
              </w:rPr>
            </w:pPr>
            <w:r w:rsidRPr="00AE03F4">
              <w:rPr>
                <w:b/>
              </w:rPr>
              <w:t>Row statis</w:t>
            </w:r>
            <w:r w:rsidR="00767986">
              <w:rPr>
                <w:b/>
              </w:rPr>
              <w:t>t</w:t>
            </w:r>
            <w:r w:rsidRPr="00AE03F4">
              <w:rPr>
                <w:b/>
              </w:rPr>
              <w:t>ics</w:t>
            </w:r>
          </w:p>
        </w:tc>
      </w:tr>
      <w:tr w:rsidR="00AE03F4" w:rsidRPr="00EE7314" w14:paraId="4977DDB6" w14:textId="77777777" w:rsidTr="00150A2D">
        <w:trPr>
          <w:trHeight w:val="300"/>
        </w:trPr>
        <w:tc>
          <w:tcPr>
            <w:tcW w:w="0" w:type="auto"/>
            <w:noWrap/>
            <w:vAlign w:val="center"/>
          </w:tcPr>
          <w:p w14:paraId="1C8253F5" w14:textId="77777777" w:rsidR="00AE03F4" w:rsidRDefault="00AE03F4" w:rsidP="00AE03F4">
            <w:pPr>
              <w:jc w:val="center"/>
            </w:pPr>
          </w:p>
        </w:tc>
        <w:tc>
          <w:tcPr>
            <w:tcW w:w="0" w:type="auto"/>
            <w:gridSpan w:val="3"/>
            <w:noWrap/>
            <w:vAlign w:val="center"/>
          </w:tcPr>
          <w:p w14:paraId="7105F716" w14:textId="284B0C29" w:rsidR="00AE03F4" w:rsidRPr="009E52C5" w:rsidRDefault="00AE03F4" w:rsidP="00AE03F4">
            <w:pPr>
              <w:jc w:val="center"/>
              <w:rPr>
                <w:b/>
              </w:rPr>
            </w:pPr>
            <w:proofErr w:type="spellStart"/>
            <w:r w:rsidRPr="009E52C5">
              <w:rPr>
                <w:b/>
              </w:rPr>
              <w:t>Ctr</w:t>
            </w:r>
            <w:proofErr w:type="spellEnd"/>
          </w:p>
        </w:tc>
        <w:tc>
          <w:tcPr>
            <w:tcW w:w="0" w:type="auto"/>
            <w:gridSpan w:val="3"/>
            <w:noWrap/>
            <w:vAlign w:val="center"/>
          </w:tcPr>
          <w:p w14:paraId="2370C835" w14:textId="78F6FD98" w:rsidR="00AE03F4" w:rsidRPr="009E52C5" w:rsidRDefault="00AE03F4" w:rsidP="00AE03F4">
            <w:pPr>
              <w:jc w:val="center"/>
              <w:rPr>
                <w:b/>
              </w:rPr>
            </w:pPr>
            <w:r w:rsidRPr="009E52C5">
              <w:rPr>
                <w:b/>
              </w:rPr>
              <w:t>Pu 0.5</w:t>
            </w:r>
            <w:bookmarkStart w:id="1" w:name="_GoBack"/>
            <w:bookmarkEnd w:id="1"/>
            <w:r w:rsidRPr="009E52C5">
              <w:rPr>
                <w:b/>
              </w:rPr>
              <w:t xml:space="preserve"> µM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1B80A510" w14:textId="177C0D56" w:rsidR="00AE03F4" w:rsidRPr="009E52C5" w:rsidRDefault="00AE03F4" w:rsidP="00AE03F4">
            <w:pPr>
              <w:jc w:val="center"/>
              <w:rPr>
                <w:b/>
              </w:rPr>
            </w:pPr>
            <w:r w:rsidRPr="009E52C5">
              <w:rPr>
                <w:b/>
              </w:rPr>
              <w:t>Pu 1.5 µM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7069F9A6" w14:textId="54EEAAEF" w:rsidR="00AE03F4" w:rsidRPr="009E52C5" w:rsidRDefault="00AE03F4" w:rsidP="00AE03F4">
            <w:pPr>
              <w:jc w:val="center"/>
              <w:rPr>
                <w:b/>
              </w:rPr>
            </w:pPr>
            <w:r w:rsidRPr="009E52C5">
              <w:rPr>
                <w:b/>
              </w:rPr>
              <w:t>SHH 200 ng/ml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5C9B361D" w14:textId="25C6E139" w:rsidR="00AE03F4" w:rsidRPr="009E52C5" w:rsidRDefault="00AE03F4" w:rsidP="00AE03F4">
            <w:pPr>
              <w:jc w:val="center"/>
              <w:rPr>
                <w:b/>
              </w:rPr>
            </w:pPr>
            <w:r w:rsidRPr="009E52C5">
              <w:rPr>
                <w:b/>
              </w:rPr>
              <w:t>SHH 1000 ng/ml</w:t>
            </w:r>
          </w:p>
        </w:tc>
      </w:tr>
      <w:tr w:rsidR="00AE03F4" w:rsidRPr="00EE7314" w14:paraId="61F2E85B" w14:textId="5BB62B4A" w:rsidTr="001B06D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CA04F26" w14:textId="64734439" w:rsidR="00AE03F4" w:rsidRPr="009E52C5" w:rsidRDefault="00AE03F4" w:rsidP="00AE03F4">
            <w:pPr>
              <w:jc w:val="center"/>
              <w:rPr>
                <w:b/>
              </w:rPr>
            </w:pPr>
            <w:r w:rsidRPr="009E52C5">
              <w:rPr>
                <w:b/>
              </w:rPr>
              <w:t>Genes</w:t>
            </w:r>
          </w:p>
        </w:tc>
        <w:tc>
          <w:tcPr>
            <w:tcW w:w="0" w:type="auto"/>
            <w:noWrap/>
            <w:vAlign w:val="center"/>
            <w:hideMark/>
          </w:tcPr>
          <w:p w14:paraId="3D093175" w14:textId="77777777" w:rsidR="00AE03F4" w:rsidRPr="00EE7314" w:rsidRDefault="00AE03F4" w:rsidP="00AE03F4">
            <w:pPr>
              <w:jc w:val="center"/>
            </w:pPr>
            <w:r w:rsidRPr="00EE7314"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24BB2860" w14:textId="77777777" w:rsidR="00AE03F4" w:rsidRPr="00EE7314" w:rsidRDefault="00AE03F4" w:rsidP="00AE03F4">
            <w:pPr>
              <w:jc w:val="center"/>
            </w:pPr>
            <w:r w:rsidRPr="00EE7314"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3B08C0AB" w14:textId="77777777" w:rsidR="00AE03F4" w:rsidRPr="00EE7314" w:rsidRDefault="00AE03F4" w:rsidP="00AE03F4">
            <w:pPr>
              <w:jc w:val="center"/>
            </w:pPr>
            <w:r w:rsidRPr="00EE7314"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9D43922" w14:textId="77777777" w:rsidR="00AE03F4" w:rsidRPr="00EE7314" w:rsidRDefault="00AE03F4" w:rsidP="00AE03F4">
            <w:pPr>
              <w:jc w:val="center"/>
            </w:pPr>
            <w:r w:rsidRPr="00EE7314"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3DA0C576" w14:textId="77777777" w:rsidR="00AE03F4" w:rsidRPr="00EE7314" w:rsidRDefault="00AE03F4" w:rsidP="00AE03F4">
            <w:pPr>
              <w:jc w:val="center"/>
            </w:pPr>
            <w:r w:rsidRPr="00EE7314"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5BC42039" w14:textId="77777777" w:rsidR="00AE03F4" w:rsidRPr="00EE7314" w:rsidRDefault="00AE03F4" w:rsidP="00AE03F4">
            <w:pPr>
              <w:jc w:val="center"/>
            </w:pPr>
            <w:r w:rsidRPr="00EE7314"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E151B2E" w14:textId="77777777" w:rsidR="00AE03F4" w:rsidRPr="00EE7314" w:rsidRDefault="00AE03F4" w:rsidP="00AE03F4">
            <w:pPr>
              <w:jc w:val="center"/>
            </w:pPr>
            <w:r w:rsidRPr="00EE7314"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5AC05979" w14:textId="77777777" w:rsidR="00AE03F4" w:rsidRPr="00EE7314" w:rsidRDefault="00AE03F4" w:rsidP="00AE03F4">
            <w:pPr>
              <w:jc w:val="center"/>
            </w:pPr>
            <w:r w:rsidRPr="00EE7314"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203565C7" w14:textId="77777777" w:rsidR="00AE03F4" w:rsidRPr="00EE7314" w:rsidRDefault="00AE03F4" w:rsidP="00AE03F4">
            <w:pPr>
              <w:jc w:val="center"/>
            </w:pPr>
            <w:r w:rsidRPr="00EE7314"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B8E4F92" w14:textId="07DF174A" w:rsidR="00AE03F4" w:rsidRPr="00EE7314" w:rsidRDefault="00AE03F4" w:rsidP="00AE03F4">
            <w:pPr>
              <w:jc w:val="center"/>
            </w:pPr>
            <w:r w:rsidRPr="00EE7314">
              <w:t>Mean</w:t>
            </w:r>
          </w:p>
        </w:tc>
        <w:tc>
          <w:tcPr>
            <w:tcW w:w="0" w:type="auto"/>
            <w:vAlign w:val="center"/>
          </w:tcPr>
          <w:p w14:paraId="6BD4C72A" w14:textId="04E7D738" w:rsidR="00AE03F4" w:rsidRPr="00EE7314" w:rsidRDefault="00AE03F4" w:rsidP="00AE03F4">
            <w:pPr>
              <w:jc w:val="center"/>
            </w:pPr>
            <w:r w:rsidRPr="00EE7314">
              <w:t>SEM</w:t>
            </w:r>
          </w:p>
        </w:tc>
        <w:tc>
          <w:tcPr>
            <w:tcW w:w="0" w:type="auto"/>
          </w:tcPr>
          <w:p w14:paraId="554F7392" w14:textId="4B9781E2" w:rsidR="00AE03F4" w:rsidRPr="00EE7314" w:rsidRDefault="00AE03F4" w:rsidP="00AE03F4">
            <w:pPr>
              <w:jc w:val="center"/>
            </w:pPr>
            <w:r w:rsidRPr="00EE7314">
              <w:t>N</w:t>
            </w:r>
          </w:p>
        </w:tc>
        <w:tc>
          <w:tcPr>
            <w:tcW w:w="0" w:type="auto"/>
            <w:noWrap/>
            <w:vAlign w:val="center"/>
          </w:tcPr>
          <w:p w14:paraId="5D8F6A6E" w14:textId="511F3959" w:rsidR="00AE03F4" w:rsidRPr="00EE7314" w:rsidRDefault="00AE03F4" w:rsidP="00AE03F4">
            <w:pPr>
              <w:jc w:val="center"/>
            </w:pPr>
            <w:r w:rsidRPr="00EE7314">
              <w:t>Mean</w:t>
            </w:r>
          </w:p>
        </w:tc>
        <w:tc>
          <w:tcPr>
            <w:tcW w:w="0" w:type="auto"/>
            <w:vAlign w:val="center"/>
          </w:tcPr>
          <w:p w14:paraId="4E09A0D9" w14:textId="35E7F85B" w:rsidR="00AE03F4" w:rsidRPr="00EE7314" w:rsidRDefault="00AE03F4" w:rsidP="00AE03F4">
            <w:pPr>
              <w:jc w:val="center"/>
            </w:pPr>
            <w:r w:rsidRPr="00EE7314">
              <w:t>SEM</w:t>
            </w:r>
          </w:p>
        </w:tc>
        <w:tc>
          <w:tcPr>
            <w:tcW w:w="0" w:type="auto"/>
          </w:tcPr>
          <w:p w14:paraId="76A7A06E" w14:textId="450CB264" w:rsidR="00AE03F4" w:rsidRPr="00EE7314" w:rsidRDefault="00AE03F4" w:rsidP="00AE03F4">
            <w:pPr>
              <w:jc w:val="center"/>
            </w:pPr>
            <w:r>
              <w:t>N</w:t>
            </w:r>
          </w:p>
        </w:tc>
      </w:tr>
      <w:tr w:rsidR="00AE03F4" w:rsidRPr="00EE7314" w14:paraId="0BD38711" w14:textId="17C2810B" w:rsidTr="00006DE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EC8E890" w14:textId="0F058F52" w:rsidR="00AE03F4" w:rsidRPr="009E52C5" w:rsidRDefault="00AE03F4" w:rsidP="00AE03F4">
            <w:pPr>
              <w:jc w:val="center"/>
              <w:rPr>
                <w:b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OXG1</w:t>
            </w:r>
          </w:p>
        </w:tc>
        <w:tc>
          <w:tcPr>
            <w:tcW w:w="0" w:type="auto"/>
            <w:noWrap/>
            <w:vAlign w:val="bottom"/>
            <w:hideMark/>
          </w:tcPr>
          <w:p w14:paraId="3C8EBFAB" w14:textId="302FC8F0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0" w:type="auto"/>
            <w:noWrap/>
            <w:vAlign w:val="bottom"/>
            <w:hideMark/>
          </w:tcPr>
          <w:p w14:paraId="4B5BD76A" w14:textId="0FCDA9C7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2E-01</w:t>
            </w:r>
          </w:p>
        </w:tc>
        <w:tc>
          <w:tcPr>
            <w:tcW w:w="0" w:type="auto"/>
            <w:noWrap/>
            <w:vAlign w:val="bottom"/>
            <w:hideMark/>
          </w:tcPr>
          <w:p w14:paraId="1D63E49D" w14:textId="56A2A870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C460C1E" w14:textId="1F70EF8B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9E+00</w:t>
            </w:r>
          </w:p>
        </w:tc>
        <w:tc>
          <w:tcPr>
            <w:tcW w:w="0" w:type="auto"/>
            <w:noWrap/>
            <w:vAlign w:val="bottom"/>
            <w:hideMark/>
          </w:tcPr>
          <w:p w14:paraId="464B8D66" w14:textId="512438A8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6E+00</w:t>
            </w:r>
          </w:p>
        </w:tc>
        <w:tc>
          <w:tcPr>
            <w:tcW w:w="0" w:type="auto"/>
            <w:noWrap/>
            <w:vAlign w:val="bottom"/>
            <w:hideMark/>
          </w:tcPr>
          <w:p w14:paraId="5B7C6C3A" w14:textId="11808694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F50D5AB" w14:textId="5637935E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E+00</w:t>
            </w:r>
          </w:p>
        </w:tc>
        <w:tc>
          <w:tcPr>
            <w:tcW w:w="0" w:type="auto"/>
            <w:noWrap/>
            <w:vAlign w:val="bottom"/>
            <w:hideMark/>
          </w:tcPr>
          <w:p w14:paraId="6B21F0D6" w14:textId="58BEC3AB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E+00</w:t>
            </w:r>
          </w:p>
        </w:tc>
        <w:tc>
          <w:tcPr>
            <w:tcW w:w="0" w:type="auto"/>
            <w:noWrap/>
            <w:vAlign w:val="bottom"/>
            <w:hideMark/>
          </w:tcPr>
          <w:p w14:paraId="10213B47" w14:textId="60EE6778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5EBDE3E" w14:textId="30FC26BA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8E+00</w:t>
            </w:r>
          </w:p>
        </w:tc>
        <w:tc>
          <w:tcPr>
            <w:tcW w:w="0" w:type="auto"/>
            <w:vAlign w:val="bottom"/>
          </w:tcPr>
          <w:p w14:paraId="031F3997" w14:textId="7B34E686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E+00</w:t>
            </w:r>
          </w:p>
        </w:tc>
        <w:tc>
          <w:tcPr>
            <w:tcW w:w="0" w:type="auto"/>
            <w:vAlign w:val="bottom"/>
          </w:tcPr>
          <w:p w14:paraId="0FF257EE" w14:textId="1B2A6E0D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24B9ED5B" w14:textId="3FE9B33C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4E+00</w:t>
            </w:r>
          </w:p>
        </w:tc>
        <w:tc>
          <w:tcPr>
            <w:tcW w:w="0" w:type="auto"/>
            <w:vAlign w:val="bottom"/>
          </w:tcPr>
          <w:p w14:paraId="7661485F" w14:textId="7205230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E+00</w:t>
            </w:r>
          </w:p>
        </w:tc>
        <w:tc>
          <w:tcPr>
            <w:tcW w:w="0" w:type="auto"/>
            <w:vAlign w:val="bottom"/>
          </w:tcPr>
          <w:p w14:paraId="1BDD37D3" w14:textId="71527C79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AE03F4" w:rsidRPr="00EE7314" w14:paraId="4A6B3D7A" w14:textId="10B34F4E" w:rsidTr="00006DE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CF143D5" w14:textId="04F0CAF5" w:rsidR="00AE03F4" w:rsidRPr="009E52C5" w:rsidRDefault="00AE03F4" w:rsidP="00AE03F4">
            <w:pPr>
              <w:jc w:val="center"/>
              <w:rPr>
                <w:b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MX2</w:t>
            </w:r>
          </w:p>
        </w:tc>
        <w:tc>
          <w:tcPr>
            <w:tcW w:w="0" w:type="auto"/>
            <w:noWrap/>
            <w:vAlign w:val="bottom"/>
            <w:hideMark/>
          </w:tcPr>
          <w:p w14:paraId="5EC4261B" w14:textId="61C5ED8A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0" w:type="auto"/>
            <w:noWrap/>
            <w:vAlign w:val="bottom"/>
            <w:hideMark/>
          </w:tcPr>
          <w:p w14:paraId="25F6D0F2" w14:textId="27E9E0B5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9E-01</w:t>
            </w:r>
          </w:p>
        </w:tc>
        <w:tc>
          <w:tcPr>
            <w:tcW w:w="0" w:type="auto"/>
            <w:noWrap/>
            <w:vAlign w:val="bottom"/>
            <w:hideMark/>
          </w:tcPr>
          <w:p w14:paraId="08BAA66A" w14:textId="3A8CAEE2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B8EE375" w14:textId="07836633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E-01</w:t>
            </w:r>
          </w:p>
        </w:tc>
        <w:tc>
          <w:tcPr>
            <w:tcW w:w="0" w:type="auto"/>
            <w:noWrap/>
            <w:vAlign w:val="bottom"/>
            <w:hideMark/>
          </w:tcPr>
          <w:p w14:paraId="33B8ED20" w14:textId="7902A5A5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E-01</w:t>
            </w:r>
          </w:p>
        </w:tc>
        <w:tc>
          <w:tcPr>
            <w:tcW w:w="0" w:type="auto"/>
            <w:noWrap/>
            <w:vAlign w:val="bottom"/>
            <w:hideMark/>
          </w:tcPr>
          <w:p w14:paraId="586DB493" w14:textId="62276763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03B53DFA" w14:textId="215BF23B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E-01</w:t>
            </w:r>
          </w:p>
        </w:tc>
        <w:tc>
          <w:tcPr>
            <w:tcW w:w="0" w:type="auto"/>
            <w:noWrap/>
            <w:vAlign w:val="bottom"/>
            <w:hideMark/>
          </w:tcPr>
          <w:p w14:paraId="5B1759BD" w14:textId="476AC885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0E-02</w:t>
            </w:r>
          </w:p>
        </w:tc>
        <w:tc>
          <w:tcPr>
            <w:tcW w:w="0" w:type="auto"/>
            <w:noWrap/>
            <w:vAlign w:val="bottom"/>
            <w:hideMark/>
          </w:tcPr>
          <w:p w14:paraId="29DA9129" w14:textId="192D132E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0FFA225" w14:textId="75723175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2E-01</w:t>
            </w:r>
          </w:p>
        </w:tc>
        <w:tc>
          <w:tcPr>
            <w:tcW w:w="0" w:type="auto"/>
            <w:vAlign w:val="bottom"/>
          </w:tcPr>
          <w:p w14:paraId="3DE2E956" w14:textId="0FC96393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0E-01</w:t>
            </w:r>
          </w:p>
        </w:tc>
        <w:tc>
          <w:tcPr>
            <w:tcW w:w="0" w:type="auto"/>
            <w:vAlign w:val="bottom"/>
          </w:tcPr>
          <w:p w14:paraId="01D2A3B5" w14:textId="5A14AE35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29FC2D86" w14:textId="10A05F44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E-01</w:t>
            </w:r>
          </w:p>
        </w:tc>
        <w:tc>
          <w:tcPr>
            <w:tcW w:w="0" w:type="auto"/>
            <w:vAlign w:val="bottom"/>
          </w:tcPr>
          <w:p w14:paraId="78795516" w14:textId="2BE8914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E-01</w:t>
            </w:r>
          </w:p>
        </w:tc>
        <w:tc>
          <w:tcPr>
            <w:tcW w:w="0" w:type="auto"/>
            <w:vAlign w:val="bottom"/>
          </w:tcPr>
          <w:p w14:paraId="49F618E9" w14:textId="76679BF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AE03F4" w:rsidRPr="00EE7314" w14:paraId="38E436B6" w14:textId="77777777" w:rsidTr="00006DE1">
        <w:trPr>
          <w:trHeight w:val="300"/>
        </w:trPr>
        <w:tc>
          <w:tcPr>
            <w:tcW w:w="0" w:type="auto"/>
            <w:noWrap/>
            <w:vAlign w:val="bottom"/>
          </w:tcPr>
          <w:p w14:paraId="31BA328B" w14:textId="55B11BDF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KROX20</w:t>
            </w:r>
          </w:p>
        </w:tc>
        <w:tc>
          <w:tcPr>
            <w:tcW w:w="0" w:type="auto"/>
            <w:noWrap/>
            <w:vAlign w:val="bottom"/>
          </w:tcPr>
          <w:p w14:paraId="4F31CC45" w14:textId="06871A99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9E-01</w:t>
            </w:r>
          </w:p>
        </w:tc>
        <w:tc>
          <w:tcPr>
            <w:tcW w:w="0" w:type="auto"/>
            <w:noWrap/>
            <w:vAlign w:val="bottom"/>
          </w:tcPr>
          <w:p w14:paraId="447661BC" w14:textId="0814183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E-01</w:t>
            </w:r>
          </w:p>
        </w:tc>
        <w:tc>
          <w:tcPr>
            <w:tcW w:w="0" w:type="auto"/>
            <w:noWrap/>
            <w:vAlign w:val="bottom"/>
          </w:tcPr>
          <w:p w14:paraId="0C904E01" w14:textId="05F24F3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170D34A3" w14:textId="3BD5211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6E-01</w:t>
            </w:r>
          </w:p>
        </w:tc>
        <w:tc>
          <w:tcPr>
            <w:tcW w:w="0" w:type="auto"/>
            <w:noWrap/>
            <w:vAlign w:val="bottom"/>
          </w:tcPr>
          <w:p w14:paraId="70A9147F" w14:textId="7A63F0E1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E-01</w:t>
            </w:r>
          </w:p>
        </w:tc>
        <w:tc>
          <w:tcPr>
            <w:tcW w:w="0" w:type="auto"/>
            <w:noWrap/>
            <w:vAlign w:val="bottom"/>
          </w:tcPr>
          <w:p w14:paraId="218450B0" w14:textId="671CF36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6C182FD9" w14:textId="5CB2A66F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0E-01</w:t>
            </w:r>
          </w:p>
        </w:tc>
        <w:tc>
          <w:tcPr>
            <w:tcW w:w="0" w:type="auto"/>
            <w:noWrap/>
            <w:vAlign w:val="bottom"/>
          </w:tcPr>
          <w:p w14:paraId="76F095B5" w14:textId="4CA7DF5E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E-02</w:t>
            </w:r>
          </w:p>
        </w:tc>
        <w:tc>
          <w:tcPr>
            <w:tcW w:w="0" w:type="auto"/>
            <w:noWrap/>
            <w:vAlign w:val="bottom"/>
          </w:tcPr>
          <w:p w14:paraId="06AC46F4" w14:textId="5F30FA5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1A2ABE68" w14:textId="750058E8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1E-01</w:t>
            </w:r>
          </w:p>
        </w:tc>
        <w:tc>
          <w:tcPr>
            <w:tcW w:w="0" w:type="auto"/>
            <w:vAlign w:val="bottom"/>
          </w:tcPr>
          <w:p w14:paraId="74D7655C" w14:textId="295FA7CE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0E-02</w:t>
            </w:r>
          </w:p>
        </w:tc>
        <w:tc>
          <w:tcPr>
            <w:tcW w:w="0" w:type="auto"/>
            <w:vAlign w:val="bottom"/>
          </w:tcPr>
          <w:p w14:paraId="06586280" w14:textId="55B5567D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07C78785" w14:textId="28C3CC48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7E-01</w:t>
            </w:r>
          </w:p>
        </w:tc>
        <w:tc>
          <w:tcPr>
            <w:tcW w:w="0" w:type="auto"/>
            <w:vAlign w:val="bottom"/>
          </w:tcPr>
          <w:p w14:paraId="0CA6A394" w14:textId="7A80BBF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E-01</w:t>
            </w:r>
          </w:p>
        </w:tc>
        <w:tc>
          <w:tcPr>
            <w:tcW w:w="0" w:type="auto"/>
            <w:vAlign w:val="bottom"/>
          </w:tcPr>
          <w:p w14:paraId="6FDE2953" w14:textId="37B7324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AE03F4" w:rsidRPr="00EE7314" w14:paraId="4080EAFB" w14:textId="77777777" w:rsidTr="00006DE1">
        <w:trPr>
          <w:trHeight w:val="300"/>
        </w:trPr>
        <w:tc>
          <w:tcPr>
            <w:tcW w:w="0" w:type="auto"/>
            <w:noWrap/>
            <w:vAlign w:val="bottom"/>
          </w:tcPr>
          <w:p w14:paraId="5B8E74EF" w14:textId="2A4E11C6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SCL1</w:t>
            </w:r>
          </w:p>
        </w:tc>
        <w:tc>
          <w:tcPr>
            <w:tcW w:w="0" w:type="auto"/>
            <w:noWrap/>
            <w:vAlign w:val="bottom"/>
          </w:tcPr>
          <w:p w14:paraId="0328ECF0" w14:textId="100C8FD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0" w:type="auto"/>
            <w:noWrap/>
            <w:vAlign w:val="bottom"/>
          </w:tcPr>
          <w:p w14:paraId="54166D2E" w14:textId="4CF7948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E-01</w:t>
            </w:r>
          </w:p>
        </w:tc>
        <w:tc>
          <w:tcPr>
            <w:tcW w:w="0" w:type="auto"/>
            <w:noWrap/>
            <w:vAlign w:val="bottom"/>
          </w:tcPr>
          <w:p w14:paraId="7B676E2D" w14:textId="510911C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49FABDD7" w14:textId="63FC9F6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7E+00</w:t>
            </w:r>
          </w:p>
        </w:tc>
        <w:tc>
          <w:tcPr>
            <w:tcW w:w="0" w:type="auto"/>
            <w:noWrap/>
            <w:vAlign w:val="bottom"/>
          </w:tcPr>
          <w:p w14:paraId="3351C6EF" w14:textId="6D7BA8D3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E+00</w:t>
            </w:r>
          </w:p>
        </w:tc>
        <w:tc>
          <w:tcPr>
            <w:tcW w:w="0" w:type="auto"/>
            <w:noWrap/>
            <w:vAlign w:val="bottom"/>
          </w:tcPr>
          <w:p w14:paraId="634992E4" w14:textId="3C089D4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18952D64" w14:textId="318601D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0E+00</w:t>
            </w:r>
          </w:p>
        </w:tc>
        <w:tc>
          <w:tcPr>
            <w:tcW w:w="0" w:type="auto"/>
            <w:noWrap/>
            <w:vAlign w:val="bottom"/>
          </w:tcPr>
          <w:p w14:paraId="2DFB12C5" w14:textId="7D022BAF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E+00</w:t>
            </w:r>
          </w:p>
        </w:tc>
        <w:tc>
          <w:tcPr>
            <w:tcW w:w="0" w:type="auto"/>
            <w:noWrap/>
            <w:vAlign w:val="bottom"/>
          </w:tcPr>
          <w:p w14:paraId="140BE74F" w14:textId="5752E5D0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27B59013" w14:textId="2247458A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4E+00</w:t>
            </w:r>
          </w:p>
        </w:tc>
        <w:tc>
          <w:tcPr>
            <w:tcW w:w="0" w:type="auto"/>
            <w:vAlign w:val="bottom"/>
          </w:tcPr>
          <w:p w14:paraId="7B650297" w14:textId="234384F8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E+00</w:t>
            </w:r>
          </w:p>
        </w:tc>
        <w:tc>
          <w:tcPr>
            <w:tcW w:w="0" w:type="auto"/>
            <w:vAlign w:val="bottom"/>
          </w:tcPr>
          <w:p w14:paraId="6D2144F4" w14:textId="7050DCA8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305F2646" w14:textId="692E0C9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E+00</w:t>
            </w:r>
          </w:p>
        </w:tc>
        <w:tc>
          <w:tcPr>
            <w:tcW w:w="0" w:type="auto"/>
            <w:vAlign w:val="bottom"/>
          </w:tcPr>
          <w:p w14:paraId="4D4C18FB" w14:textId="26A51A7A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E+00</w:t>
            </w:r>
          </w:p>
        </w:tc>
        <w:tc>
          <w:tcPr>
            <w:tcW w:w="0" w:type="auto"/>
            <w:vAlign w:val="bottom"/>
          </w:tcPr>
          <w:p w14:paraId="7B672EF2" w14:textId="26F5813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AE03F4" w:rsidRPr="00EE7314" w14:paraId="245D185E" w14:textId="0126779E" w:rsidTr="00006DE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F225C52" w14:textId="21EBCE0C" w:rsidR="00AE03F4" w:rsidRPr="009E52C5" w:rsidRDefault="00AE03F4" w:rsidP="00AE03F4">
            <w:pPr>
              <w:jc w:val="center"/>
              <w:rPr>
                <w:b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0" w:type="auto"/>
            <w:noWrap/>
            <w:vAlign w:val="bottom"/>
            <w:hideMark/>
          </w:tcPr>
          <w:p w14:paraId="343C77F4" w14:textId="5D4C866D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9E-01</w:t>
            </w:r>
          </w:p>
        </w:tc>
        <w:tc>
          <w:tcPr>
            <w:tcW w:w="0" w:type="auto"/>
            <w:noWrap/>
            <w:vAlign w:val="bottom"/>
            <w:hideMark/>
          </w:tcPr>
          <w:p w14:paraId="0ED28E08" w14:textId="08666D4E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8E-01</w:t>
            </w:r>
          </w:p>
        </w:tc>
        <w:tc>
          <w:tcPr>
            <w:tcW w:w="0" w:type="auto"/>
            <w:noWrap/>
            <w:vAlign w:val="bottom"/>
            <w:hideMark/>
          </w:tcPr>
          <w:p w14:paraId="3E9F79D6" w14:textId="021DA0F8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0711D1AD" w14:textId="1C1D038C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4E+00</w:t>
            </w:r>
          </w:p>
        </w:tc>
        <w:tc>
          <w:tcPr>
            <w:tcW w:w="0" w:type="auto"/>
            <w:noWrap/>
            <w:vAlign w:val="bottom"/>
            <w:hideMark/>
          </w:tcPr>
          <w:p w14:paraId="51A57F89" w14:textId="32A97496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9E+00</w:t>
            </w:r>
          </w:p>
        </w:tc>
        <w:tc>
          <w:tcPr>
            <w:tcW w:w="0" w:type="auto"/>
            <w:noWrap/>
            <w:vAlign w:val="bottom"/>
            <w:hideMark/>
          </w:tcPr>
          <w:p w14:paraId="551A929F" w14:textId="010C9287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777AE28" w14:textId="20C14174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0E+00</w:t>
            </w:r>
          </w:p>
        </w:tc>
        <w:tc>
          <w:tcPr>
            <w:tcW w:w="0" w:type="auto"/>
            <w:noWrap/>
            <w:vAlign w:val="bottom"/>
            <w:hideMark/>
          </w:tcPr>
          <w:p w14:paraId="456130EA" w14:textId="51D1D316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3E+00</w:t>
            </w:r>
          </w:p>
        </w:tc>
        <w:tc>
          <w:tcPr>
            <w:tcW w:w="0" w:type="auto"/>
            <w:noWrap/>
            <w:vAlign w:val="bottom"/>
            <w:hideMark/>
          </w:tcPr>
          <w:p w14:paraId="3C9E4891" w14:textId="00D9176B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F52A810" w14:textId="677B6B28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9E+00</w:t>
            </w:r>
          </w:p>
        </w:tc>
        <w:tc>
          <w:tcPr>
            <w:tcW w:w="0" w:type="auto"/>
            <w:vAlign w:val="bottom"/>
          </w:tcPr>
          <w:p w14:paraId="3A3B0A94" w14:textId="7017871D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2E+00</w:t>
            </w:r>
          </w:p>
        </w:tc>
        <w:tc>
          <w:tcPr>
            <w:tcW w:w="0" w:type="auto"/>
            <w:vAlign w:val="bottom"/>
          </w:tcPr>
          <w:p w14:paraId="719DB3D4" w14:textId="5D13121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410628EE" w14:textId="19770BC7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2E+00</w:t>
            </w:r>
          </w:p>
        </w:tc>
        <w:tc>
          <w:tcPr>
            <w:tcW w:w="0" w:type="auto"/>
            <w:vAlign w:val="bottom"/>
          </w:tcPr>
          <w:p w14:paraId="72B9B88F" w14:textId="61EE1459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4E+00</w:t>
            </w:r>
          </w:p>
        </w:tc>
        <w:tc>
          <w:tcPr>
            <w:tcW w:w="0" w:type="auto"/>
            <w:vAlign w:val="bottom"/>
          </w:tcPr>
          <w:p w14:paraId="3BC79B20" w14:textId="7005E26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AE03F4" w:rsidRPr="00EE7314" w14:paraId="09AB3DBC" w14:textId="7396F357" w:rsidTr="00AE03F4">
        <w:trPr>
          <w:trHeight w:val="300"/>
        </w:trPr>
        <w:tc>
          <w:tcPr>
            <w:tcW w:w="0" w:type="auto"/>
            <w:noWrap/>
            <w:vAlign w:val="bottom"/>
          </w:tcPr>
          <w:p w14:paraId="227C82D3" w14:textId="00F81DCB" w:rsidR="00AE03F4" w:rsidRPr="009E52C5" w:rsidRDefault="00AE03F4" w:rsidP="00AE03F4">
            <w:pPr>
              <w:jc w:val="center"/>
              <w:rPr>
                <w:b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SX2</w:t>
            </w:r>
          </w:p>
        </w:tc>
        <w:tc>
          <w:tcPr>
            <w:tcW w:w="0" w:type="auto"/>
            <w:noWrap/>
            <w:vAlign w:val="bottom"/>
          </w:tcPr>
          <w:p w14:paraId="1DB3A6BB" w14:textId="499BA8BF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0" w:type="auto"/>
            <w:noWrap/>
            <w:vAlign w:val="bottom"/>
          </w:tcPr>
          <w:p w14:paraId="101011C1" w14:textId="73A58379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E-01</w:t>
            </w:r>
          </w:p>
        </w:tc>
        <w:tc>
          <w:tcPr>
            <w:tcW w:w="0" w:type="auto"/>
            <w:noWrap/>
            <w:vAlign w:val="bottom"/>
          </w:tcPr>
          <w:p w14:paraId="5385C6F8" w14:textId="2FB1A754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4E2EF83A" w14:textId="4D6D0A6C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E+00</w:t>
            </w:r>
          </w:p>
        </w:tc>
        <w:tc>
          <w:tcPr>
            <w:tcW w:w="0" w:type="auto"/>
            <w:noWrap/>
            <w:vAlign w:val="bottom"/>
          </w:tcPr>
          <w:p w14:paraId="7AF5A4A1" w14:textId="6B35A0F5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8E+00</w:t>
            </w:r>
          </w:p>
        </w:tc>
        <w:tc>
          <w:tcPr>
            <w:tcW w:w="0" w:type="auto"/>
            <w:noWrap/>
            <w:vAlign w:val="bottom"/>
          </w:tcPr>
          <w:p w14:paraId="3CB9B358" w14:textId="036CBB0A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3B21FE60" w14:textId="7D500EA0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E+00</w:t>
            </w:r>
          </w:p>
        </w:tc>
        <w:tc>
          <w:tcPr>
            <w:tcW w:w="0" w:type="auto"/>
            <w:noWrap/>
            <w:vAlign w:val="bottom"/>
          </w:tcPr>
          <w:p w14:paraId="222886B0" w14:textId="034DFF79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7E-01</w:t>
            </w:r>
          </w:p>
        </w:tc>
        <w:tc>
          <w:tcPr>
            <w:tcW w:w="0" w:type="auto"/>
            <w:noWrap/>
            <w:vAlign w:val="bottom"/>
          </w:tcPr>
          <w:p w14:paraId="07C3D14D" w14:textId="624E756F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7E4135C2" w14:textId="76FC112B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3E+00</w:t>
            </w:r>
          </w:p>
        </w:tc>
        <w:tc>
          <w:tcPr>
            <w:tcW w:w="0" w:type="auto"/>
            <w:vAlign w:val="bottom"/>
          </w:tcPr>
          <w:p w14:paraId="6B34D88D" w14:textId="3F2B9A6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4E+00</w:t>
            </w:r>
          </w:p>
        </w:tc>
        <w:tc>
          <w:tcPr>
            <w:tcW w:w="0" w:type="auto"/>
            <w:vAlign w:val="bottom"/>
          </w:tcPr>
          <w:p w14:paraId="4A4207AF" w14:textId="06CF3DF5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26B85BEC" w14:textId="57889FFE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3E+00</w:t>
            </w:r>
          </w:p>
        </w:tc>
        <w:tc>
          <w:tcPr>
            <w:tcW w:w="0" w:type="auto"/>
            <w:vAlign w:val="bottom"/>
          </w:tcPr>
          <w:p w14:paraId="09E5CB43" w14:textId="2F6EB1C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9E+00</w:t>
            </w:r>
          </w:p>
        </w:tc>
        <w:tc>
          <w:tcPr>
            <w:tcW w:w="0" w:type="auto"/>
            <w:vAlign w:val="bottom"/>
          </w:tcPr>
          <w:p w14:paraId="0102384F" w14:textId="44A63B30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AE03F4" w:rsidRPr="00EE7314" w14:paraId="23C879D1" w14:textId="4D36F129" w:rsidTr="00AE03F4">
        <w:trPr>
          <w:trHeight w:val="300"/>
        </w:trPr>
        <w:tc>
          <w:tcPr>
            <w:tcW w:w="0" w:type="auto"/>
            <w:noWrap/>
            <w:vAlign w:val="bottom"/>
          </w:tcPr>
          <w:p w14:paraId="096C1657" w14:textId="383986DE" w:rsidR="00AE03F4" w:rsidRPr="009E52C5" w:rsidRDefault="00AE03F4" w:rsidP="00AE03F4">
            <w:pPr>
              <w:jc w:val="center"/>
              <w:rPr>
                <w:b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KX2.1</w:t>
            </w:r>
          </w:p>
        </w:tc>
        <w:tc>
          <w:tcPr>
            <w:tcW w:w="0" w:type="auto"/>
            <w:noWrap/>
            <w:vAlign w:val="bottom"/>
          </w:tcPr>
          <w:p w14:paraId="12A1AE32" w14:textId="11F7B1BE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E-01</w:t>
            </w:r>
          </w:p>
        </w:tc>
        <w:tc>
          <w:tcPr>
            <w:tcW w:w="0" w:type="auto"/>
            <w:noWrap/>
            <w:vAlign w:val="bottom"/>
          </w:tcPr>
          <w:p w14:paraId="5FA47C8B" w14:textId="666A7740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4E-01</w:t>
            </w:r>
          </w:p>
        </w:tc>
        <w:tc>
          <w:tcPr>
            <w:tcW w:w="0" w:type="auto"/>
            <w:noWrap/>
            <w:vAlign w:val="bottom"/>
          </w:tcPr>
          <w:p w14:paraId="444ACC2B" w14:textId="1D6DB90E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04876823" w14:textId="156109A8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E+06</w:t>
            </w:r>
          </w:p>
        </w:tc>
        <w:tc>
          <w:tcPr>
            <w:tcW w:w="0" w:type="auto"/>
            <w:noWrap/>
            <w:vAlign w:val="bottom"/>
          </w:tcPr>
          <w:p w14:paraId="59B2CA60" w14:textId="46BC3504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9E+05</w:t>
            </w:r>
          </w:p>
        </w:tc>
        <w:tc>
          <w:tcPr>
            <w:tcW w:w="0" w:type="auto"/>
            <w:noWrap/>
            <w:vAlign w:val="bottom"/>
          </w:tcPr>
          <w:p w14:paraId="3B0A9F8A" w14:textId="3D4AC321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219742BB" w14:textId="782C994F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E+06</w:t>
            </w:r>
          </w:p>
        </w:tc>
        <w:tc>
          <w:tcPr>
            <w:tcW w:w="0" w:type="auto"/>
            <w:noWrap/>
            <w:vAlign w:val="bottom"/>
          </w:tcPr>
          <w:p w14:paraId="42E7D25B" w14:textId="6202611C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4E+05</w:t>
            </w:r>
          </w:p>
        </w:tc>
        <w:tc>
          <w:tcPr>
            <w:tcW w:w="0" w:type="auto"/>
            <w:noWrap/>
            <w:vAlign w:val="bottom"/>
          </w:tcPr>
          <w:p w14:paraId="527DBF67" w14:textId="1054614A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3D24C429" w14:textId="10251FDD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0E+03</w:t>
            </w:r>
          </w:p>
        </w:tc>
        <w:tc>
          <w:tcPr>
            <w:tcW w:w="0" w:type="auto"/>
            <w:vAlign w:val="bottom"/>
          </w:tcPr>
          <w:p w14:paraId="5E8FC5A8" w14:textId="7B441BCD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8E+03</w:t>
            </w:r>
          </w:p>
        </w:tc>
        <w:tc>
          <w:tcPr>
            <w:tcW w:w="0" w:type="auto"/>
            <w:vAlign w:val="bottom"/>
          </w:tcPr>
          <w:p w14:paraId="0DA9DD16" w14:textId="7EEB825A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46862865" w14:textId="2BF4B2B4" w:rsidR="00AE03F4" w:rsidRPr="00EE7314" w:rsidRDefault="00AE03F4" w:rsidP="00AE03F4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7E+05</w:t>
            </w:r>
          </w:p>
        </w:tc>
        <w:tc>
          <w:tcPr>
            <w:tcW w:w="0" w:type="auto"/>
            <w:vAlign w:val="bottom"/>
          </w:tcPr>
          <w:p w14:paraId="35D637EF" w14:textId="65786E8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2E+05</w:t>
            </w:r>
          </w:p>
        </w:tc>
        <w:tc>
          <w:tcPr>
            <w:tcW w:w="0" w:type="auto"/>
            <w:vAlign w:val="bottom"/>
          </w:tcPr>
          <w:p w14:paraId="4FCE9028" w14:textId="5835AB7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</w:tbl>
    <w:p w14:paraId="0ECC4BA2" w14:textId="0DD0846C" w:rsidR="00AE03F4" w:rsidRDefault="00AE03F4" w:rsidP="000126C1">
      <w:pPr>
        <w:spacing w:after="200" w:line="276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9"/>
        <w:gridCol w:w="988"/>
        <w:gridCol w:w="988"/>
        <w:gridCol w:w="988"/>
        <w:gridCol w:w="988"/>
        <w:gridCol w:w="988"/>
        <w:gridCol w:w="988"/>
        <w:gridCol w:w="988"/>
      </w:tblGrid>
      <w:tr w:rsidR="00AE03F4" w14:paraId="68849BC7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1FA6AD3" w14:textId="613F1A15" w:rsidR="00AE03F4" w:rsidRDefault="00AE03F4" w:rsidP="00AE03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b/>
              </w:rPr>
              <w:t>B</w:t>
            </w:r>
          </w:p>
        </w:tc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3FA999F8" w14:textId="3824257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b/>
              </w:rPr>
              <w:t>Adjusted P Values</w:t>
            </w:r>
          </w:p>
        </w:tc>
      </w:tr>
      <w:tr w:rsidR="00AE03F4" w14:paraId="16994B01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99D10C6" w14:textId="55FD34AF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9558B" w14:textId="77777777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OXG1</w:t>
            </w:r>
          </w:p>
        </w:tc>
        <w:tc>
          <w:tcPr>
            <w:tcW w:w="0" w:type="auto"/>
            <w:vAlign w:val="center"/>
          </w:tcPr>
          <w:p w14:paraId="6A7398A0" w14:textId="77777777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MX2</w:t>
            </w:r>
          </w:p>
        </w:tc>
        <w:tc>
          <w:tcPr>
            <w:tcW w:w="0" w:type="auto"/>
            <w:vAlign w:val="center"/>
          </w:tcPr>
          <w:p w14:paraId="20E723D9" w14:textId="278E1BA9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KROX20</w:t>
            </w:r>
          </w:p>
        </w:tc>
        <w:tc>
          <w:tcPr>
            <w:tcW w:w="0" w:type="auto"/>
            <w:vAlign w:val="center"/>
          </w:tcPr>
          <w:p w14:paraId="6FB317E0" w14:textId="50FCA58B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SCL1</w:t>
            </w:r>
          </w:p>
        </w:tc>
        <w:tc>
          <w:tcPr>
            <w:tcW w:w="0" w:type="auto"/>
            <w:vAlign w:val="center"/>
          </w:tcPr>
          <w:p w14:paraId="44A7DFD7" w14:textId="0767ADBA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0" w:type="auto"/>
            <w:vAlign w:val="center"/>
          </w:tcPr>
          <w:p w14:paraId="37942182" w14:textId="2F805F16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SX2</w:t>
            </w:r>
          </w:p>
        </w:tc>
        <w:tc>
          <w:tcPr>
            <w:tcW w:w="0" w:type="auto"/>
            <w:vAlign w:val="center"/>
          </w:tcPr>
          <w:p w14:paraId="7743117F" w14:textId="6ACC9067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KX2.1</w:t>
            </w:r>
          </w:p>
        </w:tc>
      </w:tr>
      <w:tr w:rsidR="00AE03F4" w14:paraId="16750D57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F134C" w14:textId="77777777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tr</w:t>
            </w:r>
            <w:proofErr w:type="spellEnd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vs. Pu 0.5 µ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40B59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6E642CC5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49BFA902" w14:textId="11C7F9D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141680CC" w14:textId="44CCAF36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3E57D612" w14:textId="7B6A84C1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5DF80BCC" w14:textId="4073CDA9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4ABC40B6" w14:textId="35A59573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28</w:t>
            </w:r>
          </w:p>
        </w:tc>
      </w:tr>
      <w:tr w:rsidR="00AE03F4" w14:paraId="64BD40B9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D884A" w14:textId="77777777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tr</w:t>
            </w:r>
            <w:proofErr w:type="spellEnd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vs. Pu 1.5 µ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255E1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5F9547CB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5F471CEF" w14:textId="3FC85F9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7CF01347" w14:textId="2C633A70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21209783" w14:textId="75C5B679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0D9E0591" w14:textId="3CF62D5A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7A6134DC" w14:textId="4B36B70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6</w:t>
            </w:r>
          </w:p>
        </w:tc>
      </w:tr>
      <w:tr w:rsidR="00AE03F4" w14:paraId="37DAA703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8EEEB" w14:textId="77777777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tr</w:t>
            </w:r>
            <w:proofErr w:type="spellEnd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vs. SHH 200 ng/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294ED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5F37FC9F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6B00A1DB" w14:textId="0508A77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01E34645" w14:textId="0D185F83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070B64C4" w14:textId="7B14E181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298BC2C1" w14:textId="6B1C058D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5B256050" w14:textId="2D0DDD7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</w:tr>
      <w:tr w:rsidR="00AE03F4" w14:paraId="2BCCCC6E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5DF0D" w14:textId="77777777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tr</w:t>
            </w:r>
            <w:proofErr w:type="spellEnd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vs. SHH 1000 ng/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AE212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7C0F990A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5C1D1B0A" w14:textId="380E0249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7D6EFFED" w14:textId="07F5358F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265D2B7F" w14:textId="65146BF0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3552762E" w14:textId="5B7DD0D8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5F5A7F7A" w14:textId="04C1D593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399</w:t>
            </w:r>
          </w:p>
        </w:tc>
      </w:tr>
      <w:tr w:rsidR="00AE03F4" w14:paraId="36BCA5A7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B5D6B" w14:textId="77777777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 0.5 µM vs. Pu 1.5 µ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BBA53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20B7BDB9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097EEBA7" w14:textId="0C7A73E1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43F62531" w14:textId="1B2B197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54FDB17A" w14:textId="5F7D5C8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29BD4F1E" w14:textId="67545108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238E65A5" w14:textId="28B5888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997</w:t>
            </w:r>
          </w:p>
        </w:tc>
      </w:tr>
      <w:tr w:rsidR="00AE03F4" w14:paraId="299A8747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BB661" w14:textId="77777777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 0.5 µM vs. SHH 200 ng/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0A8B6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2A554987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0F4EC931" w14:textId="50BC2B8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24F279D1" w14:textId="5742AC95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0537FC21" w14:textId="33E3A34D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7CCFAB17" w14:textId="3EFC8C4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4FD0301D" w14:textId="799E485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54</w:t>
            </w:r>
          </w:p>
        </w:tc>
      </w:tr>
      <w:tr w:rsidR="00AE03F4" w14:paraId="1DD5C3E0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478B6" w14:textId="77777777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 0.5 µM vs. SHH 1000 ng/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D7AC01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1DEE884E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14923F51" w14:textId="5DDF6529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62EFE3B6" w14:textId="48496B66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27FFB2FB" w14:textId="43A9FA6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43125233" w14:textId="6AF80CC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17821650" w14:textId="490FBD9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384</w:t>
            </w:r>
          </w:p>
        </w:tc>
      </w:tr>
      <w:tr w:rsidR="00AE03F4" w14:paraId="030AC5CB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82093" w14:textId="77777777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 1.5 µM vs. SHH 200 ng/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663B9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687C6C26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450770CE" w14:textId="5E38C4C9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084DD3A3" w14:textId="7BE9D8DE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2CBCC1EC" w14:textId="5531BCA0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5C075A7B" w14:textId="701E2941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60684CEE" w14:textId="5021885E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7</w:t>
            </w:r>
          </w:p>
        </w:tc>
      </w:tr>
      <w:tr w:rsidR="00AE03F4" w14:paraId="29B55419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2B012" w14:textId="77777777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 1.5 µM vs. SHH 1000 ng/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98CA4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64D541D9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354D4423" w14:textId="42E24CA1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644C0C9A" w14:textId="31794B6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548C69ED" w14:textId="154E6C50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70E9C6E4" w14:textId="7C9DEDE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29C89E36" w14:textId="51BBF97A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762</w:t>
            </w:r>
          </w:p>
        </w:tc>
      </w:tr>
      <w:tr w:rsidR="00AE03F4" w14:paraId="44D105B7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7FEF4" w14:textId="77777777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HH 200 ng/ml vs. SHH 1000 ng/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C8F23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72FC09E7" w14:textId="7777777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3EC4B08C" w14:textId="7EA28EC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4A14DB1A" w14:textId="335E994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1D265BC6" w14:textId="4F2A4DF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71591B97" w14:textId="24FD1601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,9999</w:t>
            </w:r>
          </w:p>
        </w:tc>
        <w:tc>
          <w:tcPr>
            <w:tcW w:w="0" w:type="auto"/>
            <w:vAlign w:val="center"/>
          </w:tcPr>
          <w:p w14:paraId="639B80E9" w14:textId="1C41FD15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539</w:t>
            </w:r>
          </w:p>
        </w:tc>
      </w:tr>
    </w:tbl>
    <w:p w14:paraId="1374DB0F" w14:textId="77777777" w:rsidR="00AE03F4" w:rsidRDefault="00AE03F4" w:rsidP="000126C1">
      <w:pPr>
        <w:spacing w:after="200" w:line="276" w:lineRule="auto"/>
      </w:pPr>
    </w:p>
    <w:p w14:paraId="33A1246F" w14:textId="4C41AE66" w:rsidR="000126C1" w:rsidRDefault="000126C1" w:rsidP="000126C1">
      <w:pPr>
        <w:spacing w:after="200" w:line="276" w:lineRule="auto"/>
      </w:pPr>
      <w:r>
        <w:br w:type="page"/>
      </w:r>
    </w:p>
    <w:p w14:paraId="4B360DB2" w14:textId="75AA6467" w:rsidR="000126C1" w:rsidRDefault="000126C1">
      <w:pPr>
        <w:spacing w:after="200" w:line="276" w:lineRule="auto"/>
      </w:pPr>
    </w:p>
    <w:p w14:paraId="2462F0E5" w14:textId="2300C6A0" w:rsidR="000126C1" w:rsidRDefault="009E52C5" w:rsidP="000126C1">
      <w:pPr>
        <w:pStyle w:val="Heading2"/>
      </w:pPr>
      <w:r>
        <w:t xml:space="preserve">A) </w:t>
      </w:r>
      <w:r w:rsidR="000126C1">
        <w:t xml:space="preserve">Relative expression levels </w:t>
      </w:r>
      <w:r w:rsidR="000126C1" w:rsidRPr="00E5159F">
        <w:t>ΔΔ</w:t>
      </w:r>
      <w:r w:rsidR="000126C1">
        <w:t>CT of marker genes</w:t>
      </w:r>
      <w:r w:rsidR="000126C1" w:rsidRPr="000126C1">
        <w:t xml:space="preserve"> </w:t>
      </w:r>
      <w:r w:rsidR="000126C1">
        <w:t xml:space="preserve">after divergent </w:t>
      </w:r>
      <w:proofErr w:type="spellStart"/>
      <w:r w:rsidR="000126C1">
        <w:t>ventralization</w:t>
      </w:r>
      <w:proofErr w:type="spellEnd"/>
      <w:r w:rsidR="000126C1">
        <w:t xml:space="preserve"> intervals Pu (0.5 µM d1/5/10- d20). </w:t>
      </w:r>
      <w:r>
        <w:t xml:space="preserve">B) </w:t>
      </w:r>
      <w:r w:rsidR="000126C1">
        <w:t>Statistical significance</w:t>
      </w:r>
      <w:r w:rsidR="00AE03F4">
        <w:t xml:space="preserve"> determined using two-way ANOVA,</w:t>
      </w:r>
      <w:r w:rsidR="000126C1">
        <w:t xml:space="preserve"> corrected for multiple testing by </w:t>
      </w:r>
      <w:r w:rsidR="00AE03F4">
        <w:t>Tukey</w:t>
      </w:r>
      <w:r w:rsidR="000126C1">
        <w:t xml:space="preserve"> test.</w:t>
      </w:r>
      <w:r w:rsidR="000126C1" w:rsidRPr="00564D13">
        <w:t xml:space="preserve"> alpha=5</w:t>
      </w:r>
      <w:r w:rsidR="000126C1">
        <w:t>%.</w:t>
      </w:r>
    </w:p>
    <w:p w14:paraId="2189A879" w14:textId="12059302" w:rsidR="00635F92" w:rsidRDefault="00635F92" w:rsidP="000126C1">
      <w:pPr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1047"/>
        <w:gridCol w:w="1004"/>
        <w:gridCol w:w="359"/>
        <w:gridCol w:w="1047"/>
        <w:gridCol w:w="1047"/>
        <w:gridCol w:w="359"/>
        <w:gridCol w:w="1047"/>
        <w:gridCol w:w="1047"/>
        <w:gridCol w:w="359"/>
        <w:gridCol w:w="1047"/>
        <w:gridCol w:w="1047"/>
        <w:gridCol w:w="359"/>
      </w:tblGrid>
      <w:tr w:rsidR="00AE03F4" w:rsidRPr="00AE03F4" w14:paraId="0720122D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D411E71" w14:textId="5BA8D5B3" w:rsidR="00AE03F4" w:rsidRPr="00AE03F4" w:rsidRDefault="00AE03F4" w:rsidP="00AE03F4">
            <w:pPr>
              <w:rPr>
                <w:sz w:val="20"/>
                <w:szCs w:val="20"/>
              </w:rPr>
            </w:pPr>
            <w:r w:rsidRPr="00AE03F4">
              <w:rPr>
                <w:b/>
              </w:rPr>
              <w:t>A</w:t>
            </w:r>
          </w:p>
        </w:tc>
        <w:tc>
          <w:tcPr>
            <w:tcW w:w="0" w:type="auto"/>
            <w:gridSpan w:val="12"/>
            <w:shd w:val="clear" w:color="auto" w:fill="auto"/>
            <w:noWrap/>
            <w:vAlign w:val="bottom"/>
          </w:tcPr>
          <w:p w14:paraId="21AD0EDE" w14:textId="59AB13AC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b/>
              </w:rPr>
              <w:t>Row statis</w:t>
            </w:r>
            <w:r w:rsidR="00767986">
              <w:rPr>
                <w:b/>
              </w:rPr>
              <w:t>t</w:t>
            </w:r>
            <w:r w:rsidRPr="00AE03F4">
              <w:rPr>
                <w:b/>
              </w:rPr>
              <w:t>ics</w:t>
            </w:r>
          </w:p>
        </w:tc>
      </w:tr>
      <w:tr w:rsidR="00AE03F4" w:rsidRPr="00AE03F4" w14:paraId="0D45321B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F942970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49F7086B" w14:textId="7727F2D6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tr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7D41FC76" w14:textId="406F21C9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 0</w:t>
            </w: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5 µM d1 - d20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2AD7DE66" w14:textId="1D1240C4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 0</w:t>
            </w: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5 µM d5 - d20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2AF17C95" w14:textId="496CCF4F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 0</w:t>
            </w: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5 µM d10 - d20</w:t>
            </w:r>
          </w:p>
        </w:tc>
      </w:tr>
      <w:tr w:rsidR="00AE03F4" w:rsidRPr="00AE03F4" w14:paraId="72D1B0A5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04F11" w14:textId="13746FB6" w:rsidR="00AE03F4" w:rsidRPr="00AE03F4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615C1" w14:textId="06B52A01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D75C1" w14:textId="330B64BC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B26D0" w14:textId="24D72E1A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CA7CB" w14:textId="6272A10D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DF35B" w14:textId="30CFA6A5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DD761" w14:textId="05183465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C7E99" w14:textId="08B8AE6A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1B608" w14:textId="349F85F0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133E4" w14:textId="0A8E2BBF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06347" w14:textId="4BA50C4E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D9680" w14:textId="4B9E2A7E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38212" w14:textId="24483119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AE03F4" w:rsidRPr="00AE03F4" w14:paraId="507FD1B8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2AE69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OX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9F7BE" w14:textId="0BE4FB01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208C4" w14:textId="7F8AB8C2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731C0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C77D5" w14:textId="0CA774EE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6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DDB21" w14:textId="445E54FE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4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C5608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D50F8" w14:textId="06D39D91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72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7E854" w14:textId="4F1FCC02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9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894C4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FEA2A" w14:textId="323CEE09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5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70143" w14:textId="0927B68E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88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81D11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AE03F4" w:rsidRPr="00AE03F4" w14:paraId="42E715EA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D50B1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M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D6FC3" w14:textId="4F5D33A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58767" w14:textId="450D5FD8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81BC2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DDB2A" w14:textId="288416DB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65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DA436" w14:textId="7D7EDCF3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4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1902B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4B8AF" w14:textId="285C6CD8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DDD2D" w14:textId="2E9C0979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AEBC1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30DDF" w14:textId="0C029B65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1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81E26" w14:textId="16772866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94E20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AE03F4" w:rsidRPr="00AE03F4" w14:paraId="65116721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08840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KROX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7DBB6" w14:textId="10656019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4B47F" w14:textId="3993FD35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D751C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26825" w14:textId="3FDDA3DC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23D65" w14:textId="2A287E69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76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9F905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330E6" w14:textId="32C5ECC1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8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7B99A" w14:textId="3DB13A24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68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81ECF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2F18C" w14:textId="323CAD38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9558F" w14:textId="67E6888E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436A7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AE03F4" w:rsidRPr="00AE03F4" w14:paraId="2F508A76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E3B3F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SC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3CD0F" w14:textId="4B4CAD28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E84E0" w14:textId="0E31F5AF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8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C69B4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0008D" w14:textId="1089C543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5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1D2C1" w14:textId="002AB8D3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EEC10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2F342" w14:textId="03B3EEE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B15D2" w14:textId="54EE6E1F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11A3E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8873A" w14:textId="55469ED6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89996" w14:textId="1D0A22D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8B6FB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AE03F4" w:rsidRPr="00AE03F4" w14:paraId="4B6C6A43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C8B16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0AA01" w14:textId="4D2B625E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6A822" w14:textId="2FF67F8C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6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CC392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779C1" w14:textId="61F41729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4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6B70F" w14:textId="0E8E977B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1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97B0A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1F824" w14:textId="7430B948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8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937D2" w14:textId="35AAF17F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6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F5CB6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4A1C2" w14:textId="55433628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8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E820B" w14:textId="1B614140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8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FAF80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AE03F4" w:rsidRPr="00AE03F4" w14:paraId="7EB98154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55EFD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S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9D0CD" w14:textId="0E73C6C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C077D" w14:textId="565513E4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81709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878D4" w14:textId="3CEA76AB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82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03E92" w14:textId="26FFB6E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4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D53EA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8E890" w14:textId="33FA816A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8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EAAC3" w14:textId="38A3B9E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9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9DB80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67D1D" w14:textId="62CF4734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4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AA38A" w14:textId="19A28E28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7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0D573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AE03F4" w:rsidRPr="00AE03F4" w14:paraId="24ADAE86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36A94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HX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C7B5E" w14:textId="4EC66EDC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5A98E" w14:textId="355B388B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66F59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A7D1B" w14:textId="7AB3A7D3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5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E2B23" w14:textId="2C97A3A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71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98547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ACB0A" w14:textId="26867612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6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BF4BB" w14:textId="496B68C0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88951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8CB07" w14:textId="324BE2C2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72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1CD3F" w14:textId="525D1385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6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BAD8D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AE03F4" w:rsidRPr="00AE03F4" w14:paraId="5BD02B83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D1C47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HX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2A237" w14:textId="6666D96E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5EA53" w14:textId="0D1318E1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B63E6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417D6" w14:textId="236FE7D1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6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3702C" w14:textId="51BD11D9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1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2EC2E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B49EC" w14:textId="2B3898C4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3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FB8D4" w14:textId="5C09F59C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8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26B8B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474C2" w14:textId="40F0FE41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5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01856" w14:textId="35837372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65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25769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AE03F4" w:rsidRPr="00AE03F4" w14:paraId="154AF38F" w14:textId="7777777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22EA8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KX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4DCB7" w14:textId="42563B41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431B9" w14:textId="0EA4BCF9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9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4467F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14A21" w14:textId="4E163CC9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87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5C594" w14:textId="5A074A53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4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9A6B2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CABBD" w14:textId="7B79A21B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05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570E3" w14:textId="14DEB5BD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8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89ECA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07B8F" w14:textId="6BFDDCFE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57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0DE10" w14:textId="695116EF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6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3DFBB" w14:textId="77777777" w:rsidR="00AE03F4" w:rsidRP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03F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</w:tbl>
    <w:p w14:paraId="7AE56E64" w14:textId="77777777" w:rsidR="00AE03F4" w:rsidRDefault="00AE03F4" w:rsidP="000126C1">
      <w:pPr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8"/>
        <w:gridCol w:w="989"/>
        <w:gridCol w:w="989"/>
        <w:gridCol w:w="989"/>
        <w:gridCol w:w="989"/>
        <w:gridCol w:w="989"/>
        <w:gridCol w:w="989"/>
        <w:gridCol w:w="989"/>
        <w:gridCol w:w="989"/>
        <w:gridCol w:w="885"/>
      </w:tblGrid>
      <w:tr w:rsidR="00AE03F4" w14:paraId="116AA5FB" w14:textId="3D111796" w:rsidTr="007B25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CF1FAC2" w14:textId="77777777" w:rsidR="00AE03F4" w:rsidRPr="00AE03F4" w:rsidRDefault="00AE03F4" w:rsidP="00E651D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E03F4">
              <w:rPr>
                <w:b/>
              </w:rPr>
              <w:t>B</w:t>
            </w:r>
          </w:p>
        </w:tc>
        <w:tc>
          <w:tcPr>
            <w:tcW w:w="0" w:type="auto"/>
            <w:gridSpan w:val="9"/>
            <w:shd w:val="clear" w:color="auto" w:fill="auto"/>
            <w:noWrap/>
            <w:vAlign w:val="bottom"/>
          </w:tcPr>
          <w:p w14:paraId="53C2A4EA" w14:textId="7DF992DE" w:rsidR="00AE03F4" w:rsidRPr="00AE03F4" w:rsidRDefault="00AE03F4" w:rsidP="00E651D4">
            <w:pPr>
              <w:jc w:val="center"/>
              <w:rPr>
                <w:b/>
              </w:rPr>
            </w:pPr>
            <w:r w:rsidRPr="00AE03F4">
              <w:rPr>
                <w:b/>
              </w:rPr>
              <w:t>Adjusted P Values</w:t>
            </w:r>
          </w:p>
        </w:tc>
      </w:tr>
      <w:tr w:rsidR="00AE03F4" w14:paraId="3302EE81" w14:textId="6D3D9386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36E48C7" w14:textId="77777777" w:rsidR="00AE03F4" w:rsidRPr="009E52C5" w:rsidRDefault="00AE03F4" w:rsidP="00E651D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AD5C7" w14:textId="77777777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OXG1</w:t>
            </w:r>
          </w:p>
        </w:tc>
        <w:tc>
          <w:tcPr>
            <w:tcW w:w="0" w:type="auto"/>
            <w:vAlign w:val="center"/>
          </w:tcPr>
          <w:p w14:paraId="64182B2D" w14:textId="77777777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MX2</w:t>
            </w:r>
          </w:p>
        </w:tc>
        <w:tc>
          <w:tcPr>
            <w:tcW w:w="0" w:type="auto"/>
            <w:vAlign w:val="center"/>
          </w:tcPr>
          <w:p w14:paraId="0E3D4F2B" w14:textId="574B10BD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KROX20</w:t>
            </w:r>
          </w:p>
        </w:tc>
        <w:tc>
          <w:tcPr>
            <w:tcW w:w="0" w:type="auto"/>
            <w:vAlign w:val="center"/>
          </w:tcPr>
          <w:p w14:paraId="6112D4B9" w14:textId="77777777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SCL1</w:t>
            </w:r>
          </w:p>
        </w:tc>
        <w:tc>
          <w:tcPr>
            <w:tcW w:w="0" w:type="auto"/>
            <w:vAlign w:val="center"/>
          </w:tcPr>
          <w:p w14:paraId="2A77AE93" w14:textId="0E121287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0" w:type="auto"/>
            <w:vAlign w:val="center"/>
          </w:tcPr>
          <w:p w14:paraId="4C71106C" w14:textId="7A8BE58C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SX2</w:t>
            </w:r>
          </w:p>
        </w:tc>
        <w:tc>
          <w:tcPr>
            <w:tcW w:w="0" w:type="auto"/>
            <w:vAlign w:val="center"/>
          </w:tcPr>
          <w:p w14:paraId="288FE2F7" w14:textId="50297E3F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HX6</w:t>
            </w:r>
          </w:p>
        </w:tc>
        <w:tc>
          <w:tcPr>
            <w:tcW w:w="0" w:type="auto"/>
            <w:vAlign w:val="center"/>
          </w:tcPr>
          <w:p w14:paraId="2B90713E" w14:textId="59814757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HX8</w:t>
            </w:r>
          </w:p>
        </w:tc>
        <w:tc>
          <w:tcPr>
            <w:tcW w:w="0" w:type="auto"/>
            <w:vAlign w:val="center"/>
          </w:tcPr>
          <w:p w14:paraId="6E5178CF" w14:textId="7B2FF7F0" w:rsidR="00AE03F4" w:rsidRPr="009E52C5" w:rsidRDefault="00AE03F4" w:rsidP="00AE03F4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KX2.1</w:t>
            </w:r>
          </w:p>
        </w:tc>
      </w:tr>
      <w:tr w:rsidR="00AE03F4" w14:paraId="46B3F02E" w14:textId="4694843A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49D5D" w14:textId="7AC086E0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tr</w:t>
            </w:r>
            <w:proofErr w:type="spellEnd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vs. Pu 0.5 µM d1 - d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5ABBE" w14:textId="643A709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89</w:t>
            </w:r>
          </w:p>
        </w:tc>
        <w:tc>
          <w:tcPr>
            <w:tcW w:w="0" w:type="auto"/>
            <w:vAlign w:val="center"/>
          </w:tcPr>
          <w:p w14:paraId="7CEA38EA" w14:textId="40E17975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40965F3F" w14:textId="256E83C1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63D0BFA3" w14:textId="637F752A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5A54C28E" w14:textId="4FE2119E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00B8A279" w14:textId="344E58D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463DAA1D" w14:textId="503D4C7F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61341B63" w14:textId="27B4429F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0" w:type="auto"/>
            <w:vAlign w:val="center"/>
          </w:tcPr>
          <w:p w14:paraId="4AA1759E" w14:textId="664D08CD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</w:tr>
      <w:tr w:rsidR="00AE03F4" w14:paraId="23D09125" w14:textId="2F2A125B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1EB42" w14:textId="1B6C3BB1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tr</w:t>
            </w:r>
            <w:proofErr w:type="spellEnd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vs. Pu 0.5 µM d5 - d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AEE96" w14:textId="4401571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691FBF64" w14:textId="0A1F226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01FE5113" w14:textId="0B3F54F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1478EF0A" w14:textId="2207CF87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7E7721C2" w14:textId="48C1219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3B56F920" w14:textId="73A4362E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12A01EF6" w14:textId="380B1160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033F8625" w14:textId="589475C6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38</w:t>
            </w:r>
          </w:p>
        </w:tc>
        <w:tc>
          <w:tcPr>
            <w:tcW w:w="0" w:type="auto"/>
            <w:vAlign w:val="center"/>
          </w:tcPr>
          <w:p w14:paraId="7C0EEC5F" w14:textId="3DEC26FA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18</w:t>
            </w:r>
          </w:p>
        </w:tc>
      </w:tr>
      <w:tr w:rsidR="00AE03F4" w14:paraId="1CB1E539" w14:textId="638EE502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D00C0" w14:textId="43EA94E5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tr</w:t>
            </w:r>
            <w:proofErr w:type="spellEnd"/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vs. Pu 0.5 µM d10 - d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F28416" w14:textId="6AE50D7D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7FC244FD" w14:textId="649E96A5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5ADD87A2" w14:textId="0EAACBE1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7FA93713" w14:textId="6F3118A2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19B2E351" w14:textId="73311BCC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7EC76760" w14:textId="47C5BB0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42D5BC9F" w14:textId="47E5CE38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11BED177" w14:textId="69C5E6C0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9</w:t>
            </w:r>
          </w:p>
        </w:tc>
        <w:tc>
          <w:tcPr>
            <w:tcW w:w="0" w:type="auto"/>
            <w:vAlign w:val="center"/>
          </w:tcPr>
          <w:p w14:paraId="7BF45829" w14:textId="6A535146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8</w:t>
            </w:r>
          </w:p>
        </w:tc>
      </w:tr>
      <w:tr w:rsidR="00AE03F4" w14:paraId="75E223B6" w14:textId="67E72650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37DCB" w14:textId="6A041BCE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 0.5 µM d1 - d20 vs. Pu 0.5 µM d5 - d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DB687" w14:textId="620DA32E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2</w:t>
            </w:r>
          </w:p>
        </w:tc>
        <w:tc>
          <w:tcPr>
            <w:tcW w:w="0" w:type="auto"/>
            <w:vAlign w:val="center"/>
          </w:tcPr>
          <w:p w14:paraId="61803487" w14:textId="0EB863E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0E6C16EE" w14:textId="25F46A95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63B873E9" w14:textId="0260CAD5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3643AE7A" w14:textId="24AF6F73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5D894952" w14:textId="0B01BF3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76CEC82B" w14:textId="6963BEAF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3AFBD906" w14:textId="6C6E69E1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0" w:type="auto"/>
            <w:vAlign w:val="center"/>
          </w:tcPr>
          <w:p w14:paraId="29B5AA00" w14:textId="677D5BD0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8</w:t>
            </w:r>
          </w:p>
        </w:tc>
      </w:tr>
      <w:tr w:rsidR="00AE03F4" w14:paraId="4E01FA7B" w14:textId="39477ACC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0F453" w14:textId="4B9F47DC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 0.5 µM d1 - d20 vs. Pu 0.5 µM d10 - d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A140F" w14:textId="3AE6B8A3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3</w:t>
            </w:r>
          </w:p>
        </w:tc>
        <w:tc>
          <w:tcPr>
            <w:tcW w:w="0" w:type="auto"/>
            <w:vAlign w:val="center"/>
          </w:tcPr>
          <w:p w14:paraId="16503953" w14:textId="5E22023F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1EB3EFA2" w14:textId="45E0A8E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77FCE274" w14:textId="32263FA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3B887CB8" w14:textId="20B929B6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7E256CFE" w14:textId="684FF335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7CD3376B" w14:textId="45904A7D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1C6DF5CC" w14:textId="01A7D7C5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0" w:type="auto"/>
            <w:vAlign w:val="center"/>
          </w:tcPr>
          <w:p w14:paraId="063EB1D0" w14:textId="5CBD02E9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</w:tr>
      <w:tr w:rsidR="00AE03F4" w14:paraId="749CF68C" w14:textId="2E3839E7" w:rsidTr="00AE03F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32F34" w14:textId="6BEB8092" w:rsidR="00AE03F4" w:rsidRPr="009E52C5" w:rsidRDefault="00AE03F4" w:rsidP="00AE03F4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E52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 0.5 µM d5 - d20 vs. Pu 0.5 µM d10 - d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6B4A8" w14:textId="3AF1977B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772D77E8" w14:textId="63C96659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265DE82F" w14:textId="7A624CF0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7BA111F0" w14:textId="1C4F66DF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6D3A0D3C" w14:textId="465E248E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671AAA1C" w14:textId="2537B924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04FCE2FF" w14:textId="06041675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331E8558" w14:textId="18C50AF9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0" w:type="auto"/>
            <w:vAlign w:val="center"/>
          </w:tcPr>
          <w:p w14:paraId="3E121561" w14:textId="494C3A5A" w:rsidR="00AE03F4" w:rsidRDefault="00AE03F4" w:rsidP="00AE03F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43</w:t>
            </w:r>
          </w:p>
        </w:tc>
      </w:tr>
    </w:tbl>
    <w:p w14:paraId="6D9A1A2E" w14:textId="77777777" w:rsidR="00AE03F4" w:rsidRDefault="00AE03F4">
      <w:pPr>
        <w:spacing w:after="200" w:line="276" w:lineRule="auto"/>
      </w:pPr>
    </w:p>
    <w:p w14:paraId="5BD69754" w14:textId="048B431B" w:rsidR="00635F92" w:rsidRDefault="00635F92">
      <w:pPr>
        <w:spacing w:after="200" w:line="276" w:lineRule="auto"/>
      </w:pPr>
      <w:r>
        <w:br w:type="page"/>
      </w:r>
    </w:p>
    <w:p w14:paraId="2BE1A33D" w14:textId="77777777" w:rsidR="000126C1" w:rsidRDefault="000126C1" w:rsidP="000126C1">
      <w:pPr>
        <w:jc w:val="both"/>
      </w:pPr>
    </w:p>
    <w:p w14:paraId="1DB0CB9B" w14:textId="11AA7301" w:rsidR="000126C1" w:rsidRDefault="000126C1" w:rsidP="000126C1">
      <w:pPr>
        <w:jc w:val="both"/>
      </w:pPr>
    </w:p>
    <w:p w14:paraId="530A98E5" w14:textId="031409FE" w:rsidR="000126C1" w:rsidRDefault="000126C1" w:rsidP="000126C1">
      <w:pPr>
        <w:pStyle w:val="Heading2"/>
      </w:pPr>
      <w:r>
        <w:t xml:space="preserve">Summarized relative expression levels </w:t>
      </w:r>
      <w:r w:rsidRPr="00E5159F">
        <w:t>ΔΔ</w:t>
      </w:r>
      <w:r>
        <w:t xml:space="preserve">CT of marker genes </w:t>
      </w:r>
      <w:r w:rsidR="00EE7314">
        <w:t>after</w:t>
      </w:r>
      <w:r>
        <w:t xml:space="preserve"> unsupervised hierarchical linkage clustering</w:t>
      </w:r>
    </w:p>
    <w:p w14:paraId="62651488" w14:textId="1A03465B" w:rsidR="00EE7314" w:rsidRDefault="00EE7314" w:rsidP="00EE7314"/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"/>
        <w:gridCol w:w="2153"/>
        <w:gridCol w:w="1047"/>
        <w:gridCol w:w="1004"/>
        <w:gridCol w:w="1047"/>
        <w:gridCol w:w="1047"/>
        <w:gridCol w:w="1047"/>
        <w:gridCol w:w="1047"/>
        <w:gridCol w:w="1047"/>
      </w:tblGrid>
      <w:tr w:rsidR="00635F92" w:rsidRPr="00635F92" w14:paraId="4C7D7336" w14:textId="77777777" w:rsidTr="00F16FDF">
        <w:trPr>
          <w:trHeight w:val="300"/>
        </w:trPr>
        <w:tc>
          <w:tcPr>
            <w:tcW w:w="0" w:type="auto"/>
            <w:vMerge w:val="restart"/>
          </w:tcPr>
          <w:p w14:paraId="71D31E8F" w14:textId="50818CB9" w:rsid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4B48488A" w14:textId="2395E263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im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0" w:type="auto"/>
            <w:gridSpan w:val="7"/>
            <w:shd w:val="clear" w:color="auto" w:fill="auto"/>
            <w:noWrap/>
          </w:tcPr>
          <w:p w14:paraId="3A96F68E" w14:textId="20A4E28C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s</w:t>
            </w:r>
          </w:p>
        </w:tc>
      </w:tr>
      <w:tr w:rsidR="00635F92" w:rsidRPr="00635F92" w14:paraId="021D29CE" w14:textId="77777777" w:rsidTr="000851F1">
        <w:trPr>
          <w:trHeight w:val="300"/>
        </w:trPr>
        <w:tc>
          <w:tcPr>
            <w:tcW w:w="0" w:type="auto"/>
            <w:vMerge/>
          </w:tcPr>
          <w:p w14:paraId="2D5A7D9B" w14:textId="16BC4A78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3F0CDFA7" w14:textId="17AB4A88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ECD08C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M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9849D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ROX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181AE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KX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48D9C9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XG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D7CB3C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S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CA71F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C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4206F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LX2</w:t>
            </w:r>
          </w:p>
        </w:tc>
      </w:tr>
      <w:tr w:rsidR="00635F92" w:rsidRPr="00635F92" w14:paraId="4681D320" w14:textId="77777777" w:rsidTr="000851F1">
        <w:trPr>
          <w:trHeight w:val="300"/>
        </w:trPr>
        <w:tc>
          <w:tcPr>
            <w:tcW w:w="0" w:type="auto"/>
            <w:vMerge/>
          </w:tcPr>
          <w:p w14:paraId="7C674FE9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D97165" w14:textId="0391689F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t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FF3F4" w14:textId="7690EDD2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EB454" w14:textId="7A9E85C3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8C871" w14:textId="4820B2B4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E6D4B" w14:textId="778194BF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3B2B6" w14:textId="0F95E3C9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BA924" w14:textId="15F28C64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48652" w14:textId="5289FDCA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</w:tr>
      <w:tr w:rsidR="00635F92" w:rsidRPr="00635F92" w14:paraId="6871D5BB" w14:textId="77777777" w:rsidTr="000851F1">
        <w:trPr>
          <w:trHeight w:val="300"/>
        </w:trPr>
        <w:tc>
          <w:tcPr>
            <w:tcW w:w="0" w:type="auto"/>
            <w:vMerge/>
          </w:tcPr>
          <w:p w14:paraId="786E85DB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8D5C92" w14:textId="227187AC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HH 200 ng d5 - d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54719" w14:textId="5309D267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55FE0" w14:textId="484678E6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BED65" w14:textId="4E83C1C5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0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EE713" w14:textId="2D5F5565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8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3A442" w14:textId="06013698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3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16898" w14:textId="210695B1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4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66948" w14:textId="42A737F6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9E+00</w:t>
            </w:r>
          </w:p>
        </w:tc>
      </w:tr>
      <w:tr w:rsidR="00635F92" w:rsidRPr="00635F92" w14:paraId="31446A2A" w14:textId="77777777" w:rsidTr="000851F1">
        <w:trPr>
          <w:trHeight w:val="300"/>
        </w:trPr>
        <w:tc>
          <w:tcPr>
            <w:tcW w:w="0" w:type="auto"/>
            <w:vMerge/>
          </w:tcPr>
          <w:p w14:paraId="299B86DD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215A52" w14:textId="4312217D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HH 1000 ng d5 - d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2F181" w14:textId="2F952888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7A321" w14:textId="33BDC588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9E47C" w14:textId="178CBEE5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7E+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F2510" w14:textId="1CB41E24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4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DC39C" w14:textId="092EF8B9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3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6079F" w14:textId="63B480CC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F3155" w14:textId="78A9C895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2E+00</w:t>
            </w:r>
          </w:p>
        </w:tc>
      </w:tr>
      <w:tr w:rsidR="00635F92" w:rsidRPr="00635F92" w14:paraId="6E76F667" w14:textId="77777777" w:rsidTr="000851F1">
        <w:trPr>
          <w:trHeight w:val="300"/>
        </w:trPr>
        <w:tc>
          <w:tcPr>
            <w:tcW w:w="0" w:type="auto"/>
            <w:vMerge/>
          </w:tcPr>
          <w:p w14:paraId="3FE4C1BE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A99065" w14:textId="4E918694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u 0.5 µM d5 - d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542F1" w14:textId="01D62C38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5DFA2" w14:textId="759F5F93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119A7" w14:textId="0C99C02A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1E04E" w14:textId="6B717600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9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6D27F" w14:textId="037AB6CA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63AE4" w14:textId="7798CFDE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7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DEDC2" w14:textId="01188100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4E+00</w:t>
            </w:r>
          </w:p>
        </w:tc>
      </w:tr>
      <w:tr w:rsidR="00635F92" w:rsidRPr="00635F92" w14:paraId="6319296F" w14:textId="77777777" w:rsidTr="000851F1">
        <w:trPr>
          <w:trHeight w:val="300"/>
        </w:trPr>
        <w:tc>
          <w:tcPr>
            <w:tcW w:w="0" w:type="auto"/>
            <w:vMerge/>
          </w:tcPr>
          <w:p w14:paraId="28AE94DD" w14:textId="77777777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D7BFD5" w14:textId="45E97808" w:rsidR="00635F92" w:rsidRPr="00635F92" w:rsidRDefault="00635F92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u 1.5 µM d5 - d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7364E" w14:textId="01FF5E8F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B25B5" w14:textId="456DC9E5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23C49" w14:textId="023BDF51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E+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FAAD0" w14:textId="78116AED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8D5C9" w14:textId="6564138C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E7356" w14:textId="286F1D96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B72A0" w14:textId="1DDD50C6" w:rsidR="00635F92" w:rsidRPr="00635F92" w:rsidRDefault="00635F92" w:rsidP="00635F9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0E+00</w:t>
            </w:r>
          </w:p>
        </w:tc>
      </w:tr>
    </w:tbl>
    <w:p w14:paraId="0AAECEBA" w14:textId="28EF8D64" w:rsidR="00635F92" w:rsidRDefault="00635F92" w:rsidP="00EE7314"/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"/>
        <w:gridCol w:w="2048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</w:tblGrid>
      <w:tr w:rsidR="00AE03F4" w:rsidRPr="00635F92" w14:paraId="1EB856A2" w14:textId="41BD06EE" w:rsidTr="00600970">
        <w:trPr>
          <w:trHeight w:val="300"/>
        </w:trPr>
        <w:tc>
          <w:tcPr>
            <w:tcW w:w="0" w:type="auto"/>
            <w:vMerge w:val="restart"/>
          </w:tcPr>
          <w:p w14:paraId="5F793208" w14:textId="3D0B4C24" w:rsidR="00AE03F4" w:rsidRDefault="00AE03F4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4781535E" w14:textId="7A08DCE9" w:rsidR="00AE03F4" w:rsidRPr="00635F92" w:rsidRDefault="00AE03F4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im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0" w:type="auto"/>
            <w:gridSpan w:val="9"/>
            <w:shd w:val="clear" w:color="auto" w:fill="auto"/>
            <w:noWrap/>
          </w:tcPr>
          <w:p w14:paraId="5B030A8B" w14:textId="53F38018" w:rsidR="00AE03F4" w:rsidRPr="00635F92" w:rsidRDefault="00AE03F4" w:rsidP="00635F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s</w:t>
            </w:r>
          </w:p>
        </w:tc>
      </w:tr>
      <w:tr w:rsidR="00AE03F4" w:rsidRPr="00635F92" w14:paraId="33EA62FB" w14:textId="542525C6" w:rsidTr="00AE03F4">
        <w:trPr>
          <w:trHeight w:val="300"/>
        </w:trPr>
        <w:tc>
          <w:tcPr>
            <w:tcW w:w="0" w:type="auto"/>
            <w:vMerge/>
          </w:tcPr>
          <w:p w14:paraId="577D5765" w14:textId="767336D4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75CE2945" w14:textId="6330BB7D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12414B" w14:textId="77777777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C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F8C39" w14:textId="77777777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XG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34677" w14:textId="77777777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HX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032DD1" w14:textId="77777777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KX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18058" w14:textId="77777777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A58C81" w14:textId="77777777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HX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C1738" w14:textId="32D1AAF0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MX2</w:t>
            </w:r>
          </w:p>
        </w:tc>
        <w:tc>
          <w:tcPr>
            <w:tcW w:w="0" w:type="auto"/>
            <w:shd w:val="clear" w:color="auto" w:fill="auto"/>
            <w:noWrap/>
          </w:tcPr>
          <w:p w14:paraId="16E37778" w14:textId="3097932D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SX2</w:t>
            </w:r>
          </w:p>
        </w:tc>
        <w:tc>
          <w:tcPr>
            <w:tcW w:w="0" w:type="auto"/>
            <w:shd w:val="clear" w:color="auto" w:fill="auto"/>
            <w:noWrap/>
          </w:tcPr>
          <w:p w14:paraId="2F6AEBF2" w14:textId="41F604F5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ROX20</w:t>
            </w:r>
          </w:p>
        </w:tc>
      </w:tr>
      <w:tr w:rsidR="00AE03F4" w:rsidRPr="00635F92" w14:paraId="18ACE98A" w14:textId="62628EE6" w:rsidTr="00AE03F4">
        <w:trPr>
          <w:trHeight w:val="300"/>
        </w:trPr>
        <w:tc>
          <w:tcPr>
            <w:tcW w:w="0" w:type="auto"/>
            <w:vMerge/>
          </w:tcPr>
          <w:p w14:paraId="3E9776BE" w14:textId="77777777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E3F646" w14:textId="7E8E9282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t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BB305" w14:textId="28846FCE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FAD9D" w14:textId="597B54BE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46855" w14:textId="1566B745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9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347F1" w14:textId="0DEA4710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BB1D4" w14:textId="09CEFABF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20495" w14:textId="2639E3E3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9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697A0" w14:textId="3D5E3325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3CA9C" w14:textId="61DCD726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80BBAE" w14:textId="7036BC4C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0E+00</w:t>
            </w:r>
          </w:p>
        </w:tc>
      </w:tr>
      <w:tr w:rsidR="00AE03F4" w:rsidRPr="00635F92" w14:paraId="187FD82C" w14:textId="79B44F61" w:rsidTr="00AE03F4">
        <w:trPr>
          <w:trHeight w:val="300"/>
        </w:trPr>
        <w:tc>
          <w:tcPr>
            <w:tcW w:w="0" w:type="auto"/>
            <w:vMerge/>
          </w:tcPr>
          <w:p w14:paraId="1D7A538B" w14:textId="77777777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88191E" w14:textId="53B3380E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u 0.5 µM d5 - d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86066" w14:textId="7D27EC3F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7145B" w14:textId="1738ACA0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72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49EBB" w14:textId="4FFBC67A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33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A4432" w14:textId="7F7B21D6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5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73151" w14:textId="46238E10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8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BD3B5" w14:textId="7551AA47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96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59416" w14:textId="555DBFE6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51E-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4EAE7C" w14:textId="0897CF5F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58E+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88C87B" w14:textId="42FB29CE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86E-01</w:t>
            </w:r>
          </w:p>
        </w:tc>
      </w:tr>
      <w:tr w:rsidR="00AE03F4" w:rsidRPr="00635F92" w14:paraId="768F3260" w14:textId="2922C3BF" w:rsidTr="00AE03F4">
        <w:trPr>
          <w:trHeight w:val="300"/>
        </w:trPr>
        <w:tc>
          <w:tcPr>
            <w:tcW w:w="0" w:type="auto"/>
            <w:vMerge/>
          </w:tcPr>
          <w:p w14:paraId="559EEB62" w14:textId="77777777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94E061" w14:textId="78E3C8E5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u 0.5 µM d10 - d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0E59F" w14:textId="0F23FD88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5CC52" w14:textId="161EC552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5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C2B2D" w14:textId="3BAE3D38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45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11878" w14:textId="178EED83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57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47323" w14:textId="1BA87C50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8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1BA64" w14:textId="3E92AED6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72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85C68" w14:textId="14A27292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21E+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DCD76" w14:textId="371214FF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34E+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FECE1" w14:textId="1559ECEE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98E-01</w:t>
            </w:r>
          </w:p>
        </w:tc>
      </w:tr>
      <w:tr w:rsidR="00AE03F4" w:rsidRPr="00635F92" w14:paraId="1960D467" w14:textId="125C09E5" w:rsidTr="00AE03F4">
        <w:trPr>
          <w:trHeight w:val="300"/>
        </w:trPr>
        <w:tc>
          <w:tcPr>
            <w:tcW w:w="0" w:type="auto"/>
            <w:vMerge/>
          </w:tcPr>
          <w:p w14:paraId="6BB1949E" w14:textId="77777777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8C8761" w14:textId="4CB8E18C" w:rsidR="00AE03F4" w:rsidRPr="00635F92" w:rsidRDefault="00AE03F4" w:rsidP="00AE03F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u 0.5 µM d1 - d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293D8" w14:textId="7DD4A870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35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E85D5" w14:textId="0468AFE3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46E+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11757" w14:textId="3AEE6EC4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6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95213" w14:textId="1BF7EE2A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87E+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E8B46" w14:textId="547F4957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34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1FDAF" w14:textId="13B087B8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05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DE2C9" w14:textId="4C985102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65E-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22C68" w14:textId="0A68972A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82E+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BE877F" w14:textId="46783395" w:rsidR="00AE03F4" w:rsidRPr="00635F92" w:rsidRDefault="00AE03F4" w:rsidP="00AE03F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35F92">
              <w:rPr>
                <w:rFonts w:ascii="Calibri" w:hAnsi="Calibri" w:cs="Calibri"/>
                <w:color w:val="000000"/>
                <w:sz w:val="22"/>
                <w:szCs w:val="22"/>
              </w:rPr>
              <w:t>20E-01</w:t>
            </w:r>
          </w:p>
        </w:tc>
      </w:tr>
    </w:tbl>
    <w:p w14:paraId="090FF10D" w14:textId="77777777" w:rsidR="00635F92" w:rsidRDefault="00635F92" w:rsidP="00EE7314"/>
    <w:p w14:paraId="77552E67" w14:textId="77777777" w:rsidR="00EE7314" w:rsidRDefault="00EE7314">
      <w:pPr>
        <w:spacing w:after="200" w:line="276" w:lineRule="auto"/>
      </w:pPr>
      <w:r>
        <w:br w:type="page"/>
      </w:r>
    </w:p>
    <w:p w14:paraId="2B144F3F" w14:textId="5AED7CC8" w:rsidR="00677CC7" w:rsidRPr="00677CC7" w:rsidRDefault="00491C74" w:rsidP="00677CC7">
      <w:pPr>
        <w:pStyle w:val="Heading2"/>
      </w:pPr>
      <w:r>
        <w:lastRenderedPageBreak/>
        <w:t xml:space="preserve">Summary of assessed </w:t>
      </w:r>
      <w:r w:rsidR="00EE7314">
        <w:t>e</w:t>
      </w:r>
      <w:r w:rsidRPr="00491C74">
        <w:t>lectrophysiological parameters</w:t>
      </w:r>
      <w:r>
        <w:t xml:space="preserve"> from </w:t>
      </w:r>
      <w:proofErr w:type="spellStart"/>
      <w:r>
        <w:t>hiPSC</w:t>
      </w:r>
      <w:proofErr w:type="spellEnd"/>
      <w:r>
        <w:t>-derived cholinergic neur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7"/>
        <w:gridCol w:w="2693"/>
      </w:tblGrid>
      <w:tr w:rsidR="00491C74" w:rsidRPr="00491C74" w14:paraId="571091E4" w14:textId="77777777" w:rsidTr="00631FB3">
        <w:trPr>
          <w:trHeight w:val="20"/>
        </w:trPr>
        <w:tc>
          <w:tcPr>
            <w:tcW w:w="12870" w:type="dxa"/>
            <w:gridSpan w:val="2"/>
            <w:hideMark/>
          </w:tcPr>
          <w:p w14:paraId="53935AD5" w14:textId="77777777" w:rsidR="00491C74" w:rsidRPr="00491C74" w:rsidRDefault="00491C74">
            <w:pPr>
              <w:jc w:val="both"/>
              <w:rPr>
                <w:b/>
                <w:bCs/>
              </w:rPr>
            </w:pPr>
            <w:r w:rsidRPr="00491C74">
              <w:rPr>
                <w:b/>
                <w:bCs/>
              </w:rPr>
              <w:t>Electrophysiological parameters</w:t>
            </w:r>
          </w:p>
        </w:tc>
      </w:tr>
      <w:tr w:rsidR="00491C74" w:rsidRPr="00491C74" w14:paraId="5FEAD7E1" w14:textId="77777777" w:rsidTr="00631FB3">
        <w:trPr>
          <w:trHeight w:val="20"/>
        </w:trPr>
        <w:tc>
          <w:tcPr>
            <w:tcW w:w="10177" w:type="dxa"/>
            <w:hideMark/>
          </w:tcPr>
          <w:p w14:paraId="31B9C2FA" w14:textId="77777777" w:rsidR="00491C74" w:rsidRPr="00491C74" w:rsidRDefault="00491C74">
            <w:pPr>
              <w:jc w:val="both"/>
            </w:pPr>
            <w:r w:rsidRPr="00491C74">
              <w:t xml:space="preserve">Peak Na+-current  </w:t>
            </w:r>
          </w:p>
        </w:tc>
        <w:tc>
          <w:tcPr>
            <w:tcW w:w="2693" w:type="dxa"/>
            <w:hideMark/>
          </w:tcPr>
          <w:p w14:paraId="3E79C0EB" w14:textId="7856FD1A" w:rsidR="00491C74" w:rsidRPr="00491C74" w:rsidRDefault="00491C74" w:rsidP="00491C74">
            <w:pPr>
              <w:jc w:val="both"/>
            </w:pPr>
            <w:r w:rsidRPr="00491C74">
              <w:t>-2344 ± 243</w:t>
            </w:r>
            <w:r w:rsidR="00BC6AD3">
              <w:t>.</w:t>
            </w:r>
            <w:r w:rsidRPr="00491C74">
              <w:t xml:space="preserve">7 </w:t>
            </w:r>
            <w:proofErr w:type="spellStart"/>
            <w:r w:rsidRPr="00491C74">
              <w:t>pA</w:t>
            </w:r>
            <w:proofErr w:type="spellEnd"/>
          </w:p>
        </w:tc>
      </w:tr>
      <w:tr w:rsidR="00491C74" w:rsidRPr="00491C74" w14:paraId="463F63B3" w14:textId="77777777" w:rsidTr="00631FB3">
        <w:trPr>
          <w:trHeight w:val="20"/>
        </w:trPr>
        <w:tc>
          <w:tcPr>
            <w:tcW w:w="10177" w:type="dxa"/>
            <w:hideMark/>
          </w:tcPr>
          <w:p w14:paraId="4F68AAC7" w14:textId="77777777" w:rsidR="00491C74" w:rsidRPr="00491C74" w:rsidRDefault="00491C74">
            <w:pPr>
              <w:jc w:val="both"/>
            </w:pPr>
            <w:r w:rsidRPr="00491C74">
              <w:t>Peak Na+-current/pF</w:t>
            </w:r>
          </w:p>
        </w:tc>
        <w:tc>
          <w:tcPr>
            <w:tcW w:w="2693" w:type="dxa"/>
            <w:hideMark/>
          </w:tcPr>
          <w:p w14:paraId="7D6C7E8A" w14:textId="743C5BE7" w:rsidR="00491C74" w:rsidRPr="00491C74" w:rsidRDefault="00491C74" w:rsidP="00491C74">
            <w:pPr>
              <w:jc w:val="both"/>
            </w:pPr>
            <w:r w:rsidRPr="00491C74">
              <w:t>-128</w:t>
            </w:r>
            <w:r w:rsidR="00BC6AD3">
              <w:t>.</w:t>
            </w:r>
            <w:r w:rsidRPr="00491C74">
              <w:t>5 ± 13</w:t>
            </w:r>
            <w:r w:rsidR="00BC6AD3">
              <w:t>.</w:t>
            </w:r>
            <w:r w:rsidRPr="00491C74">
              <w:t xml:space="preserve">67 </w:t>
            </w:r>
            <w:proofErr w:type="spellStart"/>
            <w:r w:rsidRPr="00491C74">
              <w:t>pA</w:t>
            </w:r>
            <w:proofErr w:type="spellEnd"/>
            <w:r w:rsidRPr="00491C74">
              <w:t>/pF</w:t>
            </w:r>
          </w:p>
        </w:tc>
      </w:tr>
      <w:tr w:rsidR="00491C74" w:rsidRPr="00491C74" w14:paraId="45488E28" w14:textId="77777777" w:rsidTr="00631FB3">
        <w:trPr>
          <w:trHeight w:val="20"/>
        </w:trPr>
        <w:tc>
          <w:tcPr>
            <w:tcW w:w="10177" w:type="dxa"/>
            <w:hideMark/>
          </w:tcPr>
          <w:p w14:paraId="08E0B5B4" w14:textId="77777777" w:rsidR="00491C74" w:rsidRPr="00491C74" w:rsidRDefault="00491C74">
            <w:pPr>
              <w:jc w:val="both"/>
            </w:pPr>
            <w:r w:rsidRPr="00491C74">
              <w:t>Peak K+-current</w:t>
            </w:r>
          </w:p>
        </w:tc>
        <w:tc>
          <w:tcPr>
            <w:tcW w:w="2693" w:type="dxa"/>
            <w:hideMark/>
          </w:tcPr>
          <w:p w14:paraId="2FA76E8B" w14:textId="4239890B" w:rsidR="00491C74" w:rsidRPr="00491C74" w:rsidRDefault="00491C74" w:rsidP="00491C74">
            <w:pPr>
              <w:jc w:val="both"/>
            </w:pPr>
            <w:r w:rsidRPr="00491C74">
              <w:t>2197 ± 205</w:t>
            </w:r>
            <w:r w:rsidR="00BC6AD3">
              <w:t>.</w:t>
            </w:r>
            <w:r w:rsidRPr="00491C74">
              <w:t xml:space="preserve">1 </w:t>
            </w:r>
            <w:proofErr w:type="spellStart"/>
            <w:r w:rsidRPr="00491C74">
              <w:t>pA</w:t>
            </w:r>
            <w:proofErr w:type="spellEnd"/>
          </w:p>
        </w:tc>
      </w:tr>
      <w:tr w:rsidR="00491C74" w:rsidRPr="00491C74" w14:paraId="1BA0E543" w14:textId="77777777" w:rsidTr="00631FB3">
        <w:trPr>
          <w:trHeight w:val="20"/>
        </w:trPr>
        <w:tc>
          <w:tcPr>
            <w:tcW w:w="10177" w:type="dxa"/>
            <w:hideMark/>
          </w:tcPr>
          <w:p w14:paraId="0B826F33" w14:textId="77777777" w:rsidR="00491C74" w:rsidRPr="00491C74" w:rsidRDefault="00491C74">
            <w:pPr>
              <w:jc w:val="both"/>
            </w:pPr>
            <w:r w:rsidRPr="00491C74">
              <w:t>Peak K+-current/pF</w:t>
            </w:r>
          </w:p>
        </w:tc>
        <w:tc>
          <w:tcPr>
            <w:tcW w:w="2693" w:type="dxa"/>
            <w:hideMark/>
          </w:tcPr>
          <w:p w14:paraId="25F0A2C3" w14:textId="7BA03C7F" w:rsidR="00491C74" w:rsidRPr="00491C74" w:rsidRDefault="00491C74" w:rsidP="00491C74">
            <w:pPr>
              <w:jc w:val="both"/>
            </w:pPr>
            <w:r w:rsidRPr="00491C74">
              <w:t>132</w:t>
            </w:r>
            <w:r w:rsidR="00BC6AD3">
              <w:t>.</w:t>
            </w:r>
            <w:r w:rsidRPr="00491C74">
              <w:t>5 ± 14</w:t>
            </w:r>
            <w:r w:rsidR="00BC6AD3">
              <w:t>.</w:t>
            </w:r>
            <w:r w:rsidRPr="00491C74">
              <w:t xml:space="preserve">81 </w:t>
            </w:r>
            <w:proofErr w:type="spellStart"/>
            <w:r w:rsidRPr="00491C74">
              <w:t>pA</w:t>
            </w:r>
            <w:proofErr w:type="spellEnd"/>
            <w:r w:rsidRPr="00491C74">
              <w:t>/pF</w:t>
            </w:r>
          </w:p>
        </w:tc>
      </w:tr>
      <w:tr w:rsidR="00491C74" w:rsidRPr="00491C74" w14:paraId="0E20C6EE" w14:textId="77777777" w:rsidTr="00631FB3">
        <w:trPr>
          <w:trHeight w:val="20"/>
        </w:trPr>
        <w:tc>
          <w:tcPr>
            <w:tcW w:w="10177" w:type="dxa"/>
            <w:hideMark/>
          </w:tcPr>
          <w:p w14:paraId="06880DB1" w14:textId="77777777" w:rsidR="00491C74" w:rsidRPr="00491C74" w:rsidRDefault="00491C74">
            <w:pPr>
              <w:jc w:val="both"/>
            </w:pPr>
            <w:r w:rsidRPr="00491C74">
              <w:t>Resting membrane potential</w:t>
            </w:r>
          </w:p>
        </w:tc>
        <w:tc>
          <w:tcPr>
            <w:tcW w:w="2693" w:type="dxa"/>
            <w:hideMark/>
          </w:tcPr>
          <w:p w14:paraId="2C81E451" w14:textId="0789BC70" w:rsidR="00491C74" w:rsidRPr="00491C74" w:rsidRDefault="00491C74" w:rsidP="00491C74">
            <w:pPr>
              <w:jc w:val="both"/>
            </w:pPr>
            <w:r w:rsidRPr="00491C74">
              <w:t>-29</w:t>
            </w:r>
            <w:r w:rsidR="00BC6AD3">
              <w:t>.</w:t>
            </w:r>
            <w:r w:rsidRPr="00491C74">
              <w:t>2 ± 1</w:t>
            </w:r>
            <w:r w:rsidR="00BC6AD3">
              <w:t>.</w:t>
            </w:r>
            <w:r w:rsidRPr="00491C74">
              <w:t>4 mV</w:t>
            </w:r>
          </w:p>
        </w:tc>
      </w:tr>
      <w:tr w:rsidR="00491C74" w:rsidRPr="00491C74" w14:paraId="243735F3" w14:textId="77777777" w:rsidTr="00631FB3">
        <w:trPr>
          <w:trHeight w:val="20"/>
        </w:trPr>
        <w:tc>
          <w:tcPr>
            <w:tcW w:w="10177" w:type="dxa"/>
            <w:hideMark/>
          </w:tcPr>
          <w:p w14:paraId="1A7C4139" w14:textId="77777777" w:rsidR="00491C74" w:rsidRPr="00491C74" w:rsidRDefault="00491C74">
            <w:pPr>
              <w:jc w:val="both"/>
            </w:pPr>
            <w:r w:rsidRPr="00491C74">
              <w:t>Membrane capacitance</w:t>
            </w:r>
          </w:p>
        </w:tc>
        <w:tc>
          <w:tcPr>
            <w:tcW w:w="2693" w:type="dxa"/>
            <w:hideMark/>
          </w:tcPr>
          <w:p w14:paraId="2BDEFA5B" w14:textId="2057313C" w:rsidR="00491C74" w:rsidRPr="00491C74" w:rsidRDefault="00491C74" w:rsidP="00491C74">
            <w:pPr>
              <w:jc w:val="both"/>
            </w:pPr>
            <w:r w:rsidRPr="00491C74">
              <w:t>22</w:t>
            </w:r>
            <w:r w:rsidR="00BC6AD3">
              <w:t>.</w:t>
            </w:r>
            <w:r w:rsidRPr="00491C74">
              <w:t>5 ± 2</w:t>
            </w:r>
            <w:r w:rsidR="00BC6AD3">
              <w:t>.</w:t>
            </w:r>
            <w:r w:rsidRPr="00491C74">
              <w:t>2 pF</w:t>
            </w:r>
          </w:p>
        </w:tc>
      </w:tr>
      <w:tr w:rsidR="00491C74" w:rsidRPr="00491C74" w14:paraId="46332292" w14:textId="77777777" w:rsidTr="00631FB3">
        <w:trPr>
          <w:trHeight w:val="20"/>
        </w:trPr>
        <w:tc>
          <w:tcPr>
            <w:tcW w:w="10177" w:type="dxa"/>
            <w:hideMark/>
          </w:tcPr>
          <w:p w14:paraId="751D6A4A" w14:textId="77777777" w:rsidR="00491C74" w:rsidRPr="00491C74" w:rsidRDefault="00491C74">
            <w:pPr>
              <w:jc w:val="both"/>
            </w:pPr>
            <w:r w:rsidRPr="00491C74">
              <w:t>Input resistance</w:t>
            </w:r>
          </w:p>
        </w:tc>
        <w:tc>
          <w:tcPr>
            <w:tcW w:w="2693" w:type="dxa"/>
            <w:hideMark/>
          </w:tcPr>
          <w:p w14:paraId="04838FDF" w14:textId="1873D702" w:rsidR="00491C74" w:rsidRPr="00491C74" w:rsidRDefault="00491C74" w:rsidP="00491C74">
            <w:pPr>
              <w:jc w:val="both"/>
            </w:pPr>
            <w:r w:rsidRPr="00491C74">
              <w:t>748</w:t>
            </w:r>
            <w:r w:rsidR="00BC6AD3">
              <w:t>.</w:t>
            </w:r>
            <w:r w:rsidRPr="00491C74">
              <w:t>7 ± 148</w:t>
            </w:r>
            <w:r w:rsidR="00BC6AD3">
              <w:t>.</w:t>
            </w:r>
            <w:r w:rsidRPr="00491C74">
              <w:t>2 MΩ</w:t>
            </w:r>
          </w:p>
        </w:tc>
      </w:tr>
      <w:tr w:rsidR="00491C74" w:rsidRPr="00491C74" w14:paraId="50D4A946" w14:textId="77777777" w:rsidTr="00631FB3">
        <w:trPr>
          <w:trHeight w:val="20"/>
        </w:trPr>
        <w:tc>
          <w:tcPr>
            <w:tcW w:w="10177" w:type="dxa"/>
            <w:hideMark/>
          </w:tcPr>
          <w:p w14:paraId="32C21C99" w14:textId="77777777" w:rsidR="00491C74" w:rsidRPr="00491C74" w:rsidRDefault="00491C74">
            <w:pPr>
              <w:jc w:val="both"/>
            </w:pPr>
            <w:r w:rsidRPr="00491C74">
              <w:t>Cells with single APs</w:t>
            </w:r>
          </w:p>
        </w:tc>
        <w:tc>
          <w:tcPr>
            <w:tcW w:w="2693" w:type="dxa"/>
            <w:hideMark/>
          </w:tcPr>
          <w:p w14:paraId="5BCFE017" w14:textId="02C95A09" w:rsidR="00491C74" w:rsidRPr="00491C74" w:rsidRDefault="00491C74" w:rsidP="00491C74">
            <w:pPr>
              <w:jc w:val="both"/>
            </w:pPr>
            <w:r w:rsidRPr="00491C74">
              <w:t>36 (65</w:t>
            </w:r>
            <w:r w:rsidR="00BC6AD3">
              <w:t>.</w:t>
            </w:r>
            <w:r w:rsidRPr="00491C74">
              <w:t>5%)</w:t>
            </w:r>
          </w:p>
        </w:tc>
      </w:tr>
      <w:tr w:rsidR="00491C74" w:rsidRPr="00491C74" w14:paraId="557170AB" w14:textId="77777777" w:rsidTr="00631FB3">
        <w:trPr>
          <w:trHeight w:val="20"/>
        </w:trPr>
        <w:tc>
          <w:tcPr>
            <w:tcW w:w="10177" w:type="dxa"/>
            <w:hideMark/>
          </w:tcPr>
          <w:p w14:paraId="096EB0E2" w14:textId="77777777" w:rsidR="00491C74" w:rsidRPr="00491C74" w:rsidRDefault="00491C74">
            <w:pPr>
              <w:jc w:val="both"/>
            </w:pPr>
            <w:r w:rsidRPr="00491C74">
              <w:t>Cells with train APs</w:t>
            </w:r>
          </w:p>
        </w:tc>
        <w:tc>
          <w:tcPr>
            <w:tcW w:w="2693" w:type="dxa"/>
            <w:hideMark/>
          </w:tcPr>
          <w:p w14:paraId="76848865" w14:textId="01B26148" w:rsidR="00491C74" w:rsidRPr="00491C74" w:rsidRDefault="00491C74" w:rsidP="00491C74">
            <w:pPr>
              <w:jc w:val="both"/>
            </w:pPr>
            <w:r w:rsidRPr="00491C74">
              <w:t>14 (25</w:t>
            </w:r>
            <w:r w:rsidR="00BC6AD3">
              <w:t>.</w:t>
            </w:r>
            <w:r w:rsidRPr="00491C74">
              <w:t>5%)</w:t>
            </w:r>
          </w:p>
        </w:tc>
      </w:tr>
      <w:tr w:rsidR="00491C74" w:rsidRPr="00491C74" w14:paraId="58979CFE" w14:textId="77777777" w:rsidTr="00631FB3">
        <w:trPr>
          <w:trHeight w:val="20"/>
        </w:trPr>
        <w:tc>
          <w:tcPr>
            <w:tcW w:w="10177" w:type="dxa"/>
            <w:hideMark/>
          </w:tcPr>
          <w:p w14:paraId="7BFC3233" w14:textId="77777777" w:rsidR="00491C74" w:rsidRPr="00491C74" w:rsidRDefault="00491C74">
            <w:pPr>
              <w:jc w:val="both"/>
            </w:pPr>
            <w:r w:rsidRPr="00491C74">
              <w:t>AP amplitude</w:t>
            </w:r>
          </w:p>
        </w:tc>
        <w:tc>
          <w:tcPr>
            <w:tcW w:w="2693" w:type="dxa"/>
            <w:hideMark/>
          </w:tcPr>
          <w:p w14:paraId="151EC5D1" w14:textId="5553AC1F" w:rsidR="00491C74" w:rsidRPr="00491C74" w:rsidRDefault="00491C74" w:rsidP="00491C74">
            <w:pPr>
              <w:jc w:val="both"/>
            </w:pPr>
            <w:r w:rsidRPr="00491C74">
              <w:t>57</w:t>
            </w:r>
            <w:r w:rsidR="00BC6AD3">
              <w:t>.</w:t>
            </w:r>
            <w:r w:rsidRPr="00491C74">
              <w:t>6 ± 2 mV</w:t>
            </w:r>
          </w:p>
        </w:tc>
      </w:tr>
      <w:tr w:rsidR="00491C74" w:rsidRPr="00491C74" w14:paraId="6BC43574" w14:textId="77777777" w:rsidTr="00631FB3">
        <w:trPr>
          <w:trHeight w:val="20"/>
        </w:trPr>
        <w:tc>
          <w:tcPr>
            <w:tcW w:w="10177" w:type="dxa"/>
            <w:hideMark/>
          </w:tcPr>
          <w:p w14:paraId="4B6EB3B5" w14:textId="77777777" w:rsidR="00491C74" w:rsidRPr="00491C74" w:rsidRDefault="00491C74">
            <w:pPr>
              <w:jc w:val="both"/>
            </w:pPr>
            <w:r w:rsidRPr="00491C74">
              <w:t>AP duration</w:t>
            </w:r>
          </w:p>
        </w:tc>
        <w:tc>
          <w:tcPr>
            <w:tcW w:w="2693" w:type="dxa"/>
            <w:hideMark/>
          </w:tcPr>
          <w:p w14:paraId="70F1151F" w14:textId="74E40ED0" w:rsidR="00491C74" w:rsidRPr="00491C74" w:rsidRDefault="00491C74" w:rsidP="00491C74">
            <w:pPr>
              <w:jc w:val="both"/>
            </w:pPr>
            <w:r w:rsidRPr="00491C74">
              <w:t>1</w:t>
            </w:r>
            <w:r w:rsidR="00BC6AD3">
              <w:t>.</w:t>
            </w:r>
            <w:r w:rsidRPr="00491C74">
              <w:t>9 ± 0</w:t>
            </w:r>
            <w:r w:rsidR="00BC6AD3">
              <w:t>.</w:t>
            </w:r>
            <w:r w:rsidRPr="00491C74">
              <w:t xml:space="preserve">2 </w:t>
            </w:r>
            <w:proofErr w:type="spellStart"/>
            <w:r w:rsidRPr="00491C74">
              <w:t>ms</w:t>
            </w:r>
            <w:proofErr w:type="spellEnd"/>
          </w:p>
        </w:tc>
      </w:tr>
      <w:tr w:rsidR="00491C74" w:rsidRPr="00491C74" w14:paraId="037C55C5" w14:textId="77777777" w:rsidTr="00631FB3">
        <w:trPr>
          <w:trHeight w:val="20"/>
        </w:trPr>
        <w:tc>
          <w:tcPr>
            <w:tcW w:w="10177" w:type="dxa"/>
            <w:hideMark/>
          </w:tcPr>
          <w:p w14:paraId="61439242" w14:textId="77777777" w:rsidR="00491C74" w:rsidRPr="00491C74" w:rsidRDefault="00491C74">
            <w:pPr>
              <w:jc w:val="both"/>
            </w:pPr>
            <w:r w:rsidRPr="00491C74">
              <w:t>AHP amplitude</w:t>
            </w:r>
          </w:p>
        </w:tc>
        <w:tc>
          <w:tcPr>
            <w:tcW w:w="2693" w:type="dxa"/>
            <w:hideMark/>
          </w:tcPr>
          <w:p w14:paraId="784ED633" w14:textId="490837D9" w:rsidR="00491C74" w:rsidRPr="00491C74" w:rsidRDefault="00491C74" w:rsidP="00491C74">
            <w:pPr>
              <w:jc w:val="both"/>
            </w:pPr>
            <w:r w:rsidRPr="00491C74">
              <w:t>6</w:t>
            </w:r>
            <w:r w:rsidR="00BC6AD3">
              <w:t>.</w:t>
            </w:r>
            <w:r w:rsidRPr="00491C74">
              <w:t>6 ± 1</w:t>
            </w:r>
            <w:r w:rsidR="00BC6AD3">
              <w:t>.</w:t>
            </w:r>
            <w:r w:rsidRPr="00491C74">
              <w:t>9 mV</w:t>
            </w:r>
          </w:p>
        </w:tc>
      </w:tr>
      <w:tr w:rsidR="00491C74" w:rsidRPr="00491C74" w14:paraId="5AD8E1F4" w14:textId="77777777" w:rsidTr="00631FB3">
        <w:trPr>
          <w:trHeight w:val="20"/>
        </w:trPr>
        <w:tc>
          <w:tcPr>
            <w:tcW w:w="10177" w:type="dxa"/>
            <w:hideMark/>
          </w:tcPr>
          <w:p w14:paraId="53F32821" w14:textId="77777777" w:rsidR="00491C74" w:rsidRPr="00491C74" w:rsidRDefault="00491C74">
            <w:pPr>
              <w:jc w:val="both"/>
            </w:pPr>
            <w:r w:rsidRPr="00491C74">
              <w:t>Time to peak AHP</w:t>
            </w:r>
          </w:p>
        </w:tc>
        <w:tc>
          <w:tcPr>
            <w:tcW w:w="2693" w:type="dxa"/>
            <w:hideMark/>
          </w:tcPr>
          <w:p w14:paraId="3257515B" w14:textId="27FA2947" w:rsidR="00491C74" w:rsidRPr="00491C74" w:rsidRDefault="00491C74" w:rsidP="00491C74">
            <w:pPr>
              <w:jc w:val="both"/>
            </w:pPr>
            <w:r w:rsidRPr="00491C74">
              <w:t>21 ± 1</w:t>
            </w:r>
            <w:r w:rsidR="00BC6AD3">
              <w:t>.</w:t>
            </w:r>
            <w:r w:rsidRPr="00491C74">
              <w:t xml:space="preserve">3 </w:t>
            </w:r>
            <w:proofErr w:type="spellStart"/>
            <w:r w:rsidRPr="00491C74">
              <w:t>ms</w:t>
            </w:r>
            <w:proofErr w:type="spellEnd"/>
          </w:p>
        </w:tc>
      </w:tr>
      <w:tr w:rsidR="00491C74" w:rsidRPr="00491C74" w14:paraId="461E4799" w14:textId="77777777" w:rsidTr="00631FB3">
        <w:trPr>
          <w:trHeight w:val="20"/>
        </w:trPr>
        <w:tc>
          <w:tcPr>
            <w:tcW w:w="10177" w:type="dxa"/>
            <w:hideMark/>
          </w:tcPr>
          <w:p w14:paraId="4D613BEF" w14:textId="77777777" w:rsidR="00491C74" w:rsidRPr="00491C74" w:rsidRDefault="00491C74">
            <w:pPr>
              <w:jc w:val="both"/>
            </w:pPr>
            <w:r w:rsidRPr="00491C74">
              <w:t>Frequency and percentage of cells with spontaneous large inward currents (&gt;100pA)</w:t>
            </w:r>
          </w:p>
        </w:tc>
        <w:tc>
          <w:tcPr>
            <w:tcW w:w="2693" w:type="dxa"/>
            <w:hideMark/>
          </w:tcPr>
          <w:p w14:paraId="2645280D" w14:textId="77777777" w:rsidR="00491C74" w:rsidRPr="00491C74" w:rsidRDefault="00491C74" w:rsidP="00491C74">
            <w:pPr>
              <w:jc w:val="both"/>
            </w:pPr>
            <w:r w:rsidRPr="00491C74">
              <w:t>0.15 ± 0.06 Hz (18.2%)</w:t>
            </w:r>
          </w:p>
        </w:tc>
      </w:tr>
      <w:tr w:rsidR="00491C74" w:rsidRPr="00491C74" w14:paraId="1EF32F56" w14:textId="77777777" w:rsidTr="00631FB3">
        <w:trPr>
          <w:trHeight w:val="20"/>
        </w:trPr>
        <w:tc>
          <w:tcPr>
            <w:tcW w:w="10177" w:type="dxa"/>
            <w:hideMark/>
          </w:tcPr>
          <w:p w14:paraId="12ADA05C" w14:textId="77777777" w:rsidR="00491C74" w:rsidRPr="00491C74" w:rsidRDefault="00491C74">
            <w:pPr>
              <w:jc w:val="both"/>
            </w:pPr>
            <w:r w:rsidRPr="00491C74">
              <w:t>Spontaneous large inward current amplitude</w:t>
            </w:r>
          </w:p>
        </w:tc>
        <w:tc>
          <w:tcPr>
            <w:tcW w:w="2693" w:type="dxa"/>
            <w:hideMark/>
          </w:tcPr>
          <w:p w14:paraId="29EDB2DA" w14:textId="77777777" w:rsidR="00491C74" w:rsidRPr="00491C74" w:rsidRDefault="00491C74" w:rsidP="00491C74">
            <w:pPr>
              <w:jc w:val="both"/>
            </w:pPr>
            <w:r w:rsidRPr="00491C74">
              <w:t xml:space="preserve">159.1 ± 15.14 </w:t>
            </w:r>
            <w:proofErr w:type="spellStart"/>
            <w:r w:rsidRPr="00491C74">
              <w:t>pA</w:t>
            </w:r>
            <w:proofErr w:type="spellEnd"/>
          </w:p>
        </w:tc>
      </w:tr>
      <w:tr w:rsidR="00491C74" w:rsidRPr="00491C74" w14:paraId="2B486FAA" w14:textId="77777777" w:rsidTr="00631FB3">
        <w:trPr>
          <w:trHeight w:val="20"/>
        </w:trPr>
        <w:tc>
          <w:tcPr>
            <w:tcW w:w="10177" w:type="dxa"/>
            <w:hideMark/>
          </w:tcPr>
          <w:p w14:paraId="726BBD6C" w14:textId="77777777" w:rsidR="00491C74" w:rsidRPr="00491C74" w:rsidRDefault="00491C74">
            <w:pPr>
              <w:jc w:val="both"/>
            </w:pPr>
            <w:r w:rsidRPr="00491C74">
              <w:t>Frequency and percentage of cells with spontaneous action potentials (&gt;20mV)</w:t>
            </w:r>
          </w:p>
        </w:tc>
        <w:tc>
          <w:tcPr>
            <w:tcW w:w="2693" w:type="dxa"/>
            <w:hideMark/>
          </w:tcPr>
          <w:p w14:paraId="2A4EC781" w14:textId="77777777" w:rsidR="00491C74" w:rsidRPr="00491C74" w:rsidRDefault="00491C74" w:rsidP="00491C74">
            <w:pPr>
              <w:jc w:val="both"/>
            </w:pPr>
            <w:r w:rsidRPr="00491C74">
              <w:t>1.74 ± 0.48 Hz (43.6%)</w:t>
            </w:r>
          </w:p>
        </w:tc>
      </w:tr>
      <w:tr w:rsidR="00491C74" w:rsidRPr="00491C74" w14:paraId="531640F2" w14:textId="77777777" w:rsidTr="00631FB3">
        <w:trPr>
          <w:trHeight w:val="20"/>
        </w:trPr>
        <w:tc>
          <w:tcPr>
            <w:tcW w:w="10177" w:type="dxa"/>
            <w:hideMark/>
          </w:tcPr>
          <w:p w14:paraId="14F09165" w14:textId="77777777" w:rsidR="00491C74" w:rsidRPr="00491C74" w:rsidRDefault="00491C74">
            <w:pPr>
              <w:jc w:val="both"/>
            </w:pPr>
            <w:r w:rsidRPr="00491C74">
              <w:t>Spontaneous action potential amplitude</w:t>
            </w:r>
          </w:p>
        </w:tc>
        <w:tc>
          <w:tcPr>
            <w:tcW w:w="2693" w:type="dxa"/>
            <w:hideMark/>
          </w:tcPr>
          <w:p w14:paraId="6C0691DA" w14:textId="77777777" w:rsidR="00491C74" w:rsidRPr="00491C74" w:rsidRDefault="00491C74" w:rsidP="00491C74">
            <w:pPr>
              <w:jc w:val="both"/>
            </w:pPr>
            <w:r w:rsidRPr="00491C74">
              <w:t>45.8 ± 1.3 mV</w:t>
            </w:r>
          </w:p>
        </w:tc>
      </w:tr>
      <w:tr w:rsidR="00491C74" w:rsidRPr="00491C74" w14:paraId="62FD69E8" w14:textId="77777777" w:rsidTr="00631FB3">
        <w:trPr>
          <w:trHeight w:val="20"/>
        </w:trPr>
        <w:tc>
          <w:tcPr>
            <w:tcW w:w="10177" w:type="dxa"/>
            <w:hideMark/>
          </w:tcPr>
          <w:p w14:paraId="17C65B5C" w14:textId="480E489E" w:rsidR="00491C74" w:rsidRPr="00491C74" w:rsidRDefault="00491C74">
            <w:pPr>
              <w:jc w:val="both"/>
            </w:pPr>
            <w:r w:rsidRPr="00491C74">
              <w:t>Frequency and percentage of cells with spontaneous miniature postsynaptic currents (&gt;10pA</w:t>
            </w:r>
            <w:r w:rsidR="00635F92">
              <w:t>.</w:t>
            </w:r>
            <w:r w:rsidR="009F27D3">
              <w:t xml:space="preserve"> &lt;100 </w:t>
            </w:r>
            <w:proofErr w:type="spellStart"/>
            <w:r w:rsidR="009F27D3">
              <w:t>pA</w:t>
            </w:r>
            <w:proofErr w:type="spellEnd"/>
            <w:r w:rsidRPr="00491C74">
              <w:t>)</w:t>
            </w:r>
          </w:p>
        </w:tc>
        <w:tc>
          <w:tcPr>
            <w:tcW w:w="2693" w:type="dxa"/>
            <w:hideMark/>
          </w:tcPr>
          <w:p w14:paraId="2FAB8AED" w14:textId="77777777" w:rsidR="00491C74" w:rsidRPr="00491C74" w:rsidRDefault="00491C74" w:rsidP="00491C74">
            <w:pPr>
              <w:jc w:val="both"/>
            </w:pPr>
            <w:r w:rsidRPr="00491C74">
              <w:t>0.51 ± 0.09 Hz (32.7%)</w:t>
            </w:r>
          </w:p>
        </w:tc>
      </w:tr>
      <w:tr w:rsidR="00491C74" w:rsidRPr="00491C74" w14:paraId="3A401FAD" w14:textId="77777777" w:rsidTr="00631FB3">
        <w:trPr>
          <w:trHeight w:val="20"/>
        </w:trPr>
        <w:tc>
          <w:tcPr>
            <w:tcW w:w="10177" w:type="dxa"/>
            <w:hideMark/>
          </w:tcPr>
          <w:p w14:paraId="2ED4D1E2" w14:textId="77777777" w:rsidR="00491C74" w:rsidRPr="00491C74" w:rsidRDefault="00491C74">
            <w:pPr>
              <w:jc w:val="both"/>
            </w:pPr>
            <w:r w:rsidRPr="00491C74">
              <w:t>Spontaneous miniature postsynaptic current amplitude</w:t>
            </w:r>
          </w:p>
        </w:tc>
        <w:tc>
          <w:tcPr>
            <w:tcW w:w="2693" w:type="dxa"/>
            <w:hideMark/>
          </w:tcPr>
          <w:p w14:paraId="35849475" w14:textId="77777777" w:rsidR="00491C74" w:rsidRPr="00491C74" w:rsidRDefault="00491C74" w:rsidP="00491C74">
            <w:pPr>
              <w:jc w:val="both"/>
            </w:pPr>
            <w:r w:rsidRPr="00491C74">
              <w:t xml:space="preserve">33.6 ± 1.39 </w:t>
            </w:r>
            <w:proofErr w:type="spellStart"/>
            <w:r w:rsidRPr="00491C74">
              <w:t>pA</w:t>
            </w:r>
            <w:proofErr w:type="spellEnd"/>
          </w:p>
        </w:tc>
      </w:tr>
    </w:tbl>
    <w:p w14:paraId="7939F3E0" w14:textId="0369BFE3" w:rsidR="00677CC7" w:rsidRDefault="00677CC7" w:rsidP="00491C74">
      <w:pPr>
        <w:jc w:val="both"/>
      </w:pPr>
    </w:p>
    <w:p w14:paraId="0AF327E8" w14:textId="77777777" w:rsidR="00677CC7" w:rsidRDefault="00677CC7">
      <w:pPr>
        <w:spacing w:after="200" w:line="276" w:lineRule="auto"/>
      </w:pPr>
      <w:r>
        <w:br w:type="page"/>
      </w:r>
    </w:p>
    <w:p w14:paraId="105E0EC8" w14:textId="7BC4BC70" w:rsidR="00491C74" w:rsidRDefault="00677CC7" w:rsidP="00677CC7">
      <w:pPr>
        <w:pStyle w:val="Heading1"/>
      </w:pPr>
      <w:r w:rsidRPr="00677CC7">
        <w:lastRenderedPageBreak/>
        <w:t>Supplementary Figures</w:t>
      </w:r>
    </w:p>
    <w:p w14:paraId="457E00F5" w14:textId="4D59E507" w:rsidR="00677CC7" w:rsidRDefault="00677CC7" w:rsidP="00677CC7">
      <w:pPr>
        <w:pStyle w:val="Heading2"/>
        <w:numPr>
          <w:ilvl w:val="0"/>
          <w:numId w:val="0"/>
        </w:numPr>
        <w:ind w:left="567"/>
      </w:pPr>
      <w:r w:rsidRPr="00677CC7">
        <w:rPr>
          <w:noProof/>
        </w:rPr>
        <w:drawing>
          <wp:inline distT="0" distB="0" distL="0" distR="0" wp14:anchorId="6B7F4D02" wp14:editId="7B2D9742">
            <wp:extent cx="7653600" cy="51358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3600" cy="5135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18C9B" w14:textId="26E44135" w:rsidR="00677CC7" w:rsidRPr="002B4A57" w:rsidRDefault="00677CC7" w:rsidP="00677CC7">
      <w:pPr>
        <w:keepNext/>
        <w:rPr>
          <w:b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>
        <w:t xml:space="preserve">Relative gene expression (∆CT) per </w:t>
      </w:r>
      <w:proofErr w:type="spellStart"/>
      <w:r>
        <w:t>hiPSC</w:t>
      </w:r>
      <w:proofErr w:type="spellEnd"/>
      <w:r>
        <w:t xml:space="preserve"> line. </w:t>
      </w:r>
      <w:r w:rsidRPr="00677CC7">
        <w:t xml:space="preserve">Data were </w:t>
      </w:r>
      <w:r>
        <w:t>used</w:t>
      </w:r>
      <w:r w:rsidRPr="00677CC7">
        <w:t xml:space="preserve"> for Figure </w:t>
      </w:r>
      <w:r w:rsidR="00852CD3">
        <w:t>4</w:t>
      </w:r>
      <w:r>
        <w:t>B and C</w:t>
      </w:r>
      <w:r w:rsidRPr="00677CC7">
        <w:t>.</w:t>
      </w:r>
    </w:p>
    <w:p w14:paraId="0CB42F36" w14:textId="77777777" w:rsidR="00677CC7" w:rsidRPr="00677CC7" w:rsidRDefault="00677CC7" w:rsidP="00677CC7"/>
    <w:p w14:paraId="236540FC" w14:textId="0DAB4EB2" w:rsidR="00677CC7" w:rsidRDefault="00DD0794" w:rsidP="00677CC7">
      <w:r w:rsidRPr="00DD0794">
        <w:object w:dxaOrig="14910" w:dyaOrig="10005" w14:anchorId="65A657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6.15pt;height:454.25pt" o:ole="">
            <v:imagedata r:id="rId9" o:title=""/>
          </v:shape>
          <o:OLEObject Type="Embed" ProgID="Unknown" ShapeID="_x0000_i1025" DrawAspect="Content" ObjectID="_1688815906" r:id="rId10"/>
        </w:object>
      </w:r>
    </w:p>
    <w:p w14:paraId="49AB1018" w14:textId="1E183C3A" w:rsidR="00677CC7" w:rsidRPr="002B4A57" w:rsidRDefault="00677CC7" w:rsidP="00677CC7">
      <w:pPr>
        <w:keepNext/>
        <w:rPr>
          <w:b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2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>
        <w:t xml:space="preserve">Relative gene expression (∆∆CT) per </w:t>
      </w:r>
      <w:proofErr w:type="spellStart"/>
      <w:r>
        <w:t>hiPSC</w:t>
      </w:r>
      <w:proofErr w:type="spellEnd"/>
      <w:r>
        <w:t xml:space="preserve"> line. </w:t>
      </w:r>
      <w:r w:rsidRPr="00677CC7">
        <w:t xml:space="preserve">Data were </w:t>
      </w:r>
      <w:r>
        <w:t>used</w:t>
      </w:r>
      <w:r w:rsidRPr="00677CC7">
        <w:t xml:space="preserve"> for Figure </w:t>
      </w:r>
      <w:r w:rsidR="00852CD3">
        <w:t>4</w:t>
      </w:r>
      <w:r>
        <w:t>B and C</w:t>
      </w:r>
      <w:r w:rsidRPr="00677CC7">
        <w:t>.</w:t>
      </w:r>
    </w:p>
    <w:p w14:paraId="6B8AE83F" w14:textId="77777777" w:rsidR="00677CC7" w:rsidRPr="00677CC7" w:rsidRDefault="00677CC7" w:rsidP="00677CC7"/>
    <w:sectPr w:rsidR="00677CC7" w:rsidRPr="00677CC7" w:rsidSect="000126C1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BA8AFE" w14:textId="77777777" w:rsidR="00C90CF7" w:rsidRDefault="00C90CF7" w:rsidP="00117666">
      <w:r>
        <w:separator/>
      </w:r>
    </w:p>
  </w:endnote>
  <w:endnote w:type="continuationSeparator" w:id="0">
    <w:p w14:paraId="7A911526" w14:textId="77777777" w:rsidR="00C90CF7" w:rsidRDefault="00C90CF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30BF1" w:rsidRPr="00577C4C" w:rsidRDefault="00F30BF1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E8CBF3" w:rsidR="00F30BF1" w:rsidRPr="00577C4C" w:rsidRDefault="00F30B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79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E8CBF3" w:rsidR="00F30BF1" w:rsidRPr="00577C4C" w:rsidRDefault="00F30B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798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30BF1" w:rsidRPr="00577C4C" w:rsidRDefault="00F30BF1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FF61413" w:rsidR="00F30BF1" w:rsidRPr="00577C4C" w:rsidRDefault="00F30B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79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FF61413" w:rsidR="00F30BF1" w:rsidRPr="00577C4C" w:rsidRDefault="00F30B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798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2C1E22" w14:textId="77777777" w:rsidR="00C90CF7" w:rsidRDefault="00C90CF7" w:rsidP="00117666">
      <w:r>
        <w:separator/>
      </w:r>
    </w:p>
  </w:footnote>
  <w:footnote w:type="continuationSeparator" w:id="0">
    <w:p w14:paraId="6021D41C" w14:textId="77777777" w:rsidR="00C90CF7" w:rsidRDefault="00C90CF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30BF1" w:rsidRPr="009151AA" w:rsidRDefault="00F30BF1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30BF1" w:rsidRDefault="00F30BF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03484F5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A05404"/>
    <w:multiLevelType w:val="hybridMultilevel"/>
    <w:tmpl w:val="D42C3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zMDUwsjCytDQysjBU0lEKTi0uzszPAykwNKkFAFRqJQMtAAAA"/>
  </w:docVars>
  <w:rsids>
    <w:rsidRoot w:val="00ED20B5"/>
    <w:rsid w:val="000126C1"/>
    <w:rsid w:val="0001436A"/>
    <w:rsid w:val="00034304"/>
    <w:rsid w:val="00035434"/>
    <w:rsid w:val="00052A14"/>
    <w:rsid w:val="00077D53"/>
    <w:rsid w:val="0009414C"/>
    <w:rsid w:val="00105FD9"/>
    <w:rsid w:val="00117666"/>
    <w:rsid w:val="001549D3"/>
    <w:rsid w:val="00160065"/>
    <w:rsid w:val="00177D84"/>
    <w:rsid w:val="00205E7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5073"/>
    <w:rsid w:val="003D2F2D"/>
    <w:rsid w:val="00401590"/>
    <w:rsid w:val="00447801"/>
    <w:rsid w:val="00452E9C"/>
    <w:rsid w:val="004735C8"/>
    <w:rsid w:val="00491C74"/>
    <w:rsid w:val="004947A6"/>
    <w:rsid w:val="004961FF"/>
    <w:rsid w:val="00517A89"/>
    <w:rsid w:val="00521230"/>
    <w:rsid w:val="005250F2"/>
    <w:rsid w:val="00537A8C"/>
    <w:rsid w:val="005706F3"/>
    <w:rsid w:val="00593EEA"/>
    <w:rsid w:val="005A5EEE"/>
    <w:rsid w:val="005A7354"/>
    <w:rsid w:val="005B3B9F"/>
    <w:rsid w:val="005E6437"/>
    <w:rsid w:val="00631FB3"/>
    <w:rsid w:val="00635F92"/>
    <w:rsid w:val="006375C7"/>
    <w:rsid w:val="00640D64"/>
    <w:rsid w:val="00654E8F"/>
    <w:rsid w:val="00660D05"/>
    <w:rsid w:val="00677CC7"/>
    <w:rsid w:val="006820B1"/>
    <w:rsid w:val="00690ABD"/>
    <w:rsid w:val="006B7D14"/>
    <w:rsid w:val="00701727"/>
    <w:rsid w:val="0070566C"/>
    <w:rsid w:val="00714C50"/>
    <w:rsid w:val="00725A7D"/>
    <w:rsid w:val="0074323C"/>
    <w:rsid w:val="007501BE"/>
    <w:rsid w:val="007669AD"/>
    <w:rsid w:val="00767986"/>
    <w:rsid w:val="00790BB3"/>
    <w:rsid w:val="007C206C"/>
    <w:rsid w:val="007C681E"/>
    <w:rsid w:val="00817DD6"/>
    <w:rsid w:val="0083759F"/>
    <w:rsid w:val="00852CD3"/>
    <w:rsid w:val="00885156"/>
    <w:rsid w:val="009151AA"/>
    <w:rsid w:val="0093429D"/>
    <w:rsid w:val="00943573"/>
    <w:rsid w:val="0095323C"/>
    <w:rsid w:val="00957C04"/>
    <w:rsid w:val="00964134"/>
    <w:rsid w:val="00970F7D"/>
    <w:rsid w:val="00994A3D"/>
    <w:rsid w:val="009C2B12"/>
    <w:rsid w:val="009E52C5"/>
    <w:rsid w:val="009F27D3"/>
    <w:rsid w:val="009F74A7"/>
    <w:rsid w:val="00A1453A"/>
    <w:rsid w:val="00A174D9"/>
    <w:rsid w:val="00A54E47"/>
    <w:rsid w:val="00AA4D24"/>
    <w:rsid w:val="00AB6715"/>
    <w:rsid w:val="00AE03F4"/>
    <w:rsid w:val="00B1671E"/>
    <w:rsid w:val="00B25EB8"/>
    <w:rsid w:val="00B37F4D"/>
    <w:rsid w:val="00BA43FE"/>
    <w:rsid w:val="00BC6AD3"/>
    <w:rsid w:val="00C52A7B"/>
    <w:rsid w:val="00C56BAF"/>
    <w:rsid w:val="00C679AA"/>
    <w:rsid w:val="00C75972"/>
    <w:rsid w:val="00C90CF7"/>
    <w:rsid w:val="00CD066B"/>
    <w:rsid w:val="00CE4FEE"/>
    <w:rsid w:val="00D060CF"/>
    <w:rsid w:val="00D14FB4"/>
    <w:rsid w:val="00D85797"/>
    <w:rsid w:val="00DB59C3"/>
    <w:rsid w:val="00DC259A"/>
    <w:rsid w:val="00DD0794"/>
    <w:rsid w:val="00DD1ABD"/>
    <w:rsid w:val="00DE23E8"/>
    <w:rsid w:val="00E103CF"/>
    <w:rsid w:val="00E11B08"/>
    <w:rsid w:val="00E4101F"/>
    <w:rsid w:val="00E52377"/>
    <w:rsid w:val="00E537AD"/>
    <w:rsid w:val="00E64E17"/>
    <w:rsid w:val="00E866C9"/>
    <w:rsid w:val="00EA3D3C"/>
    <w:rsid w:val="00EC090A"/>
    <w:rsid w:val="00ED20B5"/>
    <w:rsid w:val="00EE7314"/>
    <w:rsid w:val="00EF16FF"/>
    <w:rsid w:val="00F13C57"/>
    <w:rsid w:val="00F30BF1"/>
    <w:rsid w:val="00F46900"/>
    <w:rsid w:val="00F61D89"/>
    <w:rsid w:val="00FA7A75"/>
    <w:rsid w:val="00FD3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23E170C-7DAD-4F71-A54A-4EC705E58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6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C2C927-AC17-47C3-B244-77E9F2318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9</Pages>
  <Words>1461</Words>
  <Characters>8332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ajka</cp:lastModifiedBy>
  <cp:revision>4</cp:revision>
  <cp:lastPrinted>2021-04-16T06:28:00Z</cp:lastPrinted>
  <dcterms:created xsi:type="dcterms:W3CDTF">2021-07-25T15:03:00Z</dcterms:created>
  <dcterms:modified xsi:type="dcterms:W3CDTF">2021-07-26T12:45:00Z</dcterms:modified>
</cp:coreProperties>
</file>